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F51" w:rsidRDefault="00616E55" w:rsidP="00C85F51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L</w:t>
      </w:r>
      <w:r w:rsidR="00C85F5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  <w:t xml:space="preserve">egends for supplementary </w:t>
      </w:r>
      <w:r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Figures</w:t>
      </w:r>
    </w:p>
    <w:p w:rsidR="00BD6467" w:rsidRPr="00E10D3B" w:rsidRDefault="00BD6467" w:rsidP="00BD6467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</w:rPr>
      </w:pPr>
    </w:p>
    <w:p w:rsidR="00653B70" w:rsidRDefault="00BD6467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gram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Fig</w:t>
      </w:r>
      <w:r w:rsidR="00C85F51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="00C85F51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S1</w:t>
      </w:r>
      <w:proofErr w:type="spellEnd"/>
      <w:r w:rsidR="00616E55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. </w:t>
      </w:r>
      <w:proofErr w:type="spellStart"/>
      <w:proofErr w:type="gramStart"/>
      <w:r w:rsidR="003B5822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a</w:t>
      </w:r>
      <w:proofErr w:type="spellEnd"/>
      <w:proofErr w:type="gramEnd"/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The inter-relationship of </w:t>
      </w:r>
      <w:proofErr w:type="spellStart"/>
      <w:r w:rsidR="00E2237A">
        <w:rPr>
          <w:rFonts w:ascii="Times New Roman" w:hAnsi="Times New Roman" w:cs="Times New Roman" w:hint="eastAsia"/>
          <w:sz w:val="24"/>
          <w:szCs w:val="24"/>
        </w:rPr>
        <w:t>IRF</w:t>
      </w:r>
      <w:proofErr w:type="spellEnd"/>
      <w:r w:rsidR="00E2237A">
        <w:rPr>
          <w:rFonts w:ascii="Times New Roman" w:hAnsi="Times New Roman" w:cs="Times New Roman" w:hint="eastAsia"/>
          <w:sz w:val="24"/>
          <w:szCs w:val="24"/>
        </w:rPr>
        <w:t xml:space="preserve">-1 and </w:t>
      </w:r>
      <w:proofErr w:type="spellStart"/>
      <w:r w:rsidR="00E2237A">
        <w:rPr>
          <w:rFonts w:ascii="Times New Roman" w:hAnsi="Times New Roman" w:cs="Times New Roman" w:hint="eastAsia"/>
          <w:sz w:val="24"/>
          <w:szCs w:val="24"/>
        </w:rPr>
        <w:t>XAF1</w:t>
      </w:r>
      <w:proofErr w:type="spellEnd"/>
      <w:r w:rsidR="00E2237A">
        <w:rPr>
          <w:rFonts w:ascii="Times New Roman" w:hAnsi="Times New Roman" w:cs="Times New Roman" w:hint="eastAsia"/>
          <w:sz w:val="24"/>
          <w:szCs w:val="24"/>
        </w:rPr>
        <w:t xml:space="preserve"> activation in cells exposed to </w:t>
      </w:r>
      <w:proofErr w:type="spellStart"/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IFN</w:t>
      </w:r>
      <w:proofErr w:type="spellEnd"/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-</w:t>
      </w:r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sym w:font="Symbol" w:char="F067"/>
      </w:r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. </w:t>
      </w:r>
      <w:proofErr w:type="spellStart"/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HCT116</w:t>
      </w:r>
      <w:proofErr w:type="spellEnd"/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cells were transfected with siRNA (20 </w:t>
      </w:r>
      <w:proofErr w:type="spellStart"/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pM</w:t>
      </w:r>
      <w:proofErr w:type="spellEnd"/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) as indicated and exposed to </w:t>
      </w:r>
      <w:proofErr w:type="spellStart"/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IFN</w:t>
      </w:r>
      <w:proofErr w:type="spellEnd"/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-</w:t>
      </w:r>
      <w:r w:rsidR="00E2237A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sym w:font="Symbol" w:char="F067"/>
      </w:r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(0.5 </w:t>
      </w:r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sym w:font="Symbol" w:char="F06D"/>
      </w:r>
      <w:r w:rsidR="00E2237A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g/ml). I</w:t>
      </w:r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>mmunoblot (</w:t>
      </w:r>
      <w:proofErr w:type="spellStart"/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>IB</w:t>
      </w:r>
      <w:proofErr w:type="spellEnd"/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 xml:space="preserve">) and RT-PCR (reverse transcription-PCR) assays were performed to determine </w:t>
      </w:r>
      <w:proofErr w:type="spellStart"/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>IRF</w:t>
      </w:r>
      <w:proofErr w:type="spellEnd"/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 xml:space="preserve">-1 and </w:t>
      </w:r>
      <w:proofErr w:type="spellStart"/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>XAF1</w:t>
      </w:r>
      <w:proofErr w:type="spellEnd"/>
      <w:r w:rsidR="00E2237A">
        <w:rPr>
          <w:rFonts w:ascii="Times New Roman" w:hAnsi="Times New Roman" w:cs="Times New Roman" w:hint="eastAsia"/>
          <w:kern w:val="0"/>
          <w:sz w:val="24"/>
          <w:szCs w:val="24"/>
        </w:rPr>
        <w:t xml:space="preserve"> protein and mRNA expression levels after 48 h exposure. </w:t>
      </w:r>
      <w:proofErr w:type="gramStart"/>
      <w:r w:rsidR="003B5822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b</w:t>
      </w:r>
      <w:proofErr w:type="gramEnd"/>
      <w:r w:rsidR="00616E55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, </w:t>
      </w:r>
      <w:r w:rsidR="003B5822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c</w:t>
      </w:r>
      <w:r w:rsidR="00C85F51" w:rsidRPr="00C85F51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="00874C8E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Knockdown efficiency of 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three different si</w:t>
      </w:r>
      <w:r w:rsidR="00874C8E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RNAs against </w:t>
      </w:r>
      <w:proofErr w:type="spellStart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and </w:t>
      </w:r>
      <w:proofErr w:type="spellStart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653B7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. </w:t>
      </w:r>
      <w:proofErr w:type="spellStart"/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>HCT116</w:t>
      </w:r>
      <w:proofErr w:type="spellEnd"/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 xml:space="preserve"> cells </w:t>
      </w:r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were </w:t>
      </w:r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 xml:space="preserve">transfected with </w:t>
      </w:r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three different </w:t>
      </w:r>
      <w:proofErr w:type="spellStart"/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>si</w:t>
      </w:r>
      <w:proofErr w:type="spellEnd"/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-</w:t>
      </w:r>
      <w:proofErr w:type="spellStart"/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IRF</w:t>
      </w:r>
      <w:proofErr w:type="spellEnd"/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-1s </w:t>
      </w:r>
      <w:r w:rsidR="008E6A7C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or </w:t>
      </w:r>
      <w:proofErr w:type="spellStart"/>
      <w:r w:rsidR="008E6A7C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si-XAF1s</w:t>
      </w:r>
      <w:proofErr w:type="spellEnd"/>
      <w:r w:rsidR="008E6A7C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>(</w:t>
      </w:r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#1-3, </w:t>
      </w:r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 xml:space="preserve">20 </w:t>
      </w:r>
      <w:proofErr w:type="spellStart"/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>pM</w:t>
      </w:r>
      <w:proofErr w:type="spellEnd"/>
      <w:r w:rsidR="00653B70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 xml:space="preserve">) </w:t>
      </w:r>
      <w:r w:rsidR="00653B70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and </w:t>
      </w:r>
      <w:r w:rsidR="008E6A7C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treated with </w:t>
      </w:r>
      <w:r w:rsidR="00653B7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5-FU (25 </w:t>
      </w:r>
      <w:r w:rsidR="00653B7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sym w:font="Symbol" w:char="F06D"/>
      </w:r>
      <w:r w:rsidR="00653B7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M, 24 h). </w:t>
      </w:r>
      <w:proofErr w:type="gramStart"/>
      <w:r w:rsidR="008E6A7C" w:rsidRPr="008E6A7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d</w:t>
      </w:r>
      <w:proofErr w:type="gram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No detectable effect of siRNA transfection on expression of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and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.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HCT116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cells were transfected with an increasing dose of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i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Control and </w:t>
      </w:r>
      <w:proofErr w:type="spellStart"/>
      <w:r w:rsidR="008E6A7C">
        <w:rPr>
          <w:rFonts w:ascii="Times New Roman" w:hAnsi="Times New Roman" w:cs="Times New Roman" w:hint="eastAsia"/>
          <w:kern w:val="0"/>
          <w:sz w:val="24"/>
          <w:szCs w:val="24"/>
        </w:rPr>
        <w:t>IB</w:t>
      </w:r>
      <w:proofErr w:type="spellEnd"/>
      <w:r w:rsidR="008E6A7C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RT-PCR assays were performed to examine its effect on expression of </w:t>
      </w:r>
      <w:proofErr w:type="spellStart"/>
      <w:r w:rsidR="008E6A7C">
        <w:rPr>
          <w:rFonts w:ascii="Times New Roman" w:hAnsi="Times New Roman" w:cs="Times New Roman" w:hint="eastAsia"/>
          <w:kern w:val="0"/>
          <w:sz w:val="24"/>
          <w:szCs w:val="24"/>
        </w:rPr>
        <w:t>IRF</w:t>
      </w:r>
      <w:proofErr w:type="spellEnd"/>
      <w:r w:rsidR="008E6A7C">
        <w:rPr>
          <w:rFonts w:ascii="Times New Roman" w:hAnsi="Times New Roman" w:cs="Times New Roman" w:hint="eastAsia"/>
          <w:kern w:val="0"/>
          <w:sz w:val="24"/>
          <w:szCs w:val="24"/>
        </w:rPr>
        <w:t xml:space="preserve">-1 and </w:t>
      </w:r>
      <w:proofErr w:type="spellStart"/>
      <w:r w:rsidR="008E6A7C">
        <w:rPr>
          <w:rFonts w:ascii="Times New Roman" w:hAnsi="Times New Roman" w:cs="Times New Roman" w:hint="eastAsia"/>
          <w:kern w:val="0"/>
          <w:sz w:val="24"/>
          <w:szCs w:val="24"/>
        </w:rPr>
        <w:t>XAF1</w:t>
      </w:r>
      <w:proofErr w:type="spellEnd"/>
      <w:r w:rsidR="008E6A7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8E6A7C" w:rsidRPr="008E6A7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 w:rsidR="008E6A7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e</w:t>
      </w:r>
      <w:proofErr w:type="gramEnd"/>
      <w:r w:rsidR="008E6A7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, f </w:t>
      </w:r>
      <w:r w:rsidR="008E6A7C" w:rsidRP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Comparison</w:t>
      </w:r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of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and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expression levels in parental,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h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Control,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h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-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, or </w:t>
      </w:r>
      <w:proofErr w:type="spellStart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h-XAF1</w:t>
      </w:r>
      <w:proofErr w:type="spellEnd"/>
      <w:r w:rsidR="008E6A7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cells.</w:t>
      </w:r>
    </w:p>
    <w:p w:rsidR="00D4092F" w:rsidRDefault="00D4092F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color w:val="FF0000"/>
          <w:kern w:val="0"/>
          <w:sz w:val="24"/>
          <w:szCs w:val="24"/>
        </w:rPr>
      </w:pPr>
    </w:p>
    <w:p w:rsidR="00174D13" w:rsidRDefault="00BB0A5F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gram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2</w:t>
      </w:r>
      <w:proofErr w:type="spell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. </w:t>
      </w:r>
      <w:proofErr w:type="spellStart"/>
      <w:proofErr w:type="gramStart"/>
      <w:r w:rsidR="005B09F4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a</w:t>
      </w:r>
      <w:proofErr w:type="spellEnd"/>
      <w:proofErr w:type="gramEnd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n immunoblot of </w:t>
      </w:r>
      <w:proofErr w:type="spellStart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IRF</w:t>
      </w:r>
      <w:proofErr w:type="spellEnd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-1 expression for </w:t>
      </w:r>
      <w:proofErr w:type="spellStart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ChIP</w:t>
      </w:r>
      <w:proofErr w:type="spellEnd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ssay (Fig. </w:t>
      </w:r>
      <w:proofErr w:type="spellStart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2f</w:t>
      </w:r>
      <w:proofErr w:type="spellEnd"/>
      <w:r w:rsidR="005B09F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). </w:t>
      </w:r>
      <w:proofErr w:type="spellStart"/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>ChIP</w:t>
      </w:r>
      <w:proofErr w:type="spellEnd"/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assay 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was performed to define 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</w:t>
      </w:r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binding to the 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E</w:t>
      </w:r>
      <w:proofErr w:type="spellEnd"/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within </w:t>
      </w:r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the </w:t>
      </w:r>
      <w:proofErr w:type="spellStart"/>
      <w:r w:rsidR="000B0564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XAF1</w:t>
      </w:r>
      <w:proofErr w:type="spellEnd"/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promoter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in 5-FU-treated cells</w:t>
      </w:r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>.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174D13" w:rsidRPr="00174D13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4"/>
          <w:szCs w:val="24"/>
        </w:rPr>
        <w:t>b</w:t>
      </w:r>
      <w:proofErr w:type="gramEnd"/>
      <w:r w:rsidR="005B09F4" w:rsidRPr="005B09F4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CHX</w:t>
      </w:r>
      <w:proofErr w:type="spellEnd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chase experiment showing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stabilization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by Tet-induced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.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HCT116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(Tet-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) cells transfected with either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i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-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Control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or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i-XAF1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were exposed to 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Tet (10 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sym w:font="Symbol" w:char="F06D"/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g/ml,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12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h)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. The cells 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were exposed to </w:t>
      </w:r>
      <w:proofErr w:type="spellStart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CHX</w:t>
      </w:r>
      <w:proofErr w:type="spellEnd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(10 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sym w:font="Symbol" w:char="F06D"/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g/ml) for indicated times and </w:t>
      </w:r>
      <w:proofErr w:type="spellStart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B</w:t>
      </w:r>
      <w:proofErr w:type="spellEnd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assay was performed to determine </w:t>
      </w:r>
      <w:proofErr w:type="spellStart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and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="005B09F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protein levels.</w:t>
      </w:r>
      <w:r w:rsidR="00174D13" w:rsidRPr="00174D13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proofErr w:type="gramStart"/>
      <w:r w:rsidR="00F510C3">
        <w:rPr>
          <w:rFonts w:ascii="Times New Roman" w:eastAsiaTheme="minorEastAsia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proofErr w:type="gramEnd"/>
      <w:r w:rsidR="00F510C3" w:rsidRPr="00F510C3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No detectable effect of </w:t>
      </w:r>
      <w:r w:rsidR="00F510C3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 xml:space="preserve">Tet on </w:t>
      </w:r>
      <w:proofErr w:type="spellStart"/>
      <w:r w:rsidR="00F510C3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>IRF</w:t>
      </w:r>
      <w:proofErr w:type="spellEnd"/>
      <w:r w:rsidR="00F510C3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 xml:space="preserve">-1 protein level. Parental </w:t>
      </w:r>
      <w:proofErr w:type="spellStart"/>
      <w:r w:rsidR="00F510C3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>HCT116</w:t>
      </w:r>
      <w:proofErr w:type="spellEnd"/>
      <w:r w:rsidR="00F510C3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cells were incubated with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Tet (10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sym w:font="Symbol" w:char="F06D"/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g/ml, 12 h) and then exposed to </w:t>
      </w:r>
      <w:proofErr w:type="spellStart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CHX</w:t>
      </w:r>
      <w:proofErr w:type="spellEnd"/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(10 </w:t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sym w:font="Symbol" w:char="F06D"/>
      </w:r>
      <w:r w:rsidR="00F510C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g/ml) for indicated times. </w:t>
      </w:r>
    </w:p>
    <w:p w:rsidR="00F510C3" w:rsidRDefault="00F510C3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</w:p>
    <w:p w:rsidR="00C11DFF" w:rsidRDefault="00DA2F97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gram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3</w:t>
      </w:r>
      <w:proofErr w:type="spell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. </w:t>
      </w:r>
      <w:proofErr w:type="gramStart"/>
      <w:r w:rsidR="00987FCB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a</w:t>
      </w:r>
      <w:proofErr w:type="gramEnd"/>
      <w:r w:rsidR="00987FCB" w:rsidRPr="0018742A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Test for a</w:t>
      </w:r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ntibody 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combination for the discrimination of </w:t>
      </w:r>
      <w:proofErr w:type="spellStart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from Ig heavy chain in IP </w:t>
      </w:r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assay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. </w:t>
      </w:r>
      <w:proofErr w:type="gramStart"/>
      <w:r w:rsidR="000325BC" w:rsidRPr="000325B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b</w:t>
      </w:r>
      <w:proofErr w:type="gram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, </w:t>
      </w:r>
      <w:r w:rsidR="000325BC" w:rsidRPr="000325B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c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C</w:t>
      </w:r>
      <w:r w:rsidR="000325BC" w:rsidRPr="0018742A">
        <w:rPr>
          <w:rFonts w:ascii="Times New Roman" w:eastAsiaTheme="minorEastAsia" w:hAnsi="Times New Roman" w:cs="Times New Roman"/>
          <w:kern w:val="0"/>
          <w:sz w:val="24"/>
          <w:szCs w:val="24"/>
        </w:rPr>
        <w:t>onstruct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ion of WT and </w:t>
      </w:r>
      <w:proofErr w:type="spellStart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Ubox</w:t>
      </w:r>
      <w:proofErr w:type="spell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deleted mutant CHIP </w:t>
      </w:r>
      <w:r w:rsidR="000325BC" w:rsidRPr="0018742A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and 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comparison of their </w:t>
      </w:r>
      <w:proofErr w:type="spellStart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-1</w:t>
      </w:r>
      <w:r w:rsidR="000325BC" w:rsidRPr="0018742A">
        <w:rPr>
          <w:rFonts w:ascii="Times New Roman" w:eastAsiaTheme="minorEastAsia" w:hAnsi="Times New Roman" w:cs="Times New Roman"/>
          <w:kern w:val="0"/>
          <w:sz w:val="24"/>
          <w:szCs w:val="24"/>
        </w:rPr>
        <w:t>-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downregulating activity</w:t>
      </w:r>
      <w:r w:rsidR="000325BC" w:rsidRPr="0018742A">
        <w:rPr>
          <w:rFonts w:ascii="Times New Roman" w:eastAsiaTheme="minorEastAsia" w:hAnsi="Times New Roman" w:cs="Times New Roman"/>
          <w:kern w:val="0"/>
          <w:sz w:val="24"/>
          <w:szCs w:val="24"/>
        </w:rPr>
        <w:t>.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="000325B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d</w:t>
      </w:r>
      <w:proofErr w:type="gramEnd"/>
      <w:r w:rsidR="00987FCB" w:rsidRPr="00BE06AE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 xml:space="preserve"> </w:t>
      </w:r>
      <w:r w:rsidR="000325BC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Comparison of WT- and 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sym w:font="Symbol" w:char="F044"/>
      </w:r>
      <w:proofErr w:type="spellStart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ZF6-XAF1</w:t>
      </w:r>
      <w:proofErr w:type="spell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activity to </w:t>
      </w:r>
      <w:r w:rsidR="00987FCB" w:rsidRPr="008D50B6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>inhibit</w:t>
      </w:r>
      <w:r w:rsidR="000325BC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987FCB" w:rsidRPr="008D50B6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 xml:space="preserve">CHIP-mediated </w:t>
      </w:r>
      <w:proofErr w:type="spellStart"/>
      <w:r w:rsidR="00987FCB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IRF</w:t>
      </w:r>
      <w:proofErr w:type="spellEnd"/>
      <w:r w:rsidR="00987FCB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-1 </w:t>
      </w:r>
      <w:r w:rsidR="00987FCB" w:rsidRPr="008D50B6">
        <w:rPr>
          <w:rFonts w:ascii="Times New Roman" w:eastAsiaTheme="minorEastAsia" w:hAnsi="Times New Roman" w:cs="Times New Roman"/>
          <w:bCs/>
          <w:kern w:val="0"/>
          <w:sz w:val="24"/>
          <w:szCs w:val="24"/>
        </w:rPr>
        <w:t>ubiquitination.</w:t>
      </w:r>
      <w:r w:rsidR="00987FCB" w:rsidRPr="00BE06AE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0325BC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e</w:t>
      </w:r>
      <w:r w:rsidR="00987FCB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IP assay showing activation of the </w:t>
      </w:r>
      <w:proofErr w:type="spellStart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-</w:t>
      </w:r>
      <w:proofErr w:type="spellStart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325BC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interaction and 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nactivation of the CHIP-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interaction in 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HCC1937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cells after exposure to </w:t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5-FU (25 </w:t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sym w:font="Symbol" w:char="F06D"/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M), </w:t>
      </w:r>
      <w:proofErr w:type="spellStart"/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>H</w:t>
      </w:r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>O</w:t>
      </w:r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  <w:vertAlign w:val="subscript"/>
        </w:rPr>
        <w:t>2</w:t>
      </w:r>
      <w:proofErr w:type="spellEnd"/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 xml:space="preserve"> (50 </w:t>
      </w:r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sym w:font="Symbol" w:char="F06D"/>
      </w:r>
      <w:r w:rsidR="000B0564" w:rsidRPr="00E0052F">
        <w:rPr>
          <w:rFonts w:ascii="Times New Roman" w:eastAsiaTheme="minorEastAsia" w:hAnsi="Times New Roman" w:cs="Times New Roman" w:hint="eastAsia"/>
          <w:color w:val="000000" w:themeColor="text1"/>
          <w:kern w:val="0"/>
          <w:sz w:val="24"/>
          <w:szCs w:val="24"/>
        </w:rPr>
        <w:t>M),</w:t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or </w:t>
      </w:r>
      <w:proofErr w:type="spellStart"/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IFN</w:t>
      </w:r>
      <w:proofErr w:type="spellEnd"/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-</w:t>
      </w:r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sym w:font="Symbol" w:char="F067"/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(0.5 </w:t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sym w:font="Symbol" w:char="F06D"/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g/ml) for 24 h.</w:t>
      </w:r>
      <w:r w:rsidR="00987FCB" w:rsidRPr="006C14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B0564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f</w:t>
      </w:r>
      <w:r w:rsidR="00987FCB" w:rsidRPr="00A077B1">
        <w:rPr>
          <w:rFonts w:ascii="Times New Roman" w:eastAsiaTheme="minorEastAsia" w:hAnsi="Times New Roman" w:cs="Times New Roman" w:hint="eastAsia"/>
          <w:b/>
          <w:color w:val="FF0000"/>
          <w:kern w:val="0"/>
          <w:sz w:val="24"/>
          <w:szCs w:val="24"/>
        </w:rPr>
        <w:t xml:space="preserve"> </w:t>
      </w:r>
      <w:r w:rsidR="00987FCB" w:rsidRPr="00243C0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Proximity ligation assay for the </w:t>
      </w:r>
      <w:proofErr w:type="spellStart"/>
      <w:r w:rsidR="00987FCB" w:rsidRPr="00243C0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987FCB" w:rsidRPr="00243C0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-1</w:t>
      </w:r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interaction with </w:t>
      </w:r>
      <w:proofErr w:type="spellStart"/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</w:t>
      </w:r>
      <w:r w:rsidR="00987FCB" w:rsidRPr="00243C0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AF1</w:t>
      </w:r>
      <w:proofErr w:type="spellEnd"/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or </w:t>
      </w:r>
      <w:r w:rsidR="00987FCB" w:rsidRPr="00243C0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CHIP</w:t>
      </w:r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. Cells transfected with siRNAs (20 </w:t>
      </w:r>
      <w:proofErr w:type="spellStart"/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pM</w:t>
      </w:r>
      <w:proofErr w:type="spellEnd"/>
      <w:r w:rsidR="00987FCB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) were exposed to </w:t>
      </w:r>
      <w:proofErr w:type="spellStart"/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IFN</w:t>
      </w:r>
      <w:proofErr w:type="spellEnd"/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-</w:t>
      </w:r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sym w:font="Symbol" w:char="F067"/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(0.5 </w:t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sym w:font="Symbol" w:char="F06D"/>
      </w:r>
      <w:r w:rsidR="000B0564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g/ml, 24 h</w:t>
      </w:r>
      <w:r w:rsidR="00987FCB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). Incubation with primary antibodies and </w:t>
      </w:r>
      <w:r w:rsidR="00987FCB" w:rsidRPr="006C1430">
        <w:rPr>
          <w:rFonts w:ascii="Times New Roman" w:hAnsi="Times New Roman" w:cs="Times New Roman"/>
          <w:color w:val="000000" w:themeColor="text1"/>
          <w:sz w:val="24"/>
          <w:szCs w:val="24"/>
        </w:rPr>
        <w:t>PLA probes</w:t>
      </w:r>
      <w:r w:rsidR="00987F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987FCB" w:rsidRPr="006C143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amplification </w:t>
      </w:r>
      <w:r w:rsidR="00987FCB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using </w:t>
      </w:r>
      <w:r w:rsidR="00987FCB" w:rsidRPr="006C143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polymerase </w:t>
      </w:r>
      <w:r w:rsidR="00987FCB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>were performed according to the manufacturer</w:t>
      </w:r>
      <w:r w:rsidR="00987FCB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’</w:t>
      </w:r>
      <w:r w:rsidR="00987FCB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s instruction. </w:t>
      </w:r>
      <w:proofErr w:type="spellStart"/>
      <w:r w:rsidR="00987FCB">
        <w:rPr>
          <w:rFonts w:ascii="Times New Roman"/>
          <w:bCs/>
          <w:kern w:val="0"/>
          <w:sz w:val="24"/>
        </w:rPr>
        <w:lastRenderedPageBreak/>
        <w:t>DAPI</w:t>
      </w:r>
      <w:proofErr w:type="spellEnd"/>
      <w:r w:rsidR="00987FCB">
        <w:rPr>
          <w:rFonts w:ascii="Times New Roman"/>
          <w:bCs/>
          <w:kern w:val="0"/>
          <w:sz w:val="24"/>
        </w:rPr>
        <w:t xml:space="preserve"> was used for counterstaining of the nuclei.</w:t>
      </w:r>
      <w:r w:rsidR="00987FCB" w:rsidRPr="00243C03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</w:p>
    <w:p w:rsidR="00C11DFF" w:rsidRDefault="00C11DFF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</w:p>
    <w:p w:rsidR="00BC5986" w:rsidRDefault="00DA2F97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  <w:proofErr w:type="gram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4</w:t>
      </w:r>
      <w:proofErr w:type="spell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. </w:t>
      </w:r>
      <w:proofErr w:type="gramStart"/>
      <w:r w:rsidR="00BC5986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a</w:t>
      </w:r>
      <w:proofErr w:type="gramEnd"/>
      <w:r w:rsidR="00BC5986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Cell fractionation and </w:t>
      </w:r>
      <w:proofErr w:type="spellStart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IB</w:t>
      </w:r>
      <w:proofErr w:type="spellEnd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ssays showing </w:t>
      </w:r>
      <w:proofErr w:type="spellStart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XAF1</w:t>
      </w:r>
      <w:proofErr w:type="spellEnd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effect on the nuclear (N) and cytoplasmic (C) 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. Cells were transfected with either 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i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Control or 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i-XAF1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and exposed to 5-FU (2</w:t>
      </w:r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5 </w:t>
      </w:r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sym w:font="Symbol" w:char="F06D"/>
      </w:r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M) for 12 h. </w:t>
      </w:r>
      <w:proofErr w:type="spellStart"/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U1</w:t>
      </w:r>
      <w:proofErr w:type="spellEnd"/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>snRNP70</w:t>
      </w:r>
      <w:proofErr w:type="spellEnd"/>
      <w:r w:rsidR="00C11DFF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was used as a nuclear marker protein. </w:t>
      </w:r>
      <w:proofErr w:type="gramStart"/>
      <w:r w:rsidR="00BC5986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b</w:t>
      </w:r>
      <w:proofErr w:type="gramEnd"/>
      <w:r w:rsidRPr="00DA2F97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An immunoblot of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IRF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-1 and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XAF1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expression for a sequential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ChIP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ssay (Fig.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4g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).</w:t>
      </w:r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Sequential 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ChIP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assay </w:t>
      </w:r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was performed to define 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the complex </w:t>
      </w:r>
      <w:r w:rsidR="000B0564">
        <w:rPr>
          <w:rFonts w:ascii="Times New Roman" w:eastAsiaTheme="minorEastAsia" w:hAnsi="Times New Roman" w:cs="Times New Roman"/>
          <w:kern w:val="0"/>
          <w:sz w:val="24"/>
          <w:szCs w:val="24"/>
        </w:rPr>
        <w:t>formation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of </w:t>
      </w:r>
      <w:proofErr w:type="spellStart"/>
      <w:r w:rsidR="000B0564" w:rsidRPr="0018742A">
        <w:rPr>
          <w:rFonts w:ascii="Times New Roman" w:eastAsiaTheme="minorEastAsia" w:hAnsi="Times New Roman" w:cs="Times New Roman"/>
          <w:kern w:val="0"/>
          <w:sz w:val="24"/>
          <w:szCs w:val="24"/>
        </w:rPr>
        <w:t>XAF1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with 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on the </w:t>
      </w:r>
      <w:r w:rsidR="000B0564" w:rsidRPr="00523B70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>PUMA</w:t>
      </w:r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promoter. </w:t>
      </w:r>
      <w:r w:rsidR="000B0564" w:rsidRPr="002C0D40">
        <w:rPr>
          <w:rFonts w:ascii="Times New Roman" w:eastAsiaTheme="minorEastAsia" w:hAnsi="Times New Roman" w:cs="Times New Roman"/>
          <w:kern w:val="0"/>
          <w:sz w:val="24"/>
          <w:szCs w:val="24"/>
        </w:rPr>
        <w:t>Cell lysates were precipitated with anti-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-1</w:t>
      </w:r>
      <w:r w:rsidR="000B0564" w:rsidRPr="002C0D40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antibody and the resulting complexes were precipitated with anti-</w:t>
      </w:r>
      <w:proofErr w:type="spellStart"/>
      <w:r w:rsidR="000B0564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0B0564" w:rsidRPr="002C0D40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antibody.</w:t>
      </w:r>
    </w:p>
    <w:p w:rsidR="00C11DFF" w:rsidRDefault="00C11DFF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</w:p>
    <w:p w:rsidR="003548C5" w:rsidRPr="00BB0A5F" w:rsidRDefault="00DA2F97" w:rsidP="00653B70">
      <w:pPr>
        <w:wordWrap/>
        <w:adjustRightInd w:val="0"/>
        <w:spacing w:line="36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proofErr w:type="gram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Fig</w:t>
      </w: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 w:rsidRPr="003572DC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S</w:t>
      </w:r>
      <w:r w:rsidR="00174D13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5</w:t>
      </w:r>
      <w:proofErr w:type="spellEnd"/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 xml:space="preserve">. </w:t>
      </w:r>
      <w:r w:rsidR="00B3440E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 xml:space="preserve">a, b </w:t>
      </w:r>
      <w:r w:rsidR="00CA7172" w:rsidRPr="00CA7172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Statistical analysis for w</w:t>
      </w:r>
      <w:r w:rsidR="00B3440E" w:rsidRPr="00CA7172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ound</w:t>
      </w:r>
      <w:r w:rsidR="00B3440E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healing and </w:t>
      </w:r>
      <w:proofErr w:type="spellStart"/>
      <w:r w:rsidR="00B3440E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Matrigel</w:t>
      </w:r>
      <w:proofErr w:type="spellEnd"/>
      <w:r w:rsidR="00B3440E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assay</w:t>
      </w:r>
      <w:r w:rsidR="00CA7172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data shown in Fig. </w:t>
      </w:r>
      <w:proofErr w:type="spellStart"/>
      <w:r w:rsidR="00CA7172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5a</w:t>
      </w:r>
      <w:proofErr w:type="spellEnd"/>
      <w:r w:rsidR="00CA7172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, b</w:t>
      </w:r>
      <w:r w:rsidR="00B3440E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.</w:t>
      </w:r>
      <w:r w:rsidR="00CA7172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r w:rsidR="00B3440E" w:rsidRPr="00A227D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Data represent means </w:t>
      </w:r>
      <w:r w:rsidR="00B3440E" w:rsidRPr="00A227DE">
        <w:rPr>
          <w:rFonts w:ascii="Times New Roman" w:eastAsiaTheme="minorEastAsia" w:hAnsi="Times New Roman" w:cs="Times New Roman"/>
          <w:kern w:val="0"/>
          <w:sz w:val="24"/>
          <w:szCs w:val="24"/>
        </w:rPr>
        <w:sym w:font="Symbol" w:char="F0B1"/>
      </w:r>
      <w:r w:rsidR="00B3440E" w:rsidRPr="00A227D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SD of</w:t>
      </w:r>
      <w:r w:rsidR="00B3440E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triplicate assays.</w:t>
      </w:r>
      <w:r w:rsidR="00B3440E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="00B3440E" w:rsidRPr="00CB258A">
        <w:rPr>
          <w:rFonts w:ascii="Times New Roman" w:eastAsiaTheme="minorEastAsia" w:hAnsi="Times New Roman" w:cs="Times New Roman"/>
          <w:kern w:val="0"/>
          <w:sz w:val="24"/>
          <w:szCs w:val="24"/>
        </w:rPr>
        <w:t>**</w:t>
      </w:r>
      <w:r w:rsidR="00B3440E" w:rsidRPr="00741E6B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proofErr w:type="gramStart"/>
      <w:r w:rsidR="00B3440E" w:rsidRPr="00741E6B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>p</w:t>
      </w:r>
      <w:proofErr w:type="gramEnd"/>
      <w:r w:rsidR="00B3440E" w:rsidRPr="00CB258A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&lt; 0.01</w:t>
      </w:r>
      <w:r w:rsidR="00B3440E" w:rsidRPr="004061B8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 (Student </w:t>
      </w:r>
      <w:r w:rsidR="00B3440E" w:rsidRPr="004061B8">
        <w:rPr>
          <w:rFonts w:ascii="Times New Roman" w:eastAsiaTheme="minorEastAsia" w:hAnsi="Times New Roman" w:cs="Times New Roman"/>
          <w:i/>
          <w:kern w:val="0"/>
          <w:sz w:val="24"/>
          <w:szCs w:val="24"/>
        </w:rPr>
        <w:t>t</w:t>
      </w:r>
      <w:r w:rsidR="00B3440E" w:rsidRPr="004061B8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 xml:space="preserve"> </w:t>
      </w:r>
      <w:r w:rsidR="00B3440E" w:rsidRPr="004061B8">
        <w:rPr>
          <w:rFonts w:ascii="Times New Roman" w:eastAsiaTheme="minorEastAsia" w:hAnsi="Times New Roman" w:cs="Times New Roman"/>
          <w:kern w:val="0"/>
          <w:sz w:val="24"/>
          <w:szCs w:val="24"/>
        </w:rPr>
        <w:t>test).</w:t>
      </w:r>
      <w:r w:rsidR="00B3440E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proofErr w:type="gramStart"/>
      <w:r w:rsidR="00B3440E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>c</w:t>
      </w:r>
      <w:proofErr w:type="gramEnd"/>
      <w:r w:rsidR="000B0564" w:rsidRPr="000B0564">
        <w:rPr>
          <w:rFonts w:ascii="Times New Roman" w:eastAsiaTheme="minorEastAsia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An immunoblot of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p65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nd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IRF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-1 expression for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ChIP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ssay (Fig. </w:t>
      </w:r>
      <w:proofErr w:type="spellStart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5g</w:t>
      </w:r>
      <w:proofErr w:type="spellEnd"/>
      <w:r w:rsidR="000B0564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).</w:t>
      </w:r>
      <w:r w:rsidR="00C11DFF" w:rsidRP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</w:t>
      </w:r>
      <w:proofErr w:type="gramStart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A </w:t>
      </w:r>
      <w:proofErr w:type="spellStart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ChIP</w:t>
      </w:r>
      <w:proofErr w:type="spellEnd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assay were</w:t>
      </w:r>
      <w:proofErr w:type="gramEnd"/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performed to define the opposite effects of 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XAF1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on 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p65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/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RelA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IRF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-1 interaction with the </w:t>
      </w:r>
      <w:proofErr w:type="spellStart"/>
      <w:r w:rsidR="00C11DFF" w:rsidRPr="006E39C7">
        <w:rPr>
          <w:rFonts w:ascii="Times New Roman" w:eastAsiaTheme="minorEastAsia" w:hAnsi="Times New Roman" w:cs="Times New Roman" w:hint="eastAsia"/>
          <w:i/>
          <w:kern w:val="0"/>
          <w:sz w:val="24"/>
          <w:szCs w:val="24"/>
        </w:rPr>
        <w:t>MMP9</w:t>
      </w:r>
      <w:proofErr w:type="spellEnd"/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promoter. Cells were exposed to </w:t>
      </w:r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>TNF-</w:t>
      </w:r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sym w:font="Symbol" w:char="F061"/>
      </w:r>
      <w:r w:rsidR="00C11DFF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</w:rPr>
        <w:t xml:space="preserve"> (20 ng/ml, 12 h)</w:t>
      </w:r>
      <w:r w:rsidR="00C11DFF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.</w:t>
      </w:r>
      <w:bookmarkStart w:id="0" w:name="_GoBack"/>
      <w:bookmarkEnd w:id="0"/>
    </w:p>
    <w:sectPr w:rsidR="003548C5" w:rsidRPr="00BB0A5F" w:rsidSect="0025024C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0035" w:rsidRDefault="001D0035" w:rsidP="0046318F">
      <w:r>
        <w:separator/>
      </w:r>
    </w:p>
  </w:endnote>
  <w:endnote w:type="continuationSeparator" w:id="0">
    <w:p w:rsidR="001D0035" w:rsidRDefault="001D0035" w:rsidP="00463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iverda Sans Com Ligh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1638398"/>
      <w:docPartObj>
        <w:docPartGallery w:val="Page Numbers (Bottom of Page)"/>
        <w:docPartUnique/>
      </w:docPartObj>
    </w:sdtPr>
    <w:sdtEndPr/>
    <w:sdtContent>
      <w:p w:rsidR="00907609" w:rsidRDefault="00907609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7172" w:rsidRPr="00CA7172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907609" w:rsidRDefault="00907609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0035" w:rsidRDefault="001D0035" w:rsidP="0046318F">
      <w:r>
        <w:separator/>
      </w:r>
    </w:p>
  </w:footnote>
  <w:footnote w:type="continuationSeparator" w:id="0">
    <w:p w:rsidR="001D0035" w:rsidRDefault="001D0035" w:rsidP="00463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4552C"/>
    <w:multiLevelType w:val="multilevel"/>
    <w:tmpl w:val="5C8A9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734C5B"/>
    <w:multiLevelType w:val="multilevel"/>
    <w:tmpl w:val="1A8CC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8B0799"/>
    <w:multiLevelType w:val="multilevel"/>
    <w:tmpl w:val="2F74E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0D6771"/>
    <w:multiLevelType w:val="multilevel"/>
    <w:tmpl w:val="624C6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1AF12AE"/>
    <w:multiLevelType w:val="multilevel"/>
    <w:tmpl w:val="94E81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7A07DED"/>
    <w:multiLevelType w:val="multilevel"/>
    <w:tmpl w:val="892A8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8342A06"/>
    <w:multiLevelType w:val="multilevel"/>
    <w:tmpl w:val="D9E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C0103C7"/>
    <w:multiLevelType w:val="multilevel"/>
    <w:tmpl w:val="2932B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CCF5C06"/>
    <w:multiLevelType w:val="multilevel"/>
    <w:tmpl w:val="37DE8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F692D0F"/>
    <w:multiLevelType w:val="multilevel"/>
    <w:tmpl w:val="B1CED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23050CF"/>
    <w:multiLevelType w:val="multilevel"/>
    <w:tmpl w:val="CA189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FB0D40"/>
    <w:multiLevelType w:val="multilevel"/>
    <w:tmpl w:val="F05C7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EEB2165"/>
    <w:multiLevelType w:val="multilevel"/>
    <w:tmpl w:val="CA0A7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06F3EA9"/>
    <w:multiLevelType w:val="multilevel"/>
    <w:tmpl w:val="2EC6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4566D7"/>
    <w:multiLevelType w:val="multilevel"/>
    <w:tmpl w:val="3BCC9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D895F47"/>
    <w:multiLevelType w:val="multilevel"/>
    <w:tmpl w:val="E7C06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0C5500"/>
    <w:multiLevelType w:val="multilevel"/>
    <w:tmpl w:val="38743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2A2713"/>
    <w:multiLevelType w:val="multilevel"/>
    <w:tmpl w:val="9DFC4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1A437FE"/>
    <w:multiLevelType w:val="multilevel"/>
    <w:tmpl w:val="9BC44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22F0D3A"/>
    <w:multiLevelType w:val="multilevel"/>
    <w:tmpl w:val="5D4EF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4E4584"/>
    <w:multiLevelType w:val="hybridMultilevel"/>
    <w:tmpl w:val="E8128E8C"/>
    <w:lvl w:ilvl="0" w:tplc="9C9C737C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5E67E6E"/>
    <w:multiLevelType w:val="multilevel"/>
    <w:tmpl w:val="4F446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B3A69D1"/>
    <w:multiLevelType w:val="hybridMultilevel"/>
    <w:tmpl w:val="8A8EDF60"/>
    <w:lvl w:ilvl="0" w:tplc="E398EC3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D70867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0F4674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07A6A8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6E2C78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D34246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BFCB99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1AC97B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C8EACB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FB24D2D"/>
    <w:multiLevelType w:val="multilevel"/>
    <w:tmpl w:val="E4AAD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FE337E8"/>
    <w:multiLevelType w:val="multilevel"/>
    <w:tmpl w:val="0B8C6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2B43489"/>
    <w:multiLevelType w:val="multilevel"/>
    <w:tmpl w:val="54F0E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45D706C"/>
    <w:multiLevelType w:val="hybridMultilevel"/>
    <w:tmpl w:val="7F64879E"/>
    <w:lvl w:ilvl="0" w:tplc="29D4054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3605BA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7D67F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0B6098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ABA56A8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E6E89C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6BA8E1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8CAF7F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80CC0D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7">
    <w:nsid w:val="75580A63"/>
    <w:multiLevelType w:val="multilevel"/>
    <w:tmpl w:val="40E60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8117062"/>
    <w:multiLevelType w:val="multilevel"/>
    <w:tmpl w:val="7352A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836141E"/>
    <w:multiLevelType w:val="multilevel"/>
    <w:tmpl w:val="CFF81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C7C7A3D"/>
    <w:multiLevelType w:val="multilevel"/>
    <w:tmpl w:val="AF18A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26"/>
  </w:num>
  <w:num w:numId="3">
    <w:abstractNumId w:val="20"/>
  </w:num>
  <w:num w:numId="4">
    <w:abstractNumId w:val="2"/>
  </w:num>
  <w:num w:numId="5">
    <w:abstractNumId w:val="9"/>
  </w:num>
  <w:num w:numId="6">
    <w:abstractNumId w:val="0"/>
  </w:num>
  <w:num w:numId="7">
    <w:abstractNumId w:val="13"/>
  </w:num>
  <w:num w:numId="8">
    <w:abstractNumId w:val="12"/>
  </w:num>
  <w:num w:numId="9">
    <w:abstractNumId w:val="19"/>
  </w:num>
  <w:num w:numId="10">
    <w:abstractNumId w:val="6"/>
  </w:num>
  <w:num w:numId="11">
    <w:abstractNumId w:val="18"/>
  </w:num>
  <w:num w:numId="12">
    <w:abstractNumId w:val="15"/>
  </w:num>
  <w:num w:numId="13">
    <w:abstractNumId w:val="3"/>
  </w:num>
  <w:num w:numId="14">
    <w:abstractNumId w:val="14"/>
  </w:num>
  <w:num w:numId="15">
    <w:abstractNumId w:val="21"/>
  </w:num>
  <w:num w:numId="16">
    <w:abstractNumId w:val="11"/>
  </w:num>
  <w:num w:numId="17">
    <w:abstractNumId w:val="28"/>
  </w:num>
  <w:num w:numId="18">
    <w:abstractNumId w:val="29"/>
  </w:num>
  <w:num w:numId="19">
    <w:abstractNumId w:val="7"/>
  </w:num>
  <w:num w:numId="20">
    <w:abstractNumId w:val="10"/>
  </w:num>
  <w:num w:numId="21">
    <w:abstractNumId w:val="16"/>
  </w:num>
  <w:num w:numId="22">
    <w:abstractNumId w:val="27"/>
  </w:num>
  <w:num w:numId="23">
    <w:abstractNumId w:val="1"/>
  </w:num>
  <w:num w:numId="24">
    <w:abstractNumId w:val="30"/>
  </w:num>
  <w:num w:numId="25">
    <w:abstractNumId w:val="5"/>
  </w:num>
  <w:num w:numId="26">
    <w:abstractNumId w:val="4"/>
  </w:num>
  <w:num w:numId="27">
    <w:abstractNumId w:val="25"/>
  </w:num>
  <w:num w:numId="28">
    <w:abstractNumId w:val="8"/>
  </w:num>
  <w:num w:numId="29">
    <w:abstractNumId w:val="23"/>
  </w:num>
  <w:num w:numId="30">
    <w:abstractNumId w:val="17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(1)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5ffdvvetx9ekevwt355at1xpdszx0dsasw&quot;&gt;20140530 XAF1 TNF 정성인&lt;record-ids&gt;&lt;item&gt;93&lt;/item&gt;&lt;item&gt;102&lt;/item&gt;&lt;item&gt;918&lt;/item&gt;&lt;item&gt;932&lt;/item&gt;&lt;item&gt;933&lt;/item&gt;&lt;item&gt;934&lt;/item&gt;&lt;item&gt;936&lt;/item&gt;&lt;item&gt;938&lt;/item&gt;&lt;item&gt;939&lt;/item&gt;&lt;item&gt;949&lt;/item&gt;&lt;item&gt;959&lt;/item&gt;&lt;item&gt;994&lt;/item&gt;&lt;item&gt;1136&lt;/item&gt;&lt;item&gt;1355&lt;/item&gt;&lt;item&gt;1528&lt;/item&gt;&lt;item&gt;1563&lt;/item&gt;&lt;item&gt;1570&lt;/item&gt;&lt;item&gt;1638&lt;/item&gt;&lt;item&gt;1846&lt;/item&gt;&lt;item&gt;1850&lt;/item&gt;&lt;item&gt;1855&lt;/item&gt;&lt;item&gt;1893&lt;/item&gt;&lt;item&gt;2015&lt;/item&gt;&lt;item&gt;2016&lt;/item&gt;&lt;item&gt;2018&lt;/item&gt;&lt;item&gt;2027&lt;/item&gt;&lt;item&gt;2127&lt;/item&gt;&lt;item&gt;2165&lt;/item&gt;&lt;item&gt;2176&lt;/item&gt;&lt;item&gt;2178&lt;/item&gt;&lt;item&gt;2181&lt;/item&gt;&lt;item&gt;2183&lt;/item&gt;&lt;item&gt;2383&lt;/item&gt;&lt;item&gt;2385&lt;/item&gt;&lt;item&gt;2389&lt;/item&gt;&lt;item&gt;2390&lt;/item&gt;&lt;item&gt;2392&lt;/item&gt;&lt;item&gt;2401&lt;/item&gt;&lt;item&gt;2424&lt;/item&gt;&lt;item&gt;2430&lt;/item&gt;&lt;item&gt;2433&lt;/item&gt;&lt;item&gt;2434&lt;/item&gt;&lt;item&gt;2435&lt;/item&gt;&lt;item&gt;2442&lt;/item&gt;&lt;item&gt;2449&lt;/item&gt;&lt;item&gt;2459&lt;/item&gt;&lt;item&gt;2461&lt;/item&gt;&lt;item&gt;2486&lt;/item&gt;&lt;item&gt;2494&lt;/item&gt;&lt;item&gt;2729&lt;/item&gt;&lt;item&gt;2774&lt;/item&gt;&lt;/record-ids&gt;&lt;/item&gt;&lt;/Libraries&gt;"/>
  </w:docVars>
  <w:rsids>
    <w:rsidRoot w:val="00283FC5"/>
    <w:rsid w:val="00000EC3"/>
    <w:rsid w:val="00001F1A"/>
    <w:rsid w:val="00002461"/>
    <w:rsid w:val="00003CB5"/>
    <w:rsid w:val="000047BD"/>
    <w:rsid w:val="00005F87"/>
    <w:rsid w:val="00006B99"/>
    <w:rsid w:val="0001005E"/>
    <w:rsid w:val="00010891"/>
    <w:rsid w:val="00011802"/>
    <w:rsid w:val="00012BCB"/>
    <w:rsid w:val="00013BFA"/>
    <w:rsid w:val="00013CF1"/>
    <w:rsid w:val="00016416"/>
    <w:rsid w:val="000164C4"/>
    <w:rsid w:val="00017166"/>
    <w:rsid w:val="000178C9"/>
    <w:rsid w:val="00020343"/>
    <w:rsid w:val="000208BB"/>
    <w:rsid w:val="00020F5F"/>
    <w:rsid w:val="0002103C"/>
    <w:rsid w:val="000219ED"/>
    <w:rsid w:val="00022788"/>
    <w:rsid w:val="000233E4"/>
    <w:rsid w:val="000233FF"/>
    <w:rsid w:val="000235E0"/>
    <w:rsid w:val="000240E2"/>
    <w:rsid w:val="000242F8"/>
    <w:rsid w:val="000250C3"/>
    <w:rsid w:val="00025693"/>
    <w:rsid w:val="00026C84"/>
    <w:rsid w:val="00026C91"/>
    <w:rsid w:val="000278D1"/>
    <w:rsid w:val="00030DFD"/>
    <w:rsid w:val="00031295"/>
    <w:rsid w:val="0003194A"/>
    <w:rsid w:val="00031D1D"/>
    <w:rsid w:val="000325BC"/>
    <w:rsid w:val="000328D3"/>
    <w:rsid w:val="0003321F"/>
    <w:rsid w:val="0003325F"/>
    <w:rsid w:val="00033E25"/>
    <w:rsid w:val="00037E6C"/>
    <w:rsid w:val="0004022D"/>
    <w:rsid w:val="000412E7"/>
    <w:rsid w:val="00041A11"/>
    <w:rsid w:val="000424B7"/>
    <w:rsid w:val="000428B6"/>
    <w:rsid w:val="00042D01"/>
    <w:rsid w:val="000432D6"/>
    <w:rsid w:val="00043CC8"/>
    <w:rsid w:val="00044352"/>
    <w:rsid w:val="000445AE"/>
    <w:rsid w:val="00045B1C"/>
    <w:rsid w:val="00045E80"/>
    <w:rsid w:val="000466C9"/>
    <w:rsid w:val="000467DB"/>
    <w:rsid w:val="00046992"/>
    <w:rsid w:val="00047619"/>
    <w:rsid w:val="000479C8"/>
    <w:rsid w:val="00050494"/>
    <w:rsid w:val="00050A63"/>
    <w:rsid w:val="00051DD0"/>
    <w:rsid w:val="00052236"/>
    <w:rsid w:val="000538C6"/>
    <w:rsid w:val="00053BE6"/>
    <w:rsid w:val="00053D9D"/>
    <w:rsid w:val="00055038"/>
    <w:rsid w:val="00055673"/>
    <w:rsid w:val="00055720"/>
    <w:rsid w:val="000559D2"/>
    <w:rsid w:val="00055B99"/>
    <w:rsid w:val="00057593"/>
    <w:rsid w:val="0006051E"/>
    <w:rsid w:val="00060549"/>
    <w:rsid w:val="00060886"/>
    <w:rsid w:val="00062F71"/>
    <w:rsid w:val="00063839"/>
    <w:rsid w:val="000638A5"/>
    <w:rsid w:val="0006399C"/>
    <w:rsid w:val="00063F38"/>
    <w:rsid w:val="00063F8D"/>
    <w:rsid w:val="00064548"/>
    <w:rsid w:val="00064FB9"/>
    <w:rsid w:val="00065A44"/>
    <w:rsid w:val="00065DC9"/>
    <w:rsid w:val="000666BA"/>
    <w:rsid w:val="000677BD"/>
    <w:rsid w:val="00067C5A"/>
    <w:rsid w:val="00070D97"/>
    <w:rsid w:val="00071A71"/>
    <w:rsid w:val="00073825"/>
    <w:rsid w:val="00075EB7"/>
    <w:rsid w:val="0007664A"/>
    <w:rsid w:val="00077440"/>
    <w:rsid w:val="000776F4"/>
    <w:rsid w:val="00077F40"/>
    <w:rsid w:val="00080314"/>
    <w:rsid w:val="00081DC7"/>
    <w:rsid w:val="000824D8"/>
    <w:rsid w:val="000913D8"/>
    <w:rsid w:val="00091B8F"/>
    <w:rsid w:val="00091F01"/>
    <w:rsid w:val="00092411"/>
    <w:rsid w:val="00092BA4"/>
    <w:rsid w:val="00094747"/>
    <w:rsid w:val="00094E98"/>
    <w:rsid w:val="00095FA9"/>
    <w:rsid w:val="00095FFC"/>
    <w:rsid w:val="0009723A"/>
    <w:rsid w:val="00097330"/>
    <w:rsid w:val="00097356"/>
    <w:rsid w:val="000A0C9E"/>
    <w:rsid w:val="000A0CA9"/>
    <w:rsid w:val="000A0E68"/>
    <w:rsid w:val="000A15AF"/>
    <w:rsid w:val="000A1786"/>
    <w:rsid w:val="000A1A49"/>
    <w:rsid w:val="000A1BFC"/>
    <w:rsid w:val="000A272F"/>
    <w:rsid w:val="000A2E3D"/>
    <w:rsid w:val="000A389C"/>
    <w:rsid w:val="000A590D"/>
    <w:rsid w:val="000A726C"/>
    <w:rsid w:val="000A76F9"/>
    <w:rsid w:val="000B01F6"/>
    <w:rsid w:val="000B0564"/>
    <w:rsid w:val="000B0618"/>
    <w:rsid w:val="000B069A"/>
    <w:rsid w:val="000B137C"/>
    <w:rsid w:val="000B163A"/>
    <w:rsid w:val="000B205D"/>
    <w:rsid w:val="000B2652"/>
    <w:rsid w:val="000B4248"/>
    <w:rsid w:val="000B5189"/>
    <w:rsid w:val="000B57FE"/>
    <w:rsid w:val="000B5AF8"/>
    <w:rsid w:val="000B5BC1"/>
    <w:rsid w:val="000B61BE"/>
    <w:rsid w:val="000B6BDF"/>
    <w:rsid w:val="000B6D4D"/>
    <w:rsid w:val="000B7CC5"/>
    <w:rsid w:val="000C0428"/>
    <w:rsid w:val="000C0A2A"/>
    <w:rsid w:val="000C0DD9"/>
    <w:rsid w:val="000C0E12"/>
    <w:rsid w:val="000C1405"/>
    <w:rsid w:val="000C1488"/>
    <w:rsid w:val="000C3ECD"/>
    <w:rsid w:val="000C486E"/>
    <w:rsid w:val="000C7389"/>
    <w:rsid w:val="000C7D7A"/>
    <w:rsid w:val="000D04B1"/>
    <w:rsid w:val="000D05A9"/>
    <w:rsid w:val="000D1152"/>
    <w:rsid w:val="000D1A09"/>
    <w:rsid w:val="000D2315"/>
    <w:rsid w:val="000D2615"/>
    <w:rsid w:val="000D3241"/>
    <w:rsid w:val="000D33FB"/>
    <w:rsid w:val="000D3697"/>
    <w:rsid w:val="000D3D03"/>
    <w:rsid w:val="000D4A31"/>
    <w:rsid w:val="000D4AA4"/>
    <w:rsid w:val="000D71CA"/>
    <w:rsid w:val="000E072D"/>
    <w:rsid w:val="000E13AE"/>
    <w:rsid w:val="000E150F"/>
    <w:rsid w:val="000E2DC6"/>
    <w:rsid w:val="000E5718"/>
    <w:rsid w:val="000E7E00"/>
    <w:rsid w:val="000F073C"/>
    <w:rsid w:val="000F0F0C"/>
    <w:rsid w:val="000F1507"/>
    <w:rsid w:val="000F18E4"/>
    <w:rsid w:val="000F1D68"/>
    <w:rsid w:val="000F36B6"/>
    <w:rsid w:val="000F36FC"/>
    <w:rsid w:val="000F370F"/>
    <w:rsid w:val="000F5AB8"/>
    <w:rsid w:val="000F7D6A"/>
    <w:rsid w:val="00100E52"/>
    <w:rsid w:val="001011F6"/>
    <w:rsid w:val="00101307"/>
    <w:rsid w:val="00101411"/>
    <w:rsid w:val="001016BA"/>
    <w:rsid w:val="00101F55"/>
    <w:rsid w:val="00102B4D"/>
    <w:rsid w:val="00102F05"/>
    <w:rsid w:val="001044A7"/>
    <w:rsid w:val="00105B7B"/>
    <w:rsid w:val="00106079"/>
    <w:rsid w:val="001064E3"/>
    <w:rsid w:val="00106E4C"/>
    <w:rsid w:val="00107E5E"/>
    <w:rsid w:val="0011009E"/>
    <w:rsid w:val="00110259"/>
    <w:rsid w:val="0011038E"/>
    <w:rsid w:val="001103C9"/>
    <w:rsid w:val="00111EDA"/>
    <w:rsid w:val="0011238D"/>
    <w:rsid w:val="00112C6B"/>
    <w:rsid w:val="0011345E"/>
    <w:rsid w:val="00114934"/>
    <w:rsid w:val="001154AF"/>
    <w:rsid w:val="00115A7D"/>
    <w:rsid w:val="001160F3"/>
    <w:rsid w:val="0011616A"/>
    <w:rsid w:val="001167F4"/>
    <w:rsid w:val="00116D38"/>
    <w:rsid w:val="0011721B"/>
    <w:rsid w:val="001177FF"/>
    <w:rsid w:val="00120573"/>
    <w:rsid w:val="00120BF1"/>
    <w:rsid w:val="00120C8A"/>
    <w:rsid w:val="00123383"/>
    <w:rsid w:val="00123E0E"/>
    <w:rsid w:val="0012410B"/>
    <w:rsid w:val="00124B14"/>
    <w:rsid w:val="001254FE"/>
    <w:rsid w:val="00127B09"/>
    <w:rsid w:val="001301AE"/>
    <w:rsid w:val="001303B8"/>
    <w:rsid w:val="0013072D"/>
    <w:rsid w:val="00131B68"/>
    <w:rsid w:val="00131C7E"/>
    <w:rsid w:val="00132DEE"/>
    <w:rsid w:val="00133130"/>
    <w:rsid w:val="00133B48"/>
    <w:rsid w:val="00133D3E"/>
    <w:rsid w:val="001371B3"/>
    <w:rsid w:val="00137D3F"/>
    <w:rsid w:val="00141D6F"/>
    <w:rsid w:val="00141E72"/>
    <w:rsid w:val="001422D6"/>
    <w:rsid w:val="0014260C"/>
    <w:rsid w:val="00142C5F"/>
    <w:rsid w:val="00143B80"/>
    <w:rsid w:val="00143D5D"/>
    <w:rsid w:val="001449F5"/>
    <w:rsid w:val="00145305"/>
    <w:rsid w:val="001454FB"/>
    <w:rsid w:val="00145A23"/>
    <w:rsid w:val="00145E3C"/>
    <w:rsid w:val="00146786"/>
    <w:rsid w:val="00147EC6"/>
    <w:rsid w:val="00150E33"/>
    <w:rsid w:val="00150EAF"/>
    <w:rsid w:val="00154976"/>
    <w:rsid w:val="00155D5C"/>
    <w:rsid w:val="001561EC"/>
    <w:rsid w:val="001572B4"/>
    <w:rsid w:val="0015763F"/>
    <w:rsid w:val="00160789"/>
    <w:rsid w:val="00160D0D"/>
    <w:rsid w:val="00160E06"/>
    <w:rsid w:val="00161587"/>
    <w:rsid w:val="00161937"/>
    <w:rsid w:val="00162057"/>
    <w:rsid w:val="00162408"/>
    <w:rsid w:val="00163F54"/>
    <w:rsid w:val="00164111"/>
    <w:rsid w:val="0016677C"/>
    <w:rsid w:val="0017016A"/>
    <w:rsid w:val="001729A0"/>
    <w:rsid w:val="001735BB"/>
    <w:rsid w:val="00173D9E"/>
    <w:rsid w:val="00174D13"/>
    <w:rsid w:val="0017508B"/>
    <w:rsid w:val="00175FA7"/>
    <w:rsid w:val="001772AA"/>
    <w:rsid w:val="0018044D"/>
    <w:rsid w:val="00181875"/>
    <w:rsid w:val="0018280E"/>
    <w:rsid w:val="00183887"/>
    <w:rsid w:val="00184ED5"/>
    <w:rsid w:val="0018579C"/>
    <w:rsid w:val="0018650F"/>
    <w:rsid w:val="00186544"/>
    <w:rsid w:val="00186D6E"/>
    <w:rsid w:val="00187147"/>
    <w:rsid w:val="0018742A"/>
    <w:rsid w:val="00187875"/>
    <w:rsid w:val="00187A3A"/>
    <w:rsid w:val="0019005C"/>
    <w:rsid w:val="001902DA"/>
    <w:rsid w:val="00190940"/>
    <w:rsid w:val="00190FA5"/>
    <w:rsid w:val="00191229"/>
    <w:rsid w:val="00191742"/>
    <w:rsid w:val="0019193D"/>
    <w:rsid w:val="0019280C"/>
    <w:rsid w:val="0019372A"/>
    <w:rsid w:val="00193BD5"/>
    <w:rsid w:val="00194329"/>
    <w:rsid w:val="00194AAF"/>
    <w:rsid w:val="0019680C"/>
    <w:rsid w:val="00196884"/>
    <w:rsid w:val="00196920"/>
    <w:rsid w:val="00196A5F"/>
    <w:rsid w:val="001A05F6"/>
    <w:rsid w:val="001A1F02"/>
    <w:rsid w:val="001A2418"/>
    <w:rsid w:val="001A25FE"/>
    <w:rsid w:val="001A31A0"/>
    <w:rsid w:val="001A31BB"/>
    <w:rsid w:val="001A5179"/>
    <w:rsid w:val="001A51BA"/>
    <w:rsid w:val="001A64CA"/>
    <w:rsid w:val="001A69AB"/>
    <w:rsid w:val="001B07D5"/>
    <w:rsid w:val="001B0B9C"/>
    <w:rsid w:val="001B16EA"/>
    <w:rsid w:val="001B19AA"/>
    <w:rsid w:val="001B2417"/>
    <w:rsid w:val="001B373D"/>
    <w:rsid w:val="001B4378"/>
    <w:rsid w:val="001B4695"/>
    <w:rsid w:val="001B4B9B"/>
    <w:rsid w:val="001B500C"/>
    <w:rsid w:val="001B50C7"/>
    <w:rsid w:val="001B513E"/>
    <w:rsid w:val="001B6360"/>
    <w:rsid w:val="001B75A2"/>
    <w:rsid w:val="001B78C3"/>
    <w:rsid w:val="001B7FC7"/>
    <w:rsid w:val="001C0E26"/>
    <w:rsid w:val="001C0EA7"/>
    <w:rsid w:val="001C12F0"/>
    <w:rsid w:val="001C20CF"/>
    <w:rsid w:val="001C2204"/>
    <w:rsid w:val="001C2644"/>
    <w:rsid w:val="001C3668"/>
    <w:rsid w:val="001C3FAF"/>
    <w:rsid w:val="001C4F6B"/>
    <w:rsid w:val="001C536F"/>
    <w:rsid w:val="001C5C0B"/>
    <w:rsid w:val="001C5FF8"/>
    <w:rsid w:val="001C6E6D"/>
    <w:rsid w:val="001C764A"/>
    <w:rsid w:val="001C7848"/>
    <w:rsid w:val="001C79E8"/>
    <w:rsid w:val="001C7EAD"/>
    <w:rsid w:val="001D0035"/>
    <w:rsid w:val="001D04D6"/>
    <w:rsid w:val="001D0A5C"/>
    <w:rsid w:val="001D2010"/>
    <w:rsid w:val="001D267A"/>
    <w:rsid w:val="001D2956"/>
    <w:rsid w:val="001D3037"/>
    <w:rsid w:val="001D304E"/>
    <w:rsid w:val="001D3391"/>
    <w:rsid w:val="001D3842"/>
    <w:rsid w:val="001D42B2"/>
    <w:rsid w:val="001D463F"/>
    <w:rsid w:val="001D5E56"/>
    <w:rsid w:val="001D5F0D"/>
    <w:rsid w:val="001D6E4B"/>
    <w:rsid w:val="001E0653"/>
    <w:rsid w:val="001E0DC2"/>
    <w:rsid w:val="001E18C2"/>
    <w:rsid w:val="001E214C"/>
    <w:rsid w:val="001E2441"/>
    <w:rsid w:val="001E2A65"/>
    <w:rsid w:val="001E4690"/>
    <w:rsid w:val="001E4715"/>
    <w:rsid w:val="001E5151"/>
    <w:rsid w:val="001E541B"/>
    <w:rsid w:val="001E57DB"/>
    <w:rsid w:val="001E5AC8"/>
    <w:rsid w:val="001E6337"/>
    <w:rsid w:val="001E6F0B"/>
    <w:rsid w:val="001E7C72"/>
    <w:rsid w:val="001E7D88"/>
    <w:rsid w:val="001F02C1"/>
    <w:rsid w:val="001F13F2"/>
    <w:rsid w:val="001F14F0"/>
    <w:rsid w:val="001F2AD4"/>
    <w:rsid w:val="001F3541"/>
    <w:rsid w:val="001F4151"/>
    <w:rsid w:val="001F450D"/>
    <w:rsid w:val="001F5FB3"/>
    <w:rsid w:val="001F6EB5"/>
    <w:rsid w:val="001F774C"/>
    <w:rsid w:val="001F7DB9"/>
    <w:rsid w:val="0020079D"/>
    <w:rsid w:val="00202177"/>
    <w:rsid w:val="002024A6"/>
    <w:rsid w:val="00202CF1"/>
    <w:rsid w:val="00202EB6"/>
    <w:rsid w:val="00203BF9"/>
    <w:rsid w:val="0020405D"/>
    <w:rsid w:val="002041DB"/>
    <w:rsid w:val="00205EF7"/>
    <w:rsid w:val="00206322"/>
    <w:rsid w:val="002129AB"/>
    <w:rsid w:val="00212FEB"/>
    <w:rsid w:val="00214217"/>
    <w:rsid w:val="00216782"/>
    <w:rsid w:val="00217D8B"/>
    <w:rsid w:val="0022126D"/>
    <w:rsid w:val="002222D8"/>
    <w:rsid w:val="00222D9E"/>
    <w:rsid w:val="00224314"/>
    <w:rsid w:val="0022554E"/>
    <w:rsid w:val="00225E70"/>
    <w:rsid w:val="00226537"/>
    <w:rsid w:val="002269CC"/>
    <w:rsid w:val="00227C3C"/>
    <w:rsid w:val="00227C70"/>
    <w:rsid w:val="00230317"/>
    <w:rsid w:val="00230C5B"/>
    <w:rsid w:val="00230CDE"/>
    <w:rsid w:val="00231478"/>
    <w:rsid w:val="002314CF"/>
    <w:rsid w:val="002326F7"/>
    <w:rsid w:val="00232D72"/>
    <w:rsid w:val="00232FE8"/>
    <w:rsid w:val="0023300A"/>
    <w:rsid w:val="002342AB"/>
    <w:rsid w:val="00234E71"/>
    <w:rsid w:val="002351DC"/>
    <w:rsid w:val="00235E35"/>
    <w:rsid w:val="00236243"/>
    <w:rsid w:val="00236D6A"/>
    <w:rsid w:val="00237015"/>
    <w:rsid w:val="00237BD7"/>
    <w:rsid w:val="00241269"/>
    <w:rsid w:val="00242327"/>
    <w:rsid w:val="00242EC0"/>
    <w:rsid w:val="00243C21"/>
    <w:rsid w:val="0024527C"/>
    <w:rsid w:val="0024646D"/>
    <w:rsid w:val="002501FC"/>
    <w:rsid w:val="0025024C"/>
    <w:rsid w:val="0025078F"/>
    <w:rsid w:val="00250D34"/>
    <w:rsid w:val="00252B4B"/>
    <w:rsid w:val="002535B1"/>
    <w:rsid w:val="00253C8E"/>
    <w:rsid w:val="0025443D"/>
    <w:rsid w:val="00254730"/>
    <w:rsid w:val="00254C87"/>
    <w:rsid w:val="002553AD"/>
    <w:rsid w:val="002562C7"/>
    <w:rsid w:val="00256E8C"/>
    <w:rsid w:val="00257F48"/>
    <w:rsid w:val="00260E64"/>
    <w:rsid w:val="0026131C"/>
    <w:rsid w:val="00261351"/>
    <w:rsid w:val="0026279A"/>
    <w:rsid w:val="00262ECA"/>
    <w:rsid w:val="002630A6"/>
    <w:rsid w:val="002631DA"/>
    <w:rsid w:val="002633BE"/>
    <w:rsid w:val="002653B3"/>
    <w:rsid w:val="0026698C"/>
    <w:rsid w:val="0026699C"/>
    <w:rsid w:val="00267FD6"/>
    <w:rsid w:val="00270366"/>
    <w:rsid w:val="0027144C"/>
    <w:rsid w:val="0027161A"/>
    <w:rsid w:val="00271967"/>
    <w:rsid w:val="00271A33"/>
    <w:rsid w:val="00272448"/>
    <w:rsid w:val="002735CF"/>
    <w:rsid w:val="00273941"/>
    <w:rsid w:val="00274CB5"/>
    <w:rsid w:val="00275585"/>
    <w:rsid w:val="00275945"/>
    <w:rsid w:val="00275BE5"/>
    <w:rsid w:val="0027697A"/>
    <w:rsid w:val="00277941"/>
    <w:rsid w:val="00277DCA"/>
    <w:rsid w:val="00280F05"/>
    <w:rsid w:val="002811C6"/>
    <w:rsid w:val="00281F72"/>
    <w:rsid w:val="002822C6"/>
    <w:rsid w:val="00283FC5"/>
    <w:rsid w:val="0028423C"/>
    <w:rsid w:val="00285E39"/>
    <w:rsid w:val="00286630"/>
    <w:rsid w:val="00286994"/>
    <w:rsid w:val="0028710E"/>
    <w:rsid w:val="002873EE"/>
    <w:rsid w:val="0028740B"/>
    <w:rsid w:val="002874B3"/>
    <w:rsid w:val="00287679"/>
    <w:rsid w:val="002904CB"/>
    <w:rsid w:val="002905B5"/>
    <w:rsid w:val="00290A6D"/>
    <w:rsid w:val="00292105"/>
    <w:rsid w:val="0029337D"/>
    <w:rsid w:val="0029482E"/>
    <w:rsid w:val="00294AE5"/>
    <w:rsid w:val="00294E79"/>
    <w:rsid w:val="00295BDF"/>
    <w:rsid w:val="00296450"/>
    <w:rsid w:val="00296559"/>
    <w:rsid w:val="00296C97"/>
    <w:rsid w:val="00297572"/>
    <w:rsid w:val="00297955"/>
    <w:rsid w:val="002A210F"/>
    <w:rsid w:val="002A327D"/>
    <w:rsid w:val="002A33A0"/>
    <w:rsid w:val="002A3470"/>
    <w:rsid w:val="002A4804"/>
    <w:rsid w:val="002A4EDC"/>
    <w:rsid w:val="002A5F7C"/>
    <w:rsid w:val="002A6739"/>
    <w:rsid w:val="002A6794"/>
    <w:rsid w:val="002A6B95"/>
    <w:rsid w:val="002A6E57"/>
    <w:rsid w:val="002A70C7"/>
    <w:rsid w:val="002A7BBD"/>
    <w:rsid w:val="002B1255"/>
    <w:rsid w:val="002B1F1E"/>
    <w:rsid w:val="002B279A"/>
    <w:rsid w:val="002B2BFE"/>
    <w:rsid w:val="002B461C"/>
    <w:rsid w:val="002B48B8"/>
    <w:rsid w:val="002B6709"/>
    <w:rsid w:val="002B7937"/>
    <w:rsid w:val="002B79B1"/>
    <w:rsid w:val="002B7C6F"/>
    <w:rsid w:val="002C08A9"/>
    <w:rsid w:val="002C0A26"/>
    <w:rsid w:val="002C0D40"/>
    <w:rsid w:val="002C2A05"/>
    <w:rsid w:val="002C2E4C"/>
    <w:rsid w:val="002C2F8B"/>
    <w:rsid w:val="002C4C97"/>
    <w:rsid w:val="002C5ED9"/>
    <w:rsid w:val="002C5F14"/>
    <w:rsid w:val="002D0369"/>
    <w:rsid w:val="002D09A2"/>
    <w:rsid w:val="002D18C4"/>
    <w:rsid w:val="002D1EDF"/>
    <w:rsid w:val="002D2122"/>
    <w:rsid w:val="002D2134"/>
    <w:rsid w:val="002D24B3"/>
    <w:rsid w:val="002D2654"/>
    <w:rsid w:val="002D31CD"/>
    <w:rsid w:val="002D36E0"/>
    <w:rsid w:val="002D373D"/>
    <w:rsid w:val="002D4C7C"/>
    <w:rsid w:val="002D5DE0"/>
    <w:rsid w:val="002E158C"/>
    <w:rsid w:val="002E1990"/>
    <w:rsid w:val="002E288B"/>
    <w:rsid w:val="002E2903"/>
    <w:rsid w:val="002E46EB"/>
    <w:rsid w:val="002E5F29"/>
    <w:rsid w:val="002E6115"/>
    <w:rsid w:val="002E6B34"/>
    <w:rsid w:val="002E6BC8"/>
    <w:rsid w:val="002E76BF"/>
    <w:rsid w:val="002E76D0"/>
    <w:rsid w:val="002F0352"/>
    <w:rsid w:val="002F0518"/>
    <w:rsid w:val="002F11C1"/>
    <w:rsid w:val="002F1D40"/>
    <w:rsid w:val="002F2080"/>
    <w:rsid w:val="002F3852"/>
    <w:rsid w:val="002F424A"/>
    <w:rsid w:val="002F4AC7"/>
    <w:rsid w:val="002F5914"/>
    <w:rsid w:val="002F59E8"/>
    <w:rsid w:val="002F6BFF"/>
    <w:rsid w:val="002F7A9D"/>
    <w:rsid w:val="002F7D2C"/>
    <w:rsid w:val="003007B2"/>
    <w:rsid w:val="00301037"/>
    <w:rsid w:val="003015DF"/>
    <w:rsid w:val="00301B32"/>
    <w:rsid w:val="00302634"/>
    <w:rsid w:val="003028C3"/>
    <w:rsid w:val="00303087"/>
    <w:rsid w:val="00303144"/>
    <w:rsid w:val="0030370E"/>
    <w:rsid w:val="003037EC"/>
    <w:rsid w:val="003039ED"/>
    <w:rsid w:val="003064A8"/>
    <w:rsid w:val="00306D7D"/>
    <w:rsid w:val="00307899"/>
    <w:rsid w:val="0031046A"/>
    <w:rsid w:val="00310BA4"/>
    <w:rsid w:val="00311C42"/>
    <w:rsid w:val="00312578"/>
    <w:rsid w:val="00312A74"/>
    <w:rsid w:val="003134DE"/>
    <w:rsid w:val="003135D5"/>
    <w:rsid w:val="00313C0A"/>
    <w:rsid w:val="00313D67"/>
    <w:rsid w:val="003153E6"/>
    <w:rsid w:val="00316FA9"/>
    <w:rsid w:val="00320157"/>
    <w:rsid w:val="0032042E"/>
    <w:rsid w:val="00321A6B"/>
    <w:rsid w:val="00321DD1"/>
    <w:rsid w:val="00322704"/>
    <w:rsid w:val="00322C7B"/>
    <w:rsid w:val="0032394D"/>
    <w:rsid w:val="00323BB0"/>
    <w:rsid w:val="00325A8A"/>
    <w:rsid w:val="00330F1A"/>
    <w:rsid w:val="00331116"/>
    <w:rsid w:val="00332BE4"/>
    <w:rsid w:val="00332D49"/>
    <w:rsid w:val="00332F82"/>
    <w:rsid w:val="00335E15"/>
    <w:rsid w:val="003374DA"/>
    <w:rsid w:val="00337632"/>
    <w:rsid w:val="003376E6"/>
    <w:rsid w:val="00340099"/>
    <w:rsid w:val="00340305"/>
    <w:rsid w:val="00340730"/>
    <w:rsid w:val="003410A2"/>
    <w:rsid w:val="00341ECA"/>
    <w:rsid w:val="0034227E"/>
    <w:rsid w:val="00342FB6"/>
    <w:rsid w:val="00344A6A"/>
    <w:rsid w:val="00344C49"/>
    <w:rsid w:val="0034520A"/>
    <w:rsid w:val="00345D64"/>
    <w:rsid w:val="00345E5C"/>
    <w:rsid w:val="003462D4"/>
    <w:rsid w:val="00347167"/>
    <w:rsid w:val="003471C9"/>
    <w:rsid w:val="003473AB"/>
    <w:rsid w:val="0034765A"/>
    <w:rsid w:val="003525CD"/>
    <w:rsid w:val="003526A5"/>
    <w:rsid w:val="003529E0"/>
    <w:rsid w:val="00353C34"/>
    <w:rsid w:val="003548C5"/>
    <w:rsid w:val="00355053"/>
    <w:rsid w:val="00355054"/>
    <w:rsid w:val="00355C00"/>
    <w:rsid w:val="003562C5"/>
    <w:rsid w:val="00356897"/>
    <w:rsid w:val="003572DC"/>
    <w:rsid w:val="00357490"/>
    <w:rsid w:val="00357B63"/>
    <w:rsid w:val="00360572"/>
    <w:rsid w:val="003608D1"/>
    <w:rsid w:val="00361C5F"/>
    <w:rsid w:val="00361E98"/>
    <w:rsid w:val="00362672"/>
    <w:rsid w:val="00362E2E"/>
    <w:rsid w:val="00363DF4"/>
    <w:rsid w:val="00365961"/>
    <w:rsid w:val="0036619F"/>
    <w:rsid w:val="00366323"/>
    <w:rsid w:val="00366E38"/>
    <w:rsid w:val="00366FAF"/>
    <w:rsid w:val="003672BE"/>
    <w:rsid w:val="0036758C"/>
    <w:rsid w:val="00367E32"/>
    <w:rsid w:val="00370BCF"/>
    <w:rsid w:val="00370DD4"/>
    <w:rsid w:val="0037112D"/>
    <w:rsid w:val="0037120C"/>
    <w:rsid w:val="00373D9F"/>
    <w:rsid w:val="00374A6C"/>
    <w:rsid w:val="00374ACB"/>
    <w:rsid w:val="00374D1F"/>
    <w:rsid w:val="00374E58"/>
    <w:rsid w:val="00375105"/>
    <w:rsid w:val="00375269"/>
    <w:rsid w:val="00375582"/>
    <w:rsid w:val="003760A3"/>
    <w:rsid w:val="00377082"/>
    <w:rsid w:val="003771B9"/>
    <w:rsid w:val="003772E0"/>
    <w:rsid w:val="00377679"/>
    <w:rsid w:val="003815FE"/>
    <w:rsid w:val="00383023"/>
    <w:rsid w:val="00384FAC"/>
    <w:rsid w:val="0038539F"/>
    <w:rsid w:val="0038577E"/>
    <w:rsid w:val="00385E6A"/>
    <w:rsid w:val="003860DE"/>
    <w:rsid w:val="003872FF"/>
    <w:rsid w:val="00387D62"/>
    <w:rsid w:val="00390045"/>
    <w:rsid w:val="003901C8"/>
    <w:rsid w:val="00390673"/>
    <w:rsid w:val="0039105A"/>
    <w:rsid w:val="003910B0"/>
    <w:rsid w:val="00391FE1"/>
    <w:rsid w:val="003921D5"/>
    <w:rsid w:val="003951BF"/>
    <w:rsid w:val="00395928"/>
    <w:rsid w:val="0039639D"/>
    <w:rsid w:val="00396588"/>
    <w:rsid w:val="00396BFB"/>
    <w:rsid w:val="00396F02"/>
    <w:rsid w:val="00397D09"/>
    <w:rsid w:val="003A1C60"/>
    <w:rsid w:val="003A295A"/>
    <w:rsid w:val="003A2BF4"/>
    <w:rsid w:val="003A4C0A"/>
    <w:rsid w:val="003A4ED2"/>
    <w:rsid w:val="003A551F"/>
    <w:rsid w:val="003A5655"/>
    <w:rsid w:val="003A5822"/>
    <w:rsid w:val="003A5BDC"/>
    <w:rsid w:val="003A7D66"/>
    <w:rsid w:val="003B0CA1"/>
    <w:rsid w:val="003B1B96"/>
    <w:rsid w:val="003B2892"/>
    <w:rsid w:val="003B2904"/>
    <w:rsid w:val="003B3262"/>
    <w:rsid w:val="003B3BAF"/>
    <w:rsid w:val="003B3DDD"/>
    <w:rsid w:val="003B52EF"/>
    <w:rsid w:val="003B54AA"/>
    <w:rsid w:val="003B5822"/>
    <w:rsid w:val="003B5DFA"/>
    <w:rsid w:val="003B6297"/>
    <w:rsid w:val="003B7E4F"/>
    <w:rsid w:val="003C0AF7"/>
    <w:rsid w:val="003C1749"/>
    <w:rsid w:val="003C1D81"/>
    <w:rsid w:val="003C2DA0"/>
    <w:rsid w:val="003C414E"/>
    <w:rsid w:val="003C4C37"/>
    <w:rsid w:val="003C566C"/>
    <w:rsid w:val="003C6933"/>
    <w:rsid w:val="003C7175"/>
    <w:rsid w:val="003C71FB"/>
    <w:rsid w:val="003C743F"/>
    <w:rsid w:val="003C7A6F"/>
    <w:rsid w:val="003D0FDE"/>
    <w:rsid w:val="003D16CE"/>
    <w:rsid w:val="003D2111"/>
    <w:rsid w:val="003D3B63"/>
    <w:rsid w:val="003D487C"/>
    <w:rsid w:val="003D4CEA"/>
    <w:rsid w:val="003D4FDF"/>
    <w:rsid w:val="003D527F"/>
    <w:rsid w:val="003D56BB"/>
    <w:rsid w:val="003D5C6D"/>
    <w:rsid w:val="003D7A61"/>
    <w:rsid w:val="003E118F"/>
    <w:rsid w:val="003E1392"/>
    <w:rsid w:val="003E19A6"/>
    <w:rsid w:val="003E1F6C"/>
    <w:rsid w:val="003E47D6"/>
    <w:rsid w:val="003E505D"/>
    <w:rsid w:val="003E52E5"/>
    <w:rsid w:val="003E5CCD"/>
    <w:rsid w:val="003E6206"/>
    <w:rsid w:val="003E6A37"/>
    <w:rsid w:val="003E6CF0"/>
    <w:rsid w:val="003E79D9"/>
    <w:rsid w:val="003E7F69"/>
    <w:rsid w:val="003F0834"/>
    <w:rsid w:val="003F0BE7"/>
    <w:rsid w:val="003F0DDF"/>
    <w:rsid w:val="003F1262"/>
    <w:rsid w:val="003F1737"/>
    <w:rsid w:val="003F2B24"/>
    <w:rsid w:val="003F37C9"/>
    <w:rsid w:val="003F3B7B"/>
    <w:rsid w:val="003F42E5"/>
    <w:rsid w:val="003F4F07"/>
    <w:rsid w:val="003F5015"/>
    <w:rsid w:val="003F7B70"/>
    <w:rsid w:val="003F7BCE"/>
    <w:rsid w:val="00400135"/>
    <w:rsid w:val="004017BA"/>
    <w:rsid w:val="00403A96"/>
    <w:rsid w:val="00403B47"/>
    <w:rsid w:val="004042E1"/>
    <w:rsid w:val="00405C23"/>
    <w:rsid w:val="004061B8"/>
    <w:rsid w:val="00406B89"/>
    <w:rsid w:val="00406E62"/>
    <w:rsid w:val="00411EF8"/>
    <w:rsid w:val="00411FA0"/>
    <w:rsid w:val="00412655"/>
    <w:rsid w:val="00413045"/>
    <w:rsid w:val="00413772"/>
    <w:rsid w:val="00413E1E"/>
    <w:rsid w:val="00414470"/>
    <w:rsid w:val="00415913"/>
    <w:rsid w:val="00416347"/>
    <w:rsid w:val="004173A6"/>
    <w:rsid w:val="00417C60"/>
    <w:rsid w:val="004209DB"/>
    <w:rsid w:val="00420B40"/>
    <w:rsid w:val="00420C4B"/>
    <w:rsid w:val="00421300"/>
    <w:rsid w:val="004214EF"/>
    <w:rsid w:val="00421C68"/>
    <w:rsid w:val="0042226C"/>
    <w:rsid w:val="004235E0"/>
    <w:rsid w:val="00423652"/>
    <w:rsid w:val="00423EAA"/>
    <w:rsid w:val="004240A5"/>
    <w:rsid w:val="00425535"/>
    <w:rsid w:val="00427E44"/>
    <w:rsid w:val="00432974"/>
    <w:rsid w:val="00432998"/>
    <w:rsid w:val="00432BB7"/>
    <w:rsid w:val="00432C1D"/>
    <w:rsid w:val="004349D4"/>
    <w:rsid w:val="00434BD0"/>
    <w:rsid w:val="00435EC2"/>
    <w:rsid w:val="004401E6"/>
    <w:rsid w:val="00440591"/>
    <w:rsid w:val="00440F5F"/>
    <w:rsid w:val="00441B75"/>
    <w:rsid w:val="00442B09"/>
    <w:rsid w:val="00443775"/>
    <w:rsid w:val="00443785"/>
    <w:rsid w:val="00443819"/>
    <w:rsid w:val="0044393F"/>
    <w:rsid w:val="00443C15"/>
    <w:rsid w:val="00443C2F"/>
    <w:rsid w:val="00443FCB"/>
    <w:rsid w:val="004444A3"/>
    <w:rsid w:val="00444847"/>
    <w:rsid w:val="004448A1"/>
    <w:rsid w:val="00444BA9"/>
    <w:rsid w:val="00444FDC"/>
    <w:rsid w:val="004457A9"/>
    <w:rsid w:val="004502EB"/>
    <w:rsid w:val="0045051B"/>
    <w:rsid w:val="0045070A"/>
    <w:rsid w:val="004537AA"/>
    <w:rsid w:val="00454E35"/>
    <w:rsid w:val="00454F7B"/>
    <w:rsid w:val="00455573"/>
    <w:rsid w:val="004579E4"/>
    <w:rsid w:val="00460F18"/>
    <w:rsid w:val="00461274"/>
    <w:rsid w:val="00461BF4"/>
    <w:rsid w:val="00461DB7"/>
    <w:rsid w:val="00462E16"/>
    <w:rsid w:val="0046318F"/>
    <w:rsid w:val="00463B10"/>
    <w:rsid w:val="00464C82"/>
    <w:rsid w:val="00465581"/>
    <w:rsid w:val="004662D2"/>
    <w:rsid w:val="004703BB"/>
    <w:rsid w:val="00472520"/>
    <w:rsid w:val="00472EB4"/>
    <w:rsid w:val="00473350"/>
    <w:rsid w:val="00473A44"/>
    <w:rsid w:val="00474D4E"/>
    <w:rsid w:val="0047520C"/>
    <w:rsid w:val="004761C6"/>
    <w:rsid w:val="00477108"/>
    <w:rsid w:val="0047719F"/>
    <w:rsid w:val="004779FD"/>
    <w:rsid w:val="00480490"/>
    <w:rsid w:val="00480DEB"/>
    <w:rsid w:val="00482152"/>
    <w:rsid w:val="004825B3"/>
    <w:rsid w:val="004836DA"/>
    <w:rsid w:val="004837A9"/>
    <w:rsid w:val="00484064"/>
    <w:rsid w:val="00485612"/>
    <w:rsid w:val="00485982"/>
    <w:rsid w:val="0048675B"/>
    <w:rsid w:val="0048697C"/>
    <w:rsid w:val="00486B6B"/>
    <w:rsid w:val="00487425"/>
    <w:rsid w:val="004878BD"/>
    <w:rsid w:val="00492CB1"/>
    <w:rsid w:val="0049339C"/>
    <w:rsid w:val="0049549A"/>
    <w:rsid w:val="00496B72"/>
    <w:rsid w:val="00496F57"/>
    <w:rsid w:val="00497EF3"/>
    <w:rsid w:val="004A063A"/>
    <w:rsid w:val="004A1B7C"/>
    <w:rsid w:val="004A1CAA"/>
    <w:rsid w:val="004A20A6"/>
    <w:rsid w:val="004A2DE6"/>
    <w:rsid w:val="004A30BF"/>
    <w:rsid w:val="004A366B"/>
    <w:rsid w:val="004A678A"/>
    <w:rsid w:val="004A6A1B"/>
    <w:rsid w:val="004A7689"/>
    <w:rsid w:val="004A7788"/>
    <w:rsid w:val="004B056D"/>
    <w:rsid w:val="004B1976"/>
    <w:rsid w:val="004B19A8"/>
    <w:rsid w:val="004B1F39"/>
    <w:rsid w:val="004B3863"/>
    <w:rsid w:val="004B461E"/>
    <w:rsid w:val="004B4982"/>
    <w:rsid w:val="004B503B"/>
    <w:rsid w:val="004B595A"/>
    <w:rsid w:val="004B5F56"/>
    <w:rsid w:val="004B6314"/>
    <w:rsid w:val="004B67A1"/>
    <w:rsid w:val="004B6E03"/>
    <w:rsid w:val="004B7725"/>
    <w:rsid w:val="004B7AA3"/>
    <w:rsid w:val="004C0A13"/>
    <w:rsid w:val="004C1455"/>
    <w:rsid w:val="004C14F4"/>
    <w:rsid w:val="004C1657"/>
    <w:rsid w:val="004C204C"/>
    <w:rsid w:val="004C3CDD"/>
    <w:rsid w:val="004C3EF8"/>
    <w:rsid w:val="004C552F"/>
    <w:rsid w:val="004C5B2C"/>
    <w:rsid w:val="004C756E"/>
    <w:rsid w:val="004C78F7"/>
    <w:rsid w:val="004C7926"/>
    <w:rsid w:val="004D0032"/>
    <w:rsid w:val="004D1931"/>
    <w:rsid w:val="004D2716"/>
    <w:rsid w:val="004D2CEA"/>
    <w:rsid w:val="004D48E0"/>
    <w:rsid w:val="004D4F3E"/>
    <w:rsid w:val="004D5557"/>
    <w:rsid w:val="004D7105"/>
    <w:rsid w:val="004D7A9B"/>
    <w:rsid w:val="004D7FD8"/>
    <w:rsid w:val="004E10E7"/>
    <w:rsid w:val="004E177E"/>
    <w:rsid w:val="004E1ACD"/>
    <w:rsid w:val="004E295C"/>
    <w:rsid w:val="004E2BD9"/>
    <w:rsid w:val="004E2EFC"/>
    <w:rsid w:val="004E42E2"/>
    <w:rsid w:val="004E445C"/>
    <w:rsid w:val="004E509B"/>
    <w:rsid w:val="004E5DC8"/>
    <w:rsid w:val="004E6436"/>
    <w:rsid w:val="004E6511"/>
    <w:rsid w:val="004E6FF7"/>
    <w:rsid w:val="004E79A7"/>
    <w:rsid w:val="004E7C3D"/>
    <w:rsid w:val="004F00B0"/>
    <w:rsid w:val="004F1AF8"/>
    <w:rsid w:val="004F31FF"/>
    <w:rsid w:val="004F3C1C"/>
    <w:rsid w:val="004F7348"/>
    <w:rsid w:val="00501356"/>
    <w:rsid w:val="00501425"/>
    <w:rsid w:val="00501AC9"/>
    <w:rsid w:val="00502129"/>
    <w:rsid w:val="00502611"/>
    <w:rsid w:val="00503E21"/>
    <w:rsid w:val="00503E84"/>
    <w:rsid w:val="0050426C"/>
    <w:rsid w:val="00504298"/>
    <w:rsid w:val="005048A6"/>
    <w:rsid w:val="005061B6"/>
    <w:rsid w:val="005067D1"/>
    <w:rsid w:val="00507C1A"/>
    <w:rsid w:val="005101E5"/>
    <w:rsid w:val="0051048B"/>
    <w:rsid w:val="005112FD"/>
    <w:rsid w:val="00511623"/>
    <w:rsid w:val="0051187F"/>
    <w:rsid w:val="005122D9"/>
    <w:rsid w:val="0051230A"/>
    <w:rsid w:val="00512A68"/>
    <w:rsid w:val="005138FE"/>
    <w:rsid w:val="0051462A"/>
    <w:rsid w:val="0051518B"/>
    <w:rsid w:val="0051539C"/>
    <w:rsid w:val="005157AC"/>
    <w:rsid w:val="00515D69"/>
    <w:rsid w:val="00515D7C"/>
    <w:rsid w:val="005162C6"/>
    <w:rsid w:val="005169B9"/>
    <w:rsid w:val="0051796D"/>
    <w:rsid w:val="00517DE4"/>
    <w:rsid w:val="0052124D"/>
    <w:rsid w:val="00521406"/>
    <w:rsid w:val="00521E64"/>
    <w:rsid w:val="0052263C"/>
    <w:rsid w:val="00522FCE"/>
    <w:rsid w:val="00523304"/>
    <w:rsid w:val="00523912"/>
    <w:rsid w:val="00523B70"/>
    <w:rsid w:val="0052555F"/>
    <w:rsid w:val="005259E5"/>
    <w:rsid w:val="00526C7C"/>
    <w:rsid w:val="00526ED2"/>
    <w:rsid w:val="005302DE"/>
    <w:rsid w:val="00530A6E"/>
    <w:rsid w:val="0053149A"/>
    <w:rsid w:val="00531A16"/>
    <w:rsid w:val="00531A18"/>
    <w:rsid w:val="00533BE6"/>
    <w:rsid w:val="00534318"/>
    <w:rsid w:val="005350B3"/>
    <w:rsid w:val="005374B6"/>
    <w:rsid w:val="00537998"/>
    <w:rsid w:val="00540B98"/>
    <w:rsid w:val="0054127E"/>
    <w:rsid w:val="005412E3"/>
    <w:rsid w:val="00542749"/>
    <w:rsid w:val="00542EA7"/>
    <w:rsid w:val="00543CC2"/>
    <w:rsid w:val="00543F34"/>
    <w:rsid w:val="0054468D"/>
    <w:rsid w:val="00544F5E"/>
    <w:rsid w:val="00545821"/>
    <w:rsid w:val="00546520"/>
    <w:rsid w:val="005468BB"/>
    <w:rsid w:val="00547CEB"/>
    <w:rsid w:val="00551F6E"/>
    <w:rsid w:val="00553398"/>
    <w:rsid w:val="00553F20"/>
    <w:rsid w:val="00554280"/>
    <w:rsid w:val="00554D52"/>
    <w:rsid w:val="005551B8"/>
    <w:rsid w:val="005556E7"/>
    <w:rsid w:val="0055608D"/>
    <w:rsid w:val="005565D7"/>
    <w:rsid w:val="00557C83"/>
    <w:rsid w:val="00557C85"/>
    <w:rsid w:val="005614CA"/>
    <w:rsid w:val="00562418"/>
    <w:rsid w:val="005624BC"/>
    <w:rsid w:val="00562A72"/>
    <w:rsid w:val="00562D97"/>
    <w:rsid w:val="005634C4"/>
    <w:rsid w:val="0056589F"/>
    <w:rsid w:val="00565C1E"/>
    <w:rsid w:val="005670B6"/>
    <w:rsid w:val="00570C71"/>
    <w:rsid w:val="00571453"/>
    <w:rsid w:val="0057153A"/>
    <w:rsid w:val="00572A03"/>
    <w:rsid w:val="00573017"/>
    <w:rsid w:val="005739FA"/>
    <w:rsid w:val="00573BF7"/>
    <w:rsid w:val="005749DD"/>
    <w:rsid w:val="005749E3"/>
    <w:rsid w:val="005758E1"/>
    <w:rsid w:val="00575C34"/>
    <w:rsid w:val="00576A96"/>
    <w:rsid w:val="00577670"/>
    <w:rsid w:val="00580125"/>
    <w:rsid w:val="0058142A"/>
    <w:rsid w:val="005818BF"/>
    <w:rsid w:val="00582965"/>
    <w:rsid w:val="00584377"/>
    <w:rsid w:val="005857E8"/>
    <w:rsid w:val="0058606A"/>
    <w:rsid w:val="005863CD"/>
    <w:rsid w:val="00586832"/>
    <w:rsid w:val="00586862"/>
    <w:rsid w:val="0058711B"/>
    <w:rsid w:val="00590A26"/>
    <w:rsid w:val="00590BB2"/>
    <w:rsid w:val="00590E33"/>
    <w:rsid w:val="0059119F"/>
    <w:rsid w:val="00591377"/>
    <w:rsid w:val="00591A34"/>
    <w:rsid w:val="00591DE9"/>
    <w:rsid w:val="0059248D"/>
    <w:rsid w:val="005927CD"/>
    <w:rsid w:val="005929EA"/>
    <w:rsid w:val="00593511"/>
    <w:rsid w:val="00593C22"/>
    <w:rsid w:val="00593D55"/>
    <w:rsid w:val="00593DEC"/>
    <w:rsid w:val="005940FA"/>
    <w:rsid w:val="0059421E"/>
    <w:rsid w:val="00594919"/>
    <w:rsid w:val="00595594"/>
    <w:rsid w:val="0059562D"/>
    <w:rsid w:val="00595A5F"/>
    <w:rsid w:val="00595F7C"/>
    <w:rsid w:val="005A052F"/>
    <w:rsid w:val="005A142A"/>
    <w:rsid w:val="005A1662"/>
    <w:rsid w:val="005A1A55"/>
    <w:rsid w:val="005A2628"/>
    <w:rsid w:val="005A3FF9"/>
    <w:rsid w:val="005A4EDF"/>
    <w:rsid w:val="005A5B27"/>
    <w:rsid w:val="005A617B"/>
    <w:rsid w:val="005A6202"/>
    <w:rsid w:val="005A7216"/>
    <w:rsid w:val="005A7804"/>
    <w:rsid w:val="005A7FE2"/>
    <w:rsid w:val="005B09F4"/>
    <w:rsid w:val="005B0BBD"/>
    <w:rsid w:val="005B0C84"/>
    <w:rsid w:val="005B1114"/>
    <w:rsid w:val="005B3C75"/>
    <w:rsid w:val="005B3E8C"/>
    <w:rsid w:val="005B4821"/>
    <w:rsid w:val="005B555E"/>
    <w:rsid w:val="005B58B8"/>
    <w:rsid w:val="005B6AE7"/>
    <w:rsid w:val="005B6FA5"/>
    <w:rsid w:val="005B774B"/>
    <w:rsid w:val="005B7841"/>
    <w:rsid w:val="005C03B0"/>
    <w:rsid w:val="005C28E4"/>
    <w:rsid w:val="005C31DB"/>
    <w:rsid w:val="005C3AA5"/>
    <w:rsid w:val="005C44A0"/>
    <w:rsid w:val="005C4D06"/>
    <w:rsid w:val="005C4FCE"/>
    <w:rsid w:val="005C5224"/>
    <w:rsid w:val="005C529F"/>
    <w:rsid w:val="005C5536"/>
    <w:rsid w:val="005C5873"/>
    <w:rsid w:val="005C5C64"/>
    <w:rsid w:val="005C5E6A"/>
    <w:rsid w:val="005C697D"/>
    <w:rsid w:val="005C71FA"/>
    <w:rsid w:val="005C73BD"/>
    <w:rsid w:val="005C751B"/>
    <w:rsid w:val="005C7DB9"/>
    <w:rsid w:val="005D02E1"/>
    <w:rsid w:val="005D1D6F"/>
    <w:rsid w:val="005D1F63"/>
    <w:rsid w:val="005D2DC6"/>
    <w:rsid w:val="005D3FD0"/>
    <w:rsid w:val="005D4E7E"/>
    <w:rsid w:val="005D582B"/>
    <w:rsid w:val="005D5C38"/>
    <w:rsid w:val="005D6086"/>
    <w:rsid w:val="005D6EC3"/>
    <w:rsid w:val="005E217E"/>
    <w:rsid w:val="005E2D58"/>
    <w:rsid w:val="005E431C"/>
    <w:rsid w:val="005E4F28"/>
    <w:rsid w:val="005E60BE"/>
    <w:rsid w:val="005E64D6"/>
    <w:rsid w:val="005E6BFF"/>
    <w:rsid w:val="005E7BB2"/>
    <w:rsid w:val="005E7C57"/>
    <w:rsid w:val="005E7E0C"/>
    <w:rsid w:val="005E7FA3"/>
    <w:rsid w:val="005F09B5"/>
    <w:rsid w:val="005F0BF9"/>
    <w:rsid w:val="005F1B1A"/>
    <w:rsid w:val="005F232C"/>
    <w:rsid w:val="005F3819"/>
    <w:rsid w:val="005F3BA5"/>
    <w:rsid w:val="005F4142"/>
    <w:rsid w:val="005F43B1"/>
    <w:rsid w:val="005F44CF"/>
    <w:rsid w:val="005F4680"/>
    <w:rsid w:val="005F518D"/>
    <w:rsid w:val="005F55D7"/>
    <w:rsid w:val="005F5A55"/>
    <w:rsid w:val="005F5E9D"/>
    <w:rsid w:val="005F68AA"/>
    <w:rsid w:val="005F6AE9"/>
    <w:rsid w:val="005F6E1B"/>
    <w:rsid w:val="005F79FC"/>
    <w:rsid w:val="005F7E84"/>
    <w:rsid w:val="005F7F4F"/>
    <w:rsid w:val="006002E8"/>
    <w:rsid w:val="00600317"/>
    <w:rsid w:val="00601190"/>
    <w:rsid w:val="00601A74"/>
    <w:rsid w:val="00601E41"/>
    <w:rsid w:val="00603650"/>
    <w:rsid w:val="00604D5D"/>
    <w:rsid w:val="00605350"/>
    <w:rsid w:val="006063DC"/>
    <w:rsid w:val="00606A19"/>
    <w:rsid w:val="006071E7"/>
    <w:rsid w:val="006072EF"/>
    <w:rsid w:val="006103A1"/>
    <w:rsid w:val="0061057D"/>
    <w:rsid w:val="006107F6"/>
    <w:rsid w:val="00612C2E"/>
    <w:rsid w:val="0061301D"/>
    <w:rsid w:val="00613A72"/>
    <w:rsid w:val="0061440D"/>
    <w:rsid w:val="00614C08"/>
    <w:rsid w:val="00614E48"/>
    <w:rsid w:val="00615989"/>
    <w:rsid w:val="00616C0E"/>
    <w:rsid w:val="00616E55"/>
    <w:rsid w:val="00616F5D"/>
    <w:rsid w:val="00617DBD"/>
    <w:rsid w:val="006207F2"/>
    <w:rsid w:val="0062157C"/>
    <w:rsid w:val="0062189A"/>
    <w:rsid w:val="00623529"/>
    <w:rsid w:val="00624C2F"/>
    <w:rsid w:val="00624EA9"/>
    <w:rsid w:val="006254C0"/>
    <w:rsid w:val="00625D27"/>
    <w:rsid w:val="006266AD"/>
    <w:rsid w:val="00626FFF"/>
    <w:rsid w:val="00627548"/>
    <w:rsid w:val="0063062D"/>
    <w:rsid w:val="00631B53"/>
    <w:rsid w:val="00632390"/>
    <w:rsid w:val="006331BA"/>
    <w:rsid w:val="0063321D"/>
    <w:rsid w:val="006337C6"/>
    <w:rsid w:val="00633894"/>
    <w:rsid w:val="00633AFB"/>
    <w:rsid w:val="00633C1C"/>
    <w:rsid w:val="00634917"/>
    <w:rsid w:val="00635265"/>
    <w:rsid w:val="0063580F"/>
    <w:rsid w:val="00636D7A"/>
    <w:rsid w:val="0064091D"/>
    <w:rsid w:val="006431C2"/>
    <w:rsid w:val="00644C05"/>
    <w:rsid w:val="00644E7F"/>
    <w:rsid w:val="00645167"/>
    <w:rsid w:val="00645C99"/>
    <w:rsid w:val="006461E9"/>
    <w:rsid w:val="0064701D"/>
    <w:rsid w:val="00647BCE"/>
    <w:rsid w:val="006504BA"/>
    <w:rsid w:val="00651460"/>
    <w:rsid w:val="00651CFD"/>
    <w:rsid w:val="00652BDD"/>
    <w:rsid w:val="00653B70"/>
    <w:rsid w:val="00654023"/>
    <w:rsid w:val="00654C06"/>
    <w:rsid w:val="0065510C"/>
    <w:rsid w:val="006555A0"/>
    <w:rsid w:val="00655A20"/>
    <w:rsid w:val="00655AA1"/>
    <w:rsid w:val="00656C65"/>
    <w:rsid w:val="00657151"/>
    <w:rsid w:val="00657368"/>
    <w:rsid w:val="00657702"/>
    <w:rsid w:val="00660205"/>
    <w:rsid w:val="00660DD4"/>
    <w:rsid w:val="0066156C"/>
    <w:rsid w:val="006616CE"/>
    <w:rsid w:val="00663FA4"/>
    <w:rsid w:val="00665092"/>
    <w:rsid w:val="00665408"/>
    <w:rsid w:val="00666DAE"/>
    <w:rsid w:val="00667438"/>
    <w:rsid w:val="0066762E"/>
    <w:rsid w:val="00667B49"/>
    <w:rsid w:val="00667F63"/>
    <w:rsid w:val="00670034"/>
    <w:rsid w:val="00671312"/>
    <w:rsid w:val="00671533"/>
    <w:rsid w:val="00671871"/>
    <w:rsid w:val="00671D59"/>
    <w:rsid w:val="00672C7F"/>
    <w:rsid w:val="00673196"/>
    <w:rsid w:val="006732A2"/>
    <w:rsid w:val="00674DCE"/>
    <w:rsid w:val="00674F5A"/>
    <w:rsid w:val="00677414"/>
    <w:rsid w:val="00677FEB"/>
    <w:rsid w:val="006806B6"/>
    <w:rsid w:val="00680D87"/>
    <w:rsid w:val="0068216F"/>
    <w:rsid w:val="0068364F"/>
    <w:rsid w:val="0068380A"/>
    <w:rsid w:val="00683EB1"/>
    <w:rsid w:val="0068412F"/>
    <w:rsid w:val="0068437C"/>
    <w:rsid w:val="006846C3"/>
    <w:rsid w:val="006874A2"/>
    <w:rsid w:val="00690989"/>
    <w:rsid w:val="00690D4E"/>
    <w:rsid w:val="00690D78"/>
    <w:rsid w:val="00690E5C"/>
    <w:rsid w:val="006910BA"/>
    <w:rsid w:val="00691935"/>
    <w:rsid w:val="00692297"/>
    <w:rsid w:val="00692AF5"/>
    <w:rsid w:val="006937F8"/>
    <w:rsid w:val="006938CD"/>
    <w:rsid w:val="00693F1D"/>
    <w:rsid w:val="00695ACA"/>
    <w:rsid w:val="00695AF6"/>
    <w:rsid w:val="00696B35"/>
    <w:rsid w:val="00697932"/>
    <w:rsid w:val="006A4B70"/>
    <w:rsid w:val="006A572F"/>
    <w:rsid w:val="006A5D5E"/>
    <w:rsid w:val="006A6578"/>
    <w:rsid w:val="006A68E0"/>
    <w:rsid w:val="006B04B9"/>
    <w:rsid w:val="006B086A"/>
    <w:rsid w:val="006B1E80"/>
    <w:rsid w:val="006B302E"/>
    <w:rsid w:val="006B37D6"/>
    <w:rsid w:val="006B3CBD"/>
    <w:rsid w:val="006B3F32"/>
    <w:rsid w:val="006B454E"/>
    <w:rsid w:val="006B5B4C"/>
    <w:rsid w:val="006B76F5"/>
    <w:rsid w:val="006B7ED2"/>
    <w:rsid w:val="006C0DDA"/>
    <w:rsid w:val="006C14FF"/>
    <w:rsid w:val="006C2044"/>
    <w:rsid w:val="006C2483"/>
    <w:rsid w:val="006C28C5"/>
    <w:rsid w:val="006C293E"/>
    <w:rsid w:val="006C33CC"/>
    <w:rsid w:val="006C3468"/>
    <w:rsid w:val="006C3514"/>
    <w:rsid w:val="006C35A0"/>
    <w:rsid w:val="006C3A45"/>
    <w:rsid w:val="006C3F20"/>
    <w:rsid w:val="006C406B"/>
    <w:rsid w:val="006C4070"/>
    <w:rsid w:val="006C4085"/>
    <w:rsid w:val="006C416B"/>
    <w:rsid w:val="006C5AB1"/>
    <w:rsid w:val="006C6069"/>
    <w:rsid w:val="006C7DE6"/>
    <w:rsid w:val="006D0C64"/>
    <w:rsid w:val="006D1882"/>
    <w:rsid w:val="006D1C10"/>
    <w:rsid w:val="006D1E90"/>
    <w:rsid w:val="006D1F5C"/>
    <w:rsid w:val="006D1FD4"/>
    <w:rsid w:val="006D2AA2"/>
    <w:rsid w:val="006D2EA3"/>
    <w:rsid w:val="006D3328"/>
    <w:rsid w:val="006D398C"/>
    <w:rsid w:val="006D4376"/>
    <w:rsid w:val="006D5810"/>
    <w:rsid w:val="006D59E9"/>
    <w:rsid w:val="006D6021"/>
    <w:rsid w:val="006D6178"/>
    <w:rsid w:val="006D6274"/>
    <w:rsid w:val="006D6543"/>
    <w:rsid w:val="006D6C6C"/>
    <w:rsid w:val="006D7587"/>
    <w:rsid w:val="006D75D7"/>
    <w:rsid w:val="006D7ACF"/>
    <w:rsid w:val="006E1273"/>
    <w:rsid w:val="006E1400"/>
    <w:rsid w:val="006E319F"/>
    <w:rsid w:val="006E3572"/>
    <w:rsid w:val="006E37ED"/>
    <w:rsid w:val="006E39C7"/>
    <w:rsid w:val="006E47F5"/>
    <w:rsid w:val="006E540D"/>
    <w:rsid w:val="006E58D8"/>
    <w:rsid w:val="006E59CC"/>
    <w:rsid w:val="006E684F"/>
    <w:rsid w:val="006E7F2F"/>
    <w:rsid w:val="006F0D13"/>
    <w:rsid w:val="006F1145"/>
    <w:rsid w:val="006F2F7E"/>
    <w:rsid w:val="006F323E"/>
    <w:rsid w:val="006F3275"/>
    <w:rsid w:val="006F37BD"/>
    <w:rsid w:val="006F3986"/>
    <w:rsid w:val="006F3B98"/>
    <w:rsid w:val="006F3C04"/>
    <w:rsid w:val="006F3C2C"/>
    <w:rsid w:val="006F4F38"/>
    <w:rsid w:val="006F5078"/>
    <w:rsid w:val="006F5688"/>
    <w:rsid w:val="006F573E"/>
    <w:rsid w:val="006F6198"/>
    <w:rsid w:val="006F65DC"/>
    <w:rsid w:val="006F6985"/>
    <w:rsid w:val="006F703F"/>
    <w:rsid w:val="006F72F3"/>
    <w:rsid w:val="006F7D46"/>
    <w:rsid w:val="006F7FEF"/>
    <w:rsid w:val="007003FC"/>
    <w:rsid w:val="0070040B"/>
    <w:rsid w:val="00700CDA"/>
    <w:rsid w:val="00701125"/>
    <w:rsid w:val="0070116E"/>
    <w:rsid w:val="007039EF"/>
    <w:rsid w:val="00705032"/>
    <w:rsid w:val="00705076"/>
    <w:rsid w:val="00705633"/>
    <w:rsid w:val="00705F14"/>
    <w:rsid w:val="007062BC"/>
    <w:rsid w:val="00706711"/>
    <w:rsid w:val="007077F1"/>
    <w:rsid w:val="0070784B"/>
    <w:rsid w:val="00707F3C"/>
    <w:rsid w:val="00710DA4"/>
    <w:rsid w:val="00710E47"/>
    <w:rsid w:val="00710F76"/>
    <w:rsid w:val="007110CF"/>
    <w:rsid w:val="00711695"/>
    <w:rsid w:val="00711C8F"/>
    <w:rsid w:val="00711EDB"/>
    <w:rsid w:val="00712276"/>
    <w:rsid w:val="00712397"/>
    <w:rsid w:val="007124E4"/>
    <w:rsid w:val="00712956"/>
    <w:rsid w:val="007129F1"/>
    <w:rsid w:val="00714112"/>
    <w:rsid w:val="00714611"/>
    <w:rsid w:val="00715185"/>
    <w:rsid w:val="00715672"/>
    <w:rsid w:val="00715CFC"/>
    <w:rsid w:val="0071601D"/>
    <w:rsid w:val="00716687"/>
    <w:rsid w:val="0072073C"/>
    <w:rsid w:val="0072098B"/>
    <w:rsid w:val="00720DF8"/>
    <w:rsid w:val="00721EDC"/>
    <w:rsid w:val="00721F5D"/>
    <w:rsid w:val="00723F83"/>
    <w:rsid w:val="00725AE8"/>
    <w:rsid w:val="00726543"/>
    <w:rsid w:val="00726C63"/>
    <w:rsid w:val="00730D50"/>
    <w:rsid w:val="00730E33"/>
    <w:rsid w:val="0073124C"/>
    <w:rsid w:val="0073167D"/>
    <w:rsid w:val="00732170"/>
    <w:rsid w:val="00732335"/>
    <w:rsid w:val="007324F9"/>
    <w:rsid w:val="00733555"/>
    <w:rsid w:val="00733F44"/>
    <w:rsid w:val="00734336"/>
    <w:rsid w:val="007347D1"/>
    <w:rsid w:val="00735264"/>
    <w:rsid w:val="00735345"/>
    <w:rsid w:val="00735968"/>
    <w:rsid w:val="00736ABE"/>
    <w:rsid w:val="00737E99"/>
    <w:rsid w:val="0074178A"/>
    <w:rsid w:val="00741810"/>
    <w:rsid w:val="00743D69"/>
    <w:rsid w:val="007441E6"/>
    <w:rsid w:val="0074484D"/>
    <w:rsid w:val="00744D58"/>
    <w:rsid w:val="00745DA0"/>
    <w:rsid w:val="00746073"/>
    <w:rsid w:val="007464AA"/>
    <w:rsid w:val="00746C59"/>
    <w:rsid w:val="00750463"/>
    <w:rsid w:val="0075067F"/>
    <w:rsid w:val="00751D62"/>
    <w:rsid w:val="00752241"/>
    <w:rsid w:val="00753175"/>
    <w:rsid w:val="00753697"/>
    <w:rsid w:val="00754805"/>
    <w:rsid w:val="00757418"/>
    <w:rsid w:val="00757611"/>
    <w:rsid w:val="00757F5C"/>
    <w:rsid w:val="00760188"/>
    <w:rsid w:val="0076101B"/>
    <w:rsid w:val="00763188"/>
    <w:rsid w:val="007631D7"/>
    <w:rsid w:val="00763961"/>
    <w:rsid w:val="00763D15"/>
    <w:rsid w:val="00763FD5"/>
    <w:rsid w:val="00765E38"/>
    <w:rsid w:val="00765F8E"/>
    <w:rsid w:val="00766F0D"/>
    <w:rsid w:val="00767DB0"/>
    <w:rsid w:val="00767E35"/>
    <w:rsid w:val="007719A4"/>
    <w:rsid w:val="00771A1E"/>
    <w:rsid w:val="00772E84"/>
    <w:rsid w:val="007735D2"/>
    <w:rsid w:val="007740BC"/>
    <w:rsid w:val="00774FF4"/>
    <w:rsid w:val="007760BA"/>
    <w:rsid w:val="007768DB"/>
    <w:rsid w:val="00776A44"/>
    <w:rsid w:val="00777159"/>
    <w:rsid w:val="007809E7"/>
    <w:rsid w:val="00780B04"/>
    <w:rsid w:val="00781A9A"/>
    <w:rsid w:val="007826A3"/>
    <w:rsid w:val="00782ADA"/>
    <w:rsid w:val="007836DF"/>
    <w:rsid w:val="00783AD5"/>
    <w:rsid w:val="00783EDF"/>
    <w:rsid w:val="00784EF0"/>
    <w:rsid w:val="007874A0"/>
    <w:rsid w:val="00787784"/>
    <w:rsid w:val="00787D59"/>
    <w:rsid w:val="00790C50"/>
    <w:rsid w:val="00790FA0"/>
    <w:rsid w:val="007914FA"/>
    <w:rsid w:val="0079174A"/>
    <w:rsid w:val="00791ED1"/>
    <w:rsid w:val="00792221"/>
    <w:rsid w:val="007933B0"/>
    <w:rsid w:val="007936CE"/>
    <w:rsid w:val="007943AE"/>
    <w:rsid w:val="007948D5"/>
    <w:rsid w:val="007963D9"/>
    <w:rsid w:val="00797BF3"/>
    <w:rsid w:val="007A14E7"/>
    <w:rsid w:val="007A252E"/>
    <w:rsid w:val="007A2C0B"/>
    <w:rsid w:val="007A3219"/>
    <w:rsid w:val="007A3301"/>
    <w:rsid w:val="007A3331"/>
    <w:rsid w:val="007A36AA"/>
    <w:rsid w:val="007A388C"/>
    <w:rsid w:val="007A3A37"/>
    <w:rsid w:val="007A3FA0"/>
    <w:rsid w:val="007A4CC9"/>
    <w:rsid w:val="007A4F6B"/>
    <w:rsid w:val="007A638B"/>
    <w:rsid w:val="007A6C83"/>
    <w:rsid w:val="007A6EFB"/>
    <w:rsid w:val="007A7707"/>
    <w:rsid w:val="007A7A6D"/>
    <w:rsid w:val="007A7ED5"/>
    <w:rsid w:val="007B03E3"/>
    <w:rsid w:val="007B0B92"/>
    <w:rsid w:val="007B0E5E"/>
    <w:rsid w:val="007B0F10"/>
    <w:rsid w:val="007B20CB"/>
    <w:rsid w:val="007B2864"/>
    <w:rsid w:val="007B5F8A"/>
    <w:rsid w:val="007B621E"/>
    <w:rsid w:val="007B6DFE"/>
    <w:rsid w:val="007B750D"/>
    <w:rsid w:val="007B7F82"/>
    <w:rsid w:val="007C008F"/>
    <w:rsid w:val="007C02E4"/>
    <w:rsid w:val="007C07B5"/>
    <w:rsid w:val="007C11DD"/>
    <w:rsid w:val="007C1EB3"/>
    <w:rsid w:val="007C2865"/>
    <w:rsid w:val="007C3C27"/>
    <w:rsid w:val="007C3C69"/>
    <w:rsid w:val="007C77BB"/>
    <w:rsid w:val="007D0000"/>
    <w:rsid w:val="007D057F"/>
    <w:rsid w:val="007D0786"/>
    <w:rsid w:val="007D0803"/>
    <w:rsid w:val="007D08A5"/>
    <w:rsid w:val="007D120D"/>
    <w:rsid w:val="007D25B2"/>
    <w:rsid w:val="007D3013"/>
    <w:rsid w:val="007D3077"/>
    <w:rsid w:val="007D4333"/>
    <w:rsid w:val="007D4457"/>
    <w:rsid w:val="007D497D"/>
    <w:rsid w:val="007D5123"/>
    <w:rsid w:val="007D5290"/>
    <w:rsid w:val="007D55F6"/>
    <w:rsid w:val="007D5DE4"/>
    <w:rsid w:val="007E04C3"/>
    <w:rsid w:val="007E15AE"/>
    <w:rsid w:val="007E1877"/>
    <w:rsid w:val="007E1929"/>
    <w:rsid w:val="007E2E6F"/>
    <w:rsid w:val="007E329B"/>
    <w:rsid w:val="007E5000"/>
    <w:rsid w:val="007E6F58"/>
    <w:rsid w:val="007E70A1"/>
    <w:rsid w:val="007F2C9F"/>
    <w:rsid w:val="007F3730"/>
    <w:rsid w:val="007F38F4"/>
    <w:rsid w:val="007F3908"/>
    <w:rsid w:val="007F3EC2"/>
    <w:rsid w:val="007F4241"/>
    <w:rsid w:val="007F4B15"/>
    <w:rsid w:val="007F63A8"/>
    <w:rsid w:val="007F6B30"/>
    <w:rsid w:val="007F72B1"/>
    <w:rsid w:val="00800594"/>
    <w:rsid w:val="00800E3D"/>
    <w:rsid w:val="00801242"/>
    <w:rsid w:val="00801488"/>
    <w:rsid w:val="008018A8"/>
    <w:rsid w:val="0080194F"/>
    <w:rsid w:val="00801DC7"/>
    <w:rsid w:val="00802C31"/>
    <w:rsid w:val="00803139"/>
    <w:rsid w:val="00804203"/>
    <w:rsid w:val="00805890"/>
    <w:rsid w:val="0080647E"/>
    <w:rsid w:val="008068F2"/>
    <w:rsid w:val="00806A87"/>
    <w:rsid w:val="0080717F"/>
    <w:rsid w:val="00807B1D"/>
    <w:rsid w:val="00810199"/>
    <w:rsid w:val="0081041B"/>
    <w:rsid w:val="00810AEC"/>
    <w:rsid w:val="0081163D"/>
    <w:rsid w:val="008123DA"/>
    <w:rsid w:val="0081252D"/>
    <w:rsid w:val="008127F1"/>
    <w:rsid w:val="00812BBA"/>
    <w:rsid w:val="00812E70"/>
    <w:rsid w:val="00813355"/>
    <w:rsid w:val="00813443"/>
    <w:rsid w:val="00813743"/>
    <w:rsid w:val="00813866"/>
    <w:rsid w:val="0081398E"/>
    <w:rsid w:val="008159E9"/>
    <w:rsid w:val="00816914"/>
    <w:rsid w:val="00817B45"/>
    <w:rsid w:val="00817C99"/>
    <w:rsid w:val="008201AE"/>
    <w:rsid w:val="008201C6"/>
    <w:rsid w:val="00820848"/>
    <w:rsid w:val="0082250A"/>
    <w:rsid w:val="00822F7D"/>
    <w:rsid w:val="00823316"/>
    <w:rsid w:val="00823B34"/>
    <w:rsid w:val="008245B4"/>
    <w:rsid w:val="00824FE5"/>
    <w:rsid w:val="00825065"/>
    <w:rsid w:val="00825901"/>
    <w:rsid w:val="00825F4A"/>
    <w:rsid w:val="00826A17"/>
    <w:rsid w:val="008271A5"/>
    <w:rsid w:val="0082734D"/>
    <w:rsid w:val="008274AD"/>
    <w:rsid w:val="008305E8"/>
    <w:rsid w:val="00831928"/>
    <w:rsid w:val="00832116"/>
    <w:rsid w:val="00833953"/>
    <w:rsid w:val="00834EFD"/>
    <w:rsid w:val="008359D3"/>
    <w:rsid w:val="00836E4E"/>
    <w:rsid w:val="00840B59"/>
    <w:rsid w:val="00842CF0"/>
    <w:rsid w:val="0084540A"/>
    <w:rsid w:val="0084687D"/>
    <w:rsid w:val="00846E8F"/>
    <w:rsid w:val="00847612"/>
    <w:rsid w:val="00847DAB"/>
    <w:rsid w:val="00847F15"/>
    <w:rsid w:val="00850226"/>
    <w:rsid w:val="0085084B"/>
    <w:rsid w:val="00850C6A"/>
    <w:rsid w:val="0085110C"/>
    <w:rsid w:val="00851BC2"/>
    <w:rsid w:val="0085363C"/>
    <w:rsid w:val="00853882"/>
    <w:rsid w:val="00853E7F"/>
    <w:rsid w:val="00854570"/>
    <w:rsid w:val="0085487A"/>
    <w:rsid w:val="00854E81"/>
    <w:rsid w:val="00855A44"/>
    <w:rsid w:val="00855AE2"/>
    <w:rsid w:val="00855EFA"/>
    <w:rsid w:val="008572E2"/>
    <w:rsid w:val="00857AD2"/>
    <w:rsid w:val="008611A6"/>
    <w:rsid w:val="00861D1E"/>
    <w:rsid w:val="0086219E"/>
    <w:rsid w:val="00863028"/>
    <w:rsid w:val="008635CA"/>
    <w:rsid w:val="008642D0"/>
    <w:rsid w:val="00864820"/>
    <w:rsid w:val="00865A05"/>
    <w:rsid w:val="00865BD9"/>
    <w:rsid w:val="00866042"/>
    <w:rsid w:val="00867B15"/>
    <w:rsid w:val="00870146"/>
    <w:rsid w:val="00870936"/>
    <w:rsid w:val="00870C22"/>
    <w:rsid w:val="0087275F"/>
    <w:rsid w:val="00874C8E"/>
    <w:rsid w:val="00874F70"/>
    <w:rsid w:val="00875D72"/>
    <w:rsid w:val="0087610D"/>
    <w:rsid w:val="00880F39"/>
    <w:rsid w:val="00881589"/>
    <w:rsid w:val="008818BD"/>
    <w:rsid w:val="00881B1C"/>
    <w:rsid w:val="00881CD4"/>
    <w:rsid w:val="00881DC7"/>
    <w:rsid w:val="00881E41"/>
    <w:rsid w:val="008833D3"/>
    <w:rsid w:val="00884323"/>
    <w:rsid w:val="00884423"/>
    <w:rsid w:val="0088486C"/>
    <w:rsid w:val="00885C4E"/>
    <w:rsid w:val="00886926"/>
    <w:rsid w:val="00886C67"/>
    <w:rsid w:val="00886F6B"/>
    <w:rsid w:val="0088787E"/>
    <w:rsid w:val="00887C88"/>
    <w:rsid w:val="00887CCA"/>
    <w:rsid w:val="0089095E"/>
    <w:rsid w:val="008910E2"/>
    <w:rsid w:val="00891A1E"/>
    <w:rsid w:val="008921E3"/>
    <w:rsid w:val="0089243D"/>
    <w:rsid w:val="00892498"/>
    <w:rsid w:val="00892AE5"/>
    <w:rsid w:val="00892F37"/>
    <w:rsid w:val="00893885"/>
    <w:rsid w:val="00894226"/>
    <w:rsid w:val="00894803"/>
    <w:rsid w:val="00896C2F"/>
    <w:rsid w:val="00897FD0"/>
    <w:rsid w:val="008A1FA3"/>
    <w:rsid w:val="008A22C1"/>
    <w:rsid w:val="008A3A95"/>
    <w:rsid w:val="008A61FB"/>
    <w:rsid w:val="008A6454"/>
    <w:rsid w:val="008A6F95"/>
    <w:rsid w:val="008A7443"/>
    <w:rsid w:val="008A7574"/>
    <w:rsid w:val="008B0A3A"/>
    <w:rsid w:val="008B1463"/>
    <w:rsid w:val="008B290A"/>
    <w:rsid w:val="008B373D"/>
    <w:rsid w:val="008B4058"/>
    <w:rsid w:val="008B5DD3"/>
    <w:rsid w:val="008B706A"/>
    <w:rsid w:val="008C022B"/>
    <w:rsid w:val="008C123C"/>
    <w:rsid w:val="008C151E"/>
    <w:rsid w:val="008C1789"/>
    <w:rsid w:val="008C184B"/>
    <w:rsid w:val="008C2BD9"/>
    <w:rsid w:val="008C595E"/>
    <w:rsid w:val="008C61D0"/>
    <w:rsid w:val="008C6A75"/>
    <w:rsid w:val="008C6DB8"/>
    <w:rsid w:val="008C70F1"/>
    <w:rsid w:val="008C7109"/>
    <w:rsid w:val="008D038C"/>
    <w:rsid w:val="008D13ED"/>
    <w:rsid w:val="008D1424"/>
    <w:rsid w:val="008D18B0"/>
    <w:rsid w:val="008D2117"/>
    <w:rsid w:val="008D3412"/>
    <w:rsid w:val="008D343A"/>
    <w:rsid w:val="008D3B7F"/>
    <w:rsid w:val="008D5521"/>
    <w:rsid w:val="008D56E7"/>
    <w:rsid w:val="008D6CE5"/>
    <w:rsid w:val="008D6D16"/>
    <w:rsid w:val="008D6EF8"/>
    <w:rsid w:val="008D76EE"/>
    <w:rsid w:val="008E0E3F"/>
    <w:rsid w:val="008E0EF6"/>
    <w:rsid w:val="008E2001"/>
    <w:rsid w:val="008E24CC"/>
    <w:rsid w:val="008E408E"/>
    <w:rsid w:val="008E51AD"/>
    <w:rsid w:val="008E5DC5"/>
    <w:rsid w:val="008E622B"/>
    <w:rsid w:val="008E6348"/>
    <w:rsid w:val="008E6624"/>
    <w:rsid w:val="008E67EF"/>
    <w:rsid w:val="008E6A7C"/>
    <w:rsid w:val="008E7546"/>
    <w:rsid w:val="008F0712"/>
    <w:rsid w:val="008F1425"/>
    <w:rsid w:val="008F198C"/>
    <w:rsid w:val="008F3412"/>
    <w:rsid w:val="008F39B9"/>
    <w:rsid w:val="008F45A9"/>
    <w:rsid w:val="008F45F2"/>
    <w:rsid w:val="008F4CB8"/>
    <w:rsid w:val="008F54AF"/>
    <w:rsid w:val="008F78C4"/>
    <w:rsid w:val="0090088B"/>
    <w:rsid w:val="00900B02"/>
    <w:rsid w:val="00901292"/>
    <w:rsid w:val="00901AD7"/>
    <w:rsid w:val="00901B4C"/>
    <w:rsid w:val="00901C82"/>
    <w:rsid w:val="00903994"/>
    <w:rsid w:val="00904500"/>
    <w:rsid w:val="009050A3"/>
    <w:rsid w:val="0090529A"/>
    <w:rsid w:val="009063AC"/>
    <w:rsid w:val="00906525"/>
    <w:rsid w:val="00907609"/>
    <w:rsid w:val="00907C9F"/>
    <w:rsid w:val="00910DB8"/>
    <w:rsid w:val="00911E24"/>
    <w:rsid w:val="00913C13"/>
    <w:rsid w:val="009143D8"/>
    <w:rsid w:val="009154F7"/>
    <w:rsid w:val="00916D2C"/>
    <w:rsid w:val="009172B5"/>
    <w:rsid w:val="00917841"/>
    <w:rsid w:val="00917C75"/>
    <w:rsid w:val="00917FF6"/>
    <w:rsid w:val="009208CD"/>
    <w:rsid w:val="0092133A"/>
    <w:rsid w:val="0092219B"/>
    <w:rsid w:val="0092259D"/>
    <w:rsid w:val="00923301"/>
    <w:rsid w:val="009237A1"/>
    <w:rsid w:val="00923F6F"/>
    <w:rsid w:val="009245C0"/>
    <w:rsid w:val="009247CE"/>
    <w:rsid w:val="0092491F"/>
    <w:rsid w:val="009265AB"/>
    <w:rsid w:val="00927A27"/>
    <w:rsid w:val="00927AD2"/>
    <w:rsid w:val="00927FCF"/>
    <w:rsid w:val="00930D61"/>
    <w:rsid w:val="0093111A"/>
    <w:rsid w:val="00931AF1"/>
    <w:rsid w:val="009325F4"/>
    <w:rsid w:val="009327EA"/>
    <w:rsid w:val="00932D3F"/>
    <w:rsid w:val="00932DBA"/>
    <w:rsid w:val="00933037"/>
    <w:rsid w:val="0093328E"/>
    <w:rsid w:val="009355C6"/>
    <w:rsid w:val="00935DDB"/>
    <w:rsid w:val="00935E45"/>
    <w:rsid w:val="00935E9E"/>
    <w:rsid w:val="00936F18"/>
    <w:rsid w:val="009372B8"/>
    <w:rsid w:val="00941226"/>
    <w:rsid w:val="009418A6"/>
    <w:rsid w:val="00942496"/>
    <w:rsid w:val="00944447"/>
    <w:rsid w:val="00944993"/>
    <w:rsid w:val="009456E7"/>
    <w:rsid w:val="0094596D"/>
    <w:rsid w:val="00945DCD"/>
    <w:rsid w:val="00946378"/>
    <w:rsid w:val="00947334"/>
    <w:rsid w:val="00950D62"/>
    <w:rsid w:val="00952660"/>
    <w:rsid w:val="00952727"/>
    <w:rsid w:val="00952A1C"/>
    <w:rsid w:val="0095309D"/>
    <w:rsid w:val="009531DC"/>
    <w:rsid w:val="009532F4"/>
    <w:rsid w:val="009538C3"/>
    <w:rsid w:val="00953CFE"/>
    <w:rsid w:val="00954875"/>
    <w:rsid w:val="00955A64"/>
    <w:rsid w:val="00956B94"/>
    <w:rsid w:val="00956F16"/>
    <w:rsid w:val="009572AC"/>
    <w:rsid w:val="00957672"/>
    <w:rsid w:val="0095770F"/>
    <w:rsid w:val="009578DE"/>
    <w:rsid w:val="00960742"/>
    <w:rsid w:val="0096077C"/>
    <w:rsid w:val="00960CF0"/>
    <w:rsid w:val="00962CD7"/>
    <w:rsid w:val="0096320F"/>
    <w:rsid w:val="00963B64"/>
    <w:rsid w:val="00963E8D"/>
    <w:rsid w:val="00964DCE"/>
    <w:rsid w:val="0096552A"/>
    <w:rsid w:val="009658C1"/>
    <w:rsid w:val="00966B9E"/>
    <w:rsid w:val="0096702B"/>
    <w:rsid w:val="00967054"/>
    <w:rsid w:val="00971155"/>
    <w:rsid w:val="00971925"/>
    <w:rsid w:val="00971A35"/>
    <w:rsid w:val="00973019"/>
    <w:rsid w:val="0097351C"/>
    <w:rsid w:val="00974E2E"/>
    <w:rsid w:val="00975BAE"/>
    <w:rsid w:val="0097699E"/>
    <w:rsid w:val="00977FD2"/>
    <w:rsid w:val="0098018D"/>
    <w:rsid w:val="0098074D"/>
    <w:rsid w:val="00980E5C"/>
    <w:rsid w:val="00981A81"/>
    <w:rsid w:val="00982DE3"/>
    <w:rsid w:val="00983905"/>
    <w:rsid w:val="009852E7"/>
    <w:rsid w:val="00986344"/>
    <w:rsid w:val="009867D3"/>
    <w:rsid w:val="00987015"/>
    <w:rsid w:val="00987150"/>
    <w:rsid w:val="00987FCB"/>
    <w:rsid w:val="00990205"/>
    <w:rsid w:val="009908A6"/>
    <w:rsid w:val="00991BF5"/>
    <w:rsid w:val="009922E2"/>
    <w:rsid w:val="00992631"/>
    <w:rsid w:val="009926A6"/>
    <w:rsid w:val="00992788"/>
    <w:rsid w:val="00992851"/>
    <w:rsid w:val="00992A19"/>
    <w:rsid w:val="00994A2C"/>
    <w:rsid w:val="00995A39"/>
    <w:rsid w:val="00996DB7"/>
    <w:rsid w:val="00996E83"/>
    <w:rsid w:val="00997DD3"/>
    <w:rsid w:val="009A0DE0"/>
    <w:rsid w:val="009A1019"/>
    <w:rsid w:val="009A1572"/>
    <w:rsid w:val="009A19EF"/>
    <w:rsid w:val="009A344E"/>
    <w:rsid w:val="009A388A"/>
    <w:rsid w:val="009A4333"/>
    <w:rsid w:val="009A45E8"/>
    <w:rsid w:val="009A4A30"/>
    <w:rsid w:val="009A57CE"/>
    <w:rsid w:val="009A5F92"/>
    <w:rsid w:val="009A799A"/>
    <w:rsid w:val="009B0086"/>
    <w:rsid w:val="009B11C8"/>
    <w:rsid w:val="009B1819"/>
    <w:rsid w:val="009B1A0A"/>
    <w:rsid w:val="009B1B13"/>
    <w:rsid w:val="009B1FCB"/>
    <w:rsid w:val="009B285C"/>
    <w:rsid w:val="009B38E4"/>
    <w:rsid w:val="009B3D8D"/>
    <w:rsid w:val="009B411C"/>
    <w:rsid w:val="009B4648"/>
    <w:rsid w:val="009B4B67"/>
    <w:rsid w:val="009B5928"/>
    <w:rsid w:val="009B6625"/>
    <w:rsid w:val="009B6B91"/>
    <w:rsid w:val="009B6D6C"/>
    <w:rsid w:val="009B7287"/>
    <w:rsid w:val="009B7C13"/>
    <w:rsid w:val="009C185C"/>
    <w:rsid w:val="009C208B"/>
    <w:rsid w:val="009C2582"/>
    <w:rsid w:val="009C27D6"/>
    <w:rsid w:val="009C2A3A"/>
    <w:rsid w:val="009C2CEF"/>
    <w:rsid w:val="009C338A"/>
    <w:rsid w:val="009C3E3A"/>
    <w:rsid w:val="009C3F74"/>
    <w:rsid w:val="009C6539"/>
    <w:rsid w:val="009C722C"/>
    <w:rsid w:val="009D005D"/>
    <w:rsid w:val="009D0E18"/>
    <w:rsid w:val="009D1C5C"/>
    <w:rsid w:val="009D2F07"/>
    <w:rsid w:val="009D325B"/>
    <w:rsid w:val="009D3FE2"/>
    <w:rsid w:val="009D4DBB"/>
    <w:rsid w:val="009D5589"/>
    <w:rsid w:val="009D6188"/>
    <w:rsid w:val="009D6CAE"/>
    <w:rsid w:val="009E029F"/>
    <w:rsid w:val="009E0537"/>
    <w:rsid w:val="009E12B4"/>
    <w:rsid w:val="009E17EA"/>
    <w:rsid w:val="009E1870"/>
    <w:rsid w:val="009E2496"/>
    <w:rsid w:val="009E267A"/>
    <w:rsid w:val="009E2DDE"/>
    <w:rsid w:val="009E45EB"/>
    <w:rsid w:val="009E4B46"/>
    <w:rsid w:val="009E51B5"/>
    <w:rsid w:val="009E56D8"/>
    <w:rsid w:val="009E5A97"/>
    <w:rsid w:val="009E5C12"/>
    <w:rsid w:val="009E5F5E"/>
    <w:rsid w:val="009E61EF"/>
    <w:rsid w:val="009E6B34"/>
    <w:rsid w:val="009E6B90"/>
    <w:rsid w:val="009E70B5"/>
    <w:rsid w:val="009E7286"/>
    <w:rsid w:val="009E753D"/>
    <w:rsid w:val="009E76DB"/>
    <w:rsid w:val="009F167B"/>
    <w:rsid w:val="009F17E1"/>
    <w:rsid w:val="009F26D6"/>
    <w:rsid w:val="009F3BFE"/>
    <w:rsid w:val="009F4A93"/>
    <w:rsid w:val="009F50DF"/>
    <w:rsid w:val="009F70AA"/>
    <w:rsid w:val="009F7870"/>
    <w:rsid w:val="00A01811"/>
    <w:rsid w:val="00A05884"/>
    <w:rsid w:val="00A05904"/>
    <w:rsid w:val="00A068F1"/>
    <w:rsid w:val="00A06B60"/>
    <w:rsid w:val="00A07468"/>
    <w:rsid w:val="00A07613"/>
    <w:rsid w:val="00A078C5"/>
    <w:rsid w:val="00A07EA6"/>
    <w:rsid w:val="00A10135"/>
    <w:rsid w:val="00A10757"/>
    <w:rsid w:val="00A11193"/>
    <w:rsid w:val="00A127AF"/>
    <w:rsid w:val="00A12901"/>
    <w:rsid w:val="00A12C5D"/>
    <w:rsid w:val="00A137BD"/>
    <w:rsid w:val="00A13D6C"/>
    <w:rsid w:val="00A14958"/>
    <w:rsid w:val="00A14B3B"/>
    <w:rsid w:val="00A14BAB"/>
    <w:rsid w:val="00A150D7"/>
    <w:rsid w:val="00A156AD"/>
    <w:rsid w:val="00A15EAB"/>
    <w:rsid w:val="00A16B34"/>
    <w:rsid w:val="00A17442"/>
    <w:rsid w:val="00A17E71"/>
    <w:rsid w:val="00A213DD"/>
    <w:rsid w:val="00A22C01"/>
    <w:rsid w:val="00A23BB5"/>
    <w:rsid w:val="00A248DF"/>
    <w:rsid w:val="00A257B2"/>
    <w:rsid w:val="00A25E80"/>
    <w:rsid w:val="00A26AD6"/>
    <w:rsid w:val="00A26B45"/>
    <w:rsid w:val="00A27900"/>
    <w:rsid w:val="00A30BD0"/>
    <w:rsid w:val="00A30EC8"/>
    <w:rsid w:val="00A30FD5"/>
    <w:rsid w:val="00A31168"/>
    <w:rsid w:val="00A31252"/>
    <w:rsid w:val="00A31A49"/>
    <w:rsid w:val="00A322AF"/>
    <w:rsid w:val="00A325F7"/>
    <w:rsid w:val="00A32799"/>
    <w:rsid w:val="00A32D33"/>
    <w:rsid w:val="00A34077"/>
    <w:rsid w:val="00A346DE"/>
    <w:rsid w:val="00A34C80"/>
    <w:rsid w:val="00A352B9"/>
    <w:rsid w:val="00A3533C"/>
    <w:rsid w:val="00A35C07"/>
    <w:rsid w:val="00A35FBB"/>
    <w:rsid w:val="00A3764B"/>
    <w:rsid w:val="00A377CA"/>
    <w:rsid w:val="00A37CE4"/>
    <w:rsid w:val="00A41673"/>
    <w:rsid w:val="00A4198A"/>
    <w:rsid w:val="00A41AA6"/>
    <w:rsid w:val="00A41E35"/>
    <w:rsid w:val="00A42009"/>
    <w:rsid w:val="00A422DE"/>
    <w:rsid w:val="00A42985"/>
    <w:rsid w:val="00A43624"/>
    <w:rsid w:val="00A436A4"/>
    <w:rsid w:val="00A43CF2"/>
    <w:rsid w:val="00A4476B"/>
    <w:rsid w:val="00A44AB3"/>
    <w:rsid w:val="00A44F41"/>
    <w:rsid w:val="00A45946"/>
    <w:rsid w:val="00A46665"/>
    <w:rsid w:val="00A46AB3"/>
    <w:rsid w:val="00A46B4A"/>
    <w:rsid w:val="00A46EC7"/>
    <w:rsid w:val="00A4703A"/>
    <w:rsid w:val="00A472C5"/>
    <w:rsid w:val="00A47AC5"/>
    <w:rsid w:val="00A50038"/>
    <w:rsid w:val="00A524B3"/>
    <w:rsid w:val="00A52701"/>
    <w:rsid w:val="00A52E31"/>
    <w:rsid w:val="00A53C7C"/>
    <w:rsid w:val="00A552A0"/>
    <w:rsid w:val="00A55524"/>
    <w:rsid w:val="00A55531"/>
    <w:rsid w:val="00A555BD"/>
    <w:rsid w:val="00A55845"/>
    <w:rsid w:val="00A562E2"/>
    <w:rsid w:val="00A5742C"/>
    <w:rsid w:val="00A6000C"/>
    <w:rsid w:val="00A6117C"/>
    <w:rsid w:val="00A63658"/>
    <w:rsid w:val="00A651AD"/>
    <w:rsid w:val="00A66334"/>
    <w:rsid w:val="00A6659F"/>
    <w:rsid w:val="00A67E93"/>
    <w:rsid w:val="00A7018F"/>
    <w:rsid w:val="00A705C8"/>
    <w:rsid w:val="00A70BA4"/>
    <w:rsid w:val="00A70D84"/>
    <w:rsid w:val="00A7126D"/>
    <w:rsid w:val="00A72337"/>
    <w:rsid w:val="00A73658"/>
    <w:rsid w:val="00A75222"/>
    <w:rsid w:val="00A7630A"/>
    <w:rsid w:val="00A76D96"/>
    <w:rsid w:val="00A770CE"/>
    <w:rsid w:val="00A778C8"/>
    <w:rsid w:val="00A77D6B"/>
    <w:rsid w:val="00A77F05"/>
    <w:rsid w:val="00A80440"/>
    <w:rsid w:val="00A80E36"/>
    <w:rsid w:val="00A81FBA"/>
    <w:rsid w:val="00A839EB"/>
    <w:rsid w:val="00A83C53"/>
    <w:rsid w:val="00A83CEF"/>
    <w:rsid w:val="00A83E19"/>
    <w:rsid w:val="00A84A43"/>
    <w:rsid w:val="00A852A2"/>
    <w:rsid w:val="00A86D6B"/>
    <w:rsid w:val="00A871A2"/>
    <w:rsid w:val="00A87456"/>
    <w:rsid w:val="00A87FDF"/>
    <w:rsid w:val="00A90533"/>
    <w:rsid w:val="00A92096"/>
    <w:rsid w:val="00A922FA"/>
    <w:rsid w:val="00A926DB"/>
    <w:rsid w:val="00A93D35"/>
    <w:rsid w:val="00A94A3E"/>
    <w:rsid w:val="00A94D4F"/>
    <w:rsid w:val="00A95837"/>
    <w:rsid w:val="00A95997"/>
    <w:rsid w:val="00A96368"/>
    <w:rsid w:val="00A96A7E"/>
    <w:rsid w:val="00AA076A"/>
    <w:rsid w:val="00AA1662"/>
    <w:rsid w:val="00AA2D62"/>
    <w:rsid w:val="00AA2F0E"/>
    <w:rsid w:val="00AA3870"/>
    <w:rsid w:val="00AA44AD"/>
    <w:rsid w:val="00AA4817"/>
    <w:rsid w:val="00AB1121"/>
    <w:rsid w:val="00AB42DA"/>
    <w:rsid w:val="00AB5A1A"/>
    <w:rsid w:val="00AB677D"/>
    <w:rsid w:val="00AB78A1"/>
    <w:rsid w:val="00AC0438"/>
    <w:rsid w:val="00AC05A4"/>
    <w:rsid w:val="00AC07E0"/>
    <w:rsid w:val="00AC0DD2"/>
    <w:rsid w:val="00AC3B4E"/>
    <w:rsid w:val="00AC4245"/>
    <w:rsid w:val="00AC4886"/>
    <w:rsid w:val="00AC4DFC"/>
    <w:rsid w:val="00AC4F74"/>
    <w:rsid w:val="00AC6258"/>
    <w:rsid w:val="00AC66BC"/>
    <w:rsid w:val="00AC66E0"/>
    <w:rsid w:val="00AC7DCE"/>
    <w:rsid w:val="00AD0281"/>
    <w:rsid w:val="00AD0333"/>
    <w:rsid w:val="00AD12A8"/>
    <w:rsid w:val="00AD1E46"/>
    <w:rsid w:val="00AD2E37"/>
    <w:rsid w:val="00AD3D70"/>
    <w:rsid w:val="00AD4BBF"/>
    <w:rsid w:val="00AD55DA"/>
    <w:rsid w:val="00AD59F8"/>
    <w:rsid w:val="00AD6AB5"/>
    <w:rsid w:val="00AD6E8D"/>
    <w:rsid w:val="00AD7431"/>
    <w:rsid w:val="00AD7CA5"/>
    <w:rsid w:val="00AD7CC8"/>
    <w:rsid w:val="00AD7FC5"/>
    <w:rsid w:val="00AE1153"/>
    <w:rsid w:val="00AE20FF"/>
    <w:rsid w:val="00AE2245"/>
    <w:rsid w:val="00AE2ACE"/>
    <w:rsid w:val="00AE38CF"/>
    <w:rsid w:val="00AE441E"/>
    <w:rsid w:val="00AE592B"/>
    <w:rsid w:val="00AE5D7E"/>
    <w:rsid w:val="00AE6157"/>
    <w:rsid w:val="00AE6DDE"/>
    <w:rsid w:val="00AE6DF5"/>
    <w:rsid w:val="00AE773F"/>
    <w:rsid w:val="00AE77DB"/>
    <w:rsid w:val="00AE7992"/>
    <w:rsid w:val="00AE7B81"/>
    <w:rsid w:val="00AF0273"/>
    <w:rsid w:val="00AF1003"/>
    <w:rsid w:val="00AF1B3F"/>
    <w:rsid w:val="00AF1B63"/>
    <w:rsid w:val="00AF1B97"/>
    <w:rsid w:val="00AF22E5"/>
    <w:rsid w:val="00AF2676"/>
    <w:rsid w:val="00AF341F"/>
    <w:rsid w:val="00AF54F8"/>
    <w:rsid w:val="00AF7517"/>
    <w:rsid w:val="00B017AB"/>
    <w:rsid w:val="00B01C68"/>
    <w:rsid w:val="00B01E3D"/>
    <w:rsid w:val="00B024E8"/>
    <w:rsid w:val="00B029CC"/>
    <w:rsid w:val="00B02F8B"/>
    <w:rsid w:val="00B0332A"/>
    <w:rsid w:val="00B033DD"/>
    <w:rsid w:val="00B03548"/>
    <w:rsid w:val="00B04267"/>
    <w:rsid w:val="00B04547"/>
    <w:rsid w:val="00B04CA3"/>
    <w:rsid w:val="00B051AC"/>
    <w:rsid w:val="00B05718"/>
    <w:rsid w:val="00B06508"/>
    <w:rsid w:val="00B06AB1"/>
    <w:rsid w:val="00B07F5D"/>
    <w:rsid w:val="00B1182B"/>
    <w:rsid w:val="00B12E73"/>
    <w:rsid w:val="00B13A53"/>
    <w:rsid w:val="00B14584"/>
    <w:rsid w:val="00B14967"/>
    <w:rsid w:val="00B15DF1"/>
    <w:rsid w:val="00B16552"/>
    <w:rsid w:val="00B1682B"/>
    <w:rsid w:val="00B1791D"/>
    <w:rsid w:val="00B17C97"/>
    <w:rsid w:val="00B17FF5"/>
    <w:rsid w:val="00B20804"/>
    <w:rsid w:val="00B217EE"/>
    <w:rsid w:val="00B21F53"/>
    <w:rsid w:val="00B22C48"/>
    <w:rsid w:val="00B242D4"/>
    <w:rsid w:val="00B24E8D"/>
    <w:rsid w:val="00B2502B"/>
    <w:rsid w:val="00B25214"/>
    <w:rsid w:val="00B26300"/>
    <w:rsid w:val="00B26506"/>
    <w:rsid w:val="00B26899"/>
    <w:rsid w:val="00B27446"/>
    <w:rsid w:val="00B30C92"/>
    <w:rsid w:val="00B30F83"/>
    <w:rsid w:val="00B319BB"/>
    <w:rsid w:val="00B33A3A"/>
    <w:rsid w:val="00B33E97"/>
    <w:rsid w:val="00B343F3"/>
    <w:rsid w:val="00B3440E"/>
    <w:rsid w:val="00B34440"/>
    <w:rsid w:val="00B34658"/>
    <w:rsid w:val="00B34E3D"/>
    <w:rsid w:val="00B36B09"/>
    <w:rsid w:val="00B3718B"/>
    <w:rsid w:val="00B3764C"/>
    <w:rsid w:val="00B376C9"/>
    <w:rsid w:val="00B40141"/>
    <w:rsid w:val="00B40217"/>
    <w:rsid w:val="00B40327"/>
    <w:rsid w:val="00B4035F"/>
    <w:rsid w:val="00B412C4"/>
    <w:rsid w:val="00B428EC"/>
    <w:rsid w:val="00B4324D"/>
    <w:rsid w:val="00B44FF1"/>
    <w:rsid w:val="00B4523D"/>
    <w:rsid w:val="00B454F3"/>
    <w:rsid w:val="00B4566F"/>
    <w:rsid w:val="00B4619F"/>
    <w:rsid w:val="00B46A4E"/>
    <w:rsid w:val="00B46E0A"/>
    <w:rsid w:val="00B47674"/>
    <w:rsid w:val="00B47D67"/>
    <w:rsid w:val="00B47F6E"/>
    <w:rsid w:val="00B5071F"/>
    <w:rsid w:val="00B50739"/>
    <w:rsid w:val="00B50B5B"/>
    <w:rsid w:val="00B50CCF"/>
    <w:rsid w:val="00B518F3"/>
    <w:rsid w:val="00B52A0E"/>
    <w:rsid w:val="00B53755"/>
    <w:rsid w:val="00B53922"/>
    <w:rsid w:val="00B544D8"/>
    <w:rsid w:val="00B547DD"/>
    <w:rsid w:val="00B55BB6"/>
    <w:rsid w:val="00B55C18"/>
    <w:rsid w:val="00B562B1"/>
    <w:rsid w:val="00B56467"/>
    <w:rsid w:val="00B57021"/>
    <w:rsid w:val="00B61A15"/>
    <w:rsid w:val="00B61E5D"/>
    <w:rsid w:val="00B6243F"/>
    <w:rsid w:val="00B63015"/>
    <w:rsid w:val="00B632F1"/>
    <w:rsid w:val="00B632FD"/>
    <w:rsid w:val="00B634DB"/>
    <w:rsid w:val="00B64767"/>
    <w:rsid w:val="00B64981"/>
    <w:rsid w:val="00B64FA8"/>
    <w:rsid w:val="00B654A7"/>
    <w:rsid w:val="00B65BFB"/>
    <w:rsid w:val="00B668BF"/>
    <w:rsid w:val="00B66A23"/>
    <w:rsid w:val="00B66C15"/>
    <w:rsid w:val="00B66FFA"/>
    <w:rsid w:val="00B6720D"/>
    <w:rsid w:val="00B70061"/>
    <w:rsid w:val="00B70378"/>
    <w:rsid w:val="00B703F5"/>
    <w:rsid w:val="00B70500"/>
    <w:rsid w:val="00B70730"/>
    <w:rsid w:val="00B7086A"/>
    <w:rsid w:val="00B70F7C"/>
    <w:rsid w:val="00B72773"/>
    <w:rsid w:val="00B7277B"/>
    <w:rsid w:val="00B72AC3"/>
    <w:rsid w:val="00B7343A"/>
    <w:rsid w:val="00B735D6"/>
    <w:rsid w:val="00B73EB5"/>
    <w:rsid w:val="00B73F78"/>
    <w:rsid w:val="00B7533D"/>
    <w:rsid w:val="00B75F1F"/>
    <w:rsid w:val="00B76080"/>
    <w:rsid w:val="00B76E2A"/>
    <w:rsid w:val="00B76E54"/>
    <w:rsid w:val="00B7750E"/>
    <w:rsid w:val="00B80051"/>
    <w:rsid w:val="00B8098A"/>
    <w:rsid w:val="00B82851"/>
    <w:rsid w:val="00B83932"/>
    <w:rsid w:val="00B85CFD"/>
    <w:rsid w:val="00B85E18"/>
    <w:rsid w:val="00B863C7"/>
    <w:rsid w:val="00B86EF1"/>
    <w:rsid w:val="00B87D5B"/>
    <w:rsid w:val="00B90872"/>
    <w:rsid w:val="00B90A92"/>
    <w:rsid w:val="00B9116C"/>
    <w:rsid w:val="00B916CC"/>
    <w:rsid w:val="00B9331F"/>
    <w:rsid w:val="00B9377E"/>
    <w:rsid w:val="00B94273"/>
    <w:rsid w:val="00B94855"/>
    <w:rsid w:val="00B94B68"/>
    <w:rsid w:val="00B95B36"/>
    <w:rsid w:val="00B95D2F"/>
    <w:rsid w:val="00B96095"/>
    <w:rsid w:val="00BA085A"/>
    <w:rsid w:val="00BA0ACE"/>
    <w:rsid w:val="00BA1998"/>
    <w:rsid w:val="00BA2424"/>
    <w:rsid w:val="00BA2B6B"/>
    <w:rsid w:val="00BA3649"/>
    <w:rsid w:val="00BA45ED"/>
    <w:rsid w:val="00BA4B61"/>
    <w:rsid w:val="00BA4E87"/>
    <w:rsid w:val="00BA515E"/>
    <w:rsid w:val="00BA6AB7"/>
    <w:rsid w:val="00BA6CE4"/>
    <w:rsid w:val="00BB0487"/>
    <w:rsid w:val="00BB0A5F"/>
    <w:rsid w:val="00BB0F23"/>
    <w:rsid w:val="00BB14B0"/>
    <w:rsid w:val="00BB15A7"/>
    <w:rsid w:val="00BB1E61"/>
    <w:rsid w:val="00BB263D"/>
    <w:rsid w:val="00BB2C82"/>
    <w:rsid w:val="00BB3766"/>
    <w:rsid w:val="00BB3A0C"/>
    <w:rsid w:val="00BB3CCF"/>
    <w:rsid w:val="00BB42A5"/>
    <w:rsid w:val="00BB4497"/>
    <w:rsid w:val="00BB4C49"/>
    <w:rsid w:val="00BB58C4"/>
    <w:rsid w:val="00BB63CE"/>
    <w:rsid w:val="00BB74F4"/>
    <w:rsid w:val="00BC129E"/>
    <w:rsid w:val="00BC1466"/>
    <w:rsid w:val="00BC43B1"/>
    <w:rsid w:val="00BC582F"/>
    <w:rsid w:val="00BC5986"/>
    <w:rsid w:val="00BC5EDC"/>
    <w:rsid w:val="00BC61BC"/>
    <w:rsid w:val="00BC7187"/>
    <w:rsid w:val="00BD01CA"/>
    <w:rsid w:val="00BD071E"/>
    <w:rsid w:val="00BD135D"/>
    <w:rsid w:val="00BD141D"/>
    <w:rsid w:val="00BD401D"/>
    <w:rsid w:val="00BD4670"/>
    <w:rsid w:val="00BD4932"/>
    <w:rsid w:val="00BD53DB"/>
    <w:rsid w:val="00BD5994"/>
    <w:rsid w:val="00BD5D55"/>
    <w:rsid w:val="00BD6467"/>
    <w:rsid w:val="00BD7423"/>
    <w:rsid w:val="00BD7A2E"/>
    <w:rsid w:val="00BD7E81"/>
    <w:rsid w:val="00BE0233"/>
    <w:rsid w:val="00BE02FD"/>
    <w:rsid w:val="00BE0ADD"/>
    <w:rsid w:val="00BE0F43"/>
    <w:rsid w:val="00BE346E"/>
    <w:rsid w:val="00BE43DE"/>
    <w:rsid w:val="00BE5362"/>
    <w:rsid w:val="00BE552F"/>
    <w:rsid w:val="00BE5DC5"/>
    <w:rsid w:val="00BF01BE"/>
    <w:rsid w:val="00BF0C7A"/>
    <w:rsid w:val="00BF1449"/>
    <w:rsid w:val="00BF2EA3"/>
    <w:rsid w:val="00BF2FAC"/>
    <w:rsid w:val="00BF3593"/>
    <w:rsid w:val="00BF3BB5"/>
    <w:rsid w:val="00BF3E15"/>
    <w:rsid w:val="00BF3FB5"/>
    <w:rsid w:val="00BF4246"/>
    <w:rsid w:val="00BF4766"/>
    <w:rsid w:val="00BF490C"/>
    <w:rsid w:val="00BF4ADA"/>
    <w:rsid w:val="00BF79CE"/>
    <w:rsid w:val="00C00339"/>
    <w:rsid w:val="00C006AE"/>
    <w:rsid w:val="00C01DC9"/>
    <w:rsid w:val="00C025E4"/>
    <w:rsid w:val="00C02694"/>
    <w:rsid w:val="00C02747"/>
    <w:rsid w:val="00C030E9"/>
    <w:rsid w:val="00C03B47"/>
    <w:rsid w:val="00C03CE9"/>
    <w:rsid w:val="00C03D35"/>
    <w:rsid w:val="00C04519"/>
    <w:rsid w:val="00C04AC7"/>
    <w:rsid w:val="00C05C88"/>
    <w:rsid w:val="00C05CFD"/>
    <w:rsid w:val="00C05E5F"/>
    <w:rsid w:val="00C0605F"/>
    <w:rsid w:val="00C06D65"/>
    <w:rsid w:val="00C07133"/>
    <w:rsid w:val="00C072B5"/>
    <w:rsid w:val="00C079CB"/>
    <w:rsid w:val="00C07B25"/>
    <w:rsid w:val="00C07CF9"/>
    <w:rsid w:val="00C07FC4"/>
    <w:rsid w:val="00C10730"/>
    <w:rsid w:val="00C1087C"/>
    <w:rsid w:val="00C108C1"/>
    <w:rsid w:val="00C11997"/>
    <w:rsid w:val="00C11DFF"/>
    <w:rsid w:val="00C13DD5"/>
    <w:rsid w:val="00C14014"/>
    <w:rsid w:val="00C164E7"/>
    <w:rsid w:val="00C16A9D"/>
    <w:rsid w:val="00C16B26"/>
    <w:rsid w:val="00C2336C"/>
    <w:rsid w:val="00C25742"/>
    <w:rsid w:val="00C2591C"/>
    <w:rsid w:val="00C26244"/>
    <w:rsid w:val="00C271FE"/>
    <w:rsid w:val="00C27987"/>
    <w:rsid w:val="00C27EDC"/>
    <w:rsid w:val="00C309EA"/>
    <w:rsid w:val="00C30A50"/>
    <w:rsid w:val="00C30DF5"/>
    <w:rsid w:val="00C30EA7"/>
    <w:rsid w:val="00C33149"/>
    <w:rsid w:val="00C332C6"/>
    <w:rsid w:val="00C33A31"/>
    <w:rsid w:val="00C33B60"/>
    <w:rsid w:val="00C3403E"/>
    <w:rsid w:val="00C341AC"/>
    <w:rsid w:val="00C3449F"/>
    <w:rsid w:val="00C3456C"/>
    <w:rsid w:val="00C35355"/>
    <w:rsid w:val="00C35C81"/>
    <w:rsid w:val="00C36240"/>
    <w:rsid w:val="00C379DC"/>
    <w:rsid w:val="00C37EFF"/>
    <w:rsid w:val="00C40721"/>
    <w:rsid w:val="00C40F7D"/>
    <w:rsid w:val="00C424E6"/>
    <w:rsid w:val="00C443D8"/>
    <w:rsid w:val="00C4538E"/>
    <w:rsid w:val="00C45F45"/>
    <w:rsid w:val="00C45F5F"/>
    <w:rsid w:val="00C45FFF"/>
    <w:rsid w:val="00C460B2"/>
    <w:rsid w:val="00C46F7A"/>
    <w:rsid w:val="00C4732C"/>
    <w:rsid w:val="00C47E78"/>
    <w:rsid w:val="00C51283"/>
    <w:rsid w:val="00C52632"/>
    <w:rsid w:val="00C526A7"/>
    <w:rsid w:val="00C5443A"/>
    <w:rsid w:val="00C54D8E"/>
    <w:rsid w:val="00C55462"/>
    <w:rsid w:val="00C55A9F"/>
    <w:rsid w:val="00C56110"/>
    <w:rsid w:val="00C56E7F"/>
    <w:rsid w:val="00C57481"/>
    <w:rsid w:val="00C60883"/>
    <w:rsid w:val="00C6171F"/>
    <w:rsid w:val="00C6186B"/>
    <w:rsid w:val="00C62485"/>
    <w:rsid w:val="00C62AA4"/>
    <w:rsid w:val="00C62D1E"/>
    <w:rsid w:val="00C64AF0"/>
    <w:rsid w:val="00C65049"/>
    <w:rsid w:val="00C67409"/>
    <w:rsid w:val="00C7073A"/>
    <w:rsid w:val="00C72030"/>
    <w:rsid w:val="00C728FB"/>
    <w:rsid w:val="00C739C1"/>
    <w:rsid w:val="00C746BE"/>
    <w:rsid w:val="00C752E7"/>
    <w:rsid w:val="00C7587C"/>
    <w:rsid w:val="00C77604"/>
    <w:rsid w:val="00C77605"/>
    <w:rsid w:val="00C805A7"/>
    <w:rsid w:val="00C8312F"/>
    <w:rsid w:val="00C83539"/>
    <w:rsid w:val="00C8457F"/>
    <w:rsid w:val="00C849C4"/>
    <w:rsid w:val="00C857BA"/>
    <w:rsid w:val="00C85F51"/>
    <w:rsid w:val="00C862C1"/>
    <w:rsid w:val="00C867A6"/>
    <w:rsid w:val="00C86F2D"/>
    <w:rsid w:val="00C90088"/>
    <w:rsid w:val="00C905FF"/>
    <w:rsid w:val="00C91446"/>
    <w:rsid w:val="00C915A3"/>
    <w:rsid w:val="00C919C6"/>
    <w:rsid w:val="00C920C0"/>
    <w:rsid w:val="00C9241D"/>
    <w:rsid w:val="00C92D55"/>
    <w:rsid w:val="00C93450"/>
    <w:rsid w:val="00C93FE5"/>
    <w:rsid w:val="00C948D5"/>
    <w:rsid w:val="00C95433"/>
    <w:rsid w:val="00C95F29"/>
    <w:rsid w:val="00C96AF4"/>
    <w:rsid w:val="00C96D03"/>
    <w:rsid w:val="00C9778C"/>
    <w:rsid w:val="00C97940"/>
    <w:rsid w:val="00CA12D4"/>
    <w:rsid w:val="00CA1A57"/>
    <w:rsid w:val="00CA1FEA"/>
    <w:rsid w:val="00CA253A"/>
    <w:rsid w:val="00CA2CC9"/>
    <w:rsid w:val="00CA5B6D"/>
    <w:rsid w:val="00CA60E0"/>
    <w:rsid w:val="00CA65AA"/>
    <w:rsid w:val="00CA6CB5"/>
    <w:rsid w:val="00CA7172"/>
    <w:rsid w:val="00CA71F8"/>
    <w:rsid w:val="00CB00E5"/>
    <w:rsid w:val="00CB0AAA"/>
    <w:rsid w:val="00CB160B"/>
    <w:rsid w:val="00CB1E05"/>
    <w:rsid w:val="00CB258A"/>
    <w:rsid w:val="00CB268B"/>
    <w:rsid w:val="00CB4003"/>
    <w:rsid w:val="00CB4106"/>
    <w:rsid w:val="00CB531F"/>
    <w:rsid w:val="00CB5B33"/>
    <w:rsid w:val="00CB5CD8"/>
    <w:rsid w:val="00CB6627"/>
    <w:rsid w:val="00CB6BFE"/>
    <w:rsid w:val="00CB7A19"/>
    <w:rsid w:val="00CB7E5A"/>
    <w:rsid w:val="00CC005D"/>
    <w:rsid w:val="00CC1457"/>
    <w:rsid w:val="00CC2212"/>
    <w:rsid w:val="00CC2793"/>
    <w:rsid w:val="00CC2E17"/>
    <w:rsid w:val="00CC380E"/>
    <w:rsid w:val="00CC41E8"/>
    <w:rsid w:val="00CC4274"/>
    <w:rsid w:val="00CC5DB9"/>
    <w:rsid w:val="00CC60DD"/>
    <w:rsid w:val="00CC6818"/>
    <w:rsid w:val="00CC7283"/>
    <w:rsid w:val="00CC798C"/>
    <w:rsid w:val="00CD098E"/>
    <w:rsid w:val="00CD0EB7"/>
    <w:rsid w:val="00CD278A"/>
    <w:rsid w:val="00CD2CF0"/>
    <w:rsid w:val="00CD3B7A"/>
    <w:rsid w:val="00CD5716"/>
    <w:rsid w:val="00CD5CD8"/>
    <w:rsid w:val="00CD6A16"/>
    <w:rsid w:val="00CD6FD5"/>
    <w:rsid w:val="00CD7B86"/>
    <w:rsid w:val="00CE0953"/>
    <w:rsid w:val="00CE1CAD"/>
    <w:rsid w:val="00CE3DBF"/>
    <w:rsid w:val="00CE6AC4"/>
    <w:rsid w:val="00CE7C45"/>
    <w:rsid w:val="00CF0290"/>
    <w:rsid w:val="00CF0425"/>
    <w:rsid w:val="00CF158C"/>
    <w:rsid w:val="00CF33E7"/>
    <w:rsid w:val="00CF3BCD"/>
    <w:rsid w:val="00CF4652"/>
    <w:rsid w:val="00CF4A86"/>
    <w:rsid w:val="00CF5A88"/>
    <w:rsid w:val="00CF678D"/>
    <w:rsid w:val="00CF6F5B"/>
    <w:rsid w:val="00CF7B0D"/>
    <w:rsid w:val="00D00686"/>
    <w:rsid w:val="00D01916"/>
    <w:rsid w:val="00D01AB6"/>
    <w:rsid w:val="00D01D17"/>
    <w:rsid w:val="00D021F0"/>
    <w:rsid w:val="00D0298B"/>
    <w:rsid w:val="00D03719"/>
    <w:rsid w:val="00D03B8E"/>
    <w:rsid w:val="00D03BEB"/>
    <w:rsid w:val="00D03E48"/>
    <w:rsid w:val="00D0557E"/>
    <w:rsid w:val="00D05DFF"/>
    <w:rsid w:val="00D076B1"/>
    <w:rsid w:val="00D07BF3"/>
    <w:rsid w:val="00D118C5"/>
    <w:rsid w:val="00D1233F"/>
    <w:rsid w:val="00D143EA"/>
    <w:rsid w:val="00D150B1"/>
    <w:rsid w:val="00D15E13"/>
    <w:rsid w:val="00D165DA"/>
    <w:rsid w:val="00D16A9A"/>
    <w:rsid w:val="00D170A0"/>
    <w:rsid w:val="00D17538"/>
    <w:rsid w:val="00D203C7"/>
    <w:rsid w:val="00D2069C"/>
    <w:rsid w:val="00D2084E"/>
    <w:rsid w:val="00D209A1"/>
    <w:rsid w:val="00D2221F"/>
    <w:rsid w:val="00D22982"/>
    <w:rsid w:val="00D2299B"/>
    <w:rsid w:val="00D229F8"/>
    <w:rsid w:val="00D22A33"/>
    <w:rsid w:val="00D2303E"/>
    <w:rsid w:val="00D23116"/>
    <w:rsid w:val="00D233AE"/>
    <w:rsid w:val="00D23BEB"/>
    <w:rsid w:val="00D25472"/>
    <w:rsid w:val="00D26183"/>
    <w:rsid w:val="00D27267"/>
    <w:rsid w:val="00D3095C"/>
    <w:rsid w:val="00D3330E"/>
    <w:rsid w:val="00D33452"/>
    <w:rsid w:val="00D33CFB"/>
    <w:rsid w:val="00D34441"/>
    <w:rsid w:val="00D344EC"/>
    <w:rsid w:val="00D34712"/>
    <w:rsid w:val="00D34721"/>
    <w:rsid w:val="00D3484D"/>
    <w:rsid w:val="00D3509B"/>
    <w:rsid w:val="00D3582A"/>
    <w:rsid w:val="00D35CC2"/>
    <w:rsid w:val="00D36EF4"/>
    <w:rsid w:val="00D372B9"/>
    <w:rsid w:val="00D378CB"/>
    <w:rsid w:val="00D37B73"/>
    <w:rsid w:val="00D37B84"/>
    <w:rsid w:val="00D4092F"/>
    <w:rsid w:val="00D40DC2"/>
    <w:rsid w:val="00D420E8"/>
    <w:rsid w:val="00D433B0"/>
    <w:rsid w:val="00D43791"/>
    <w:rsid w:val="00D438C3"/>
    <w:rsid w:val="00D438E7"/>
    <w:rsid w:val="00D43E2A"/>
    <w:rsid w:val="00D452DD"/>
    <w:rsid w:val="00D45311"/>
    <w:rsid w:val="00D45CAA"/>
    <w:rsid w:val="00D45CDB"/>
    <w:rsid w:val="00D500BD"/>
    <w:rsid w:val="00D5066B"/>
    <w:rsid w:val="00D517C0"/>
    <w:rsid w:val="00D51F72"/>
    <w:rsid w:val="00D525D6"/>
    <w:rsid w:val="00D527DA"/>
    <w:rsid w:val="00D53011"/>
    <w:rsid w:val="00D54D1C"/>
    <w:rsid w:val="00D55C08"/>
    <w:rsid w:val="00D56C99"/>
    <w:rsid w:val="00D574E0"/>
    <w:rsid w:val="00D578DF"/>
    <w:rsid w:val="00D6031E"/>
    <w:rsid w:val="00D61951"/>
    <w:rsid w:val="00D61962"/>
    <w:rsid w:val="00D61E24"/>
    <w:rsid w:val="00D62112"/>
    <w:rsid w:val="00D62185"/>
    <w:rsid w:val="00D629B4"/>
    <w:rsid w:val="00D63A51"/>
    <w:rsid w:val="00D63A58"/>
    <w:rsid w:val="00D63C42"/>
    <w:rsid w:val="00D641C2"/>
    <w:rsid w:val="00D64478"/>
    <w:rsid w:val="00D646FB"/>
    <w:rsid w:val="00D64BF4"/>
    <w:rsid w:val="00D65752"/>
    <w:rsid w:val="00D66DC7"/>
    <w:rsid w:val="00D70747"/>
    <w:rsid w:val="00D70C1A"/>
    <w:rsid w:val="00D71C44"/>
    <w:rsid w:val="00D72D05"/>
    <w:rsid w:val="00D731B1"/>
    <w:rsid w:val="00D7408C"/>
    <w:rsid w:val="00D74881"/>
    <w:rsid w:val="00D777A3"/>
    <w:rsid w:val="00D80769"/>
    <w:rsid w:val="00D819BA"/>
    <w:rsid w:val="00D81E65"/>
    <w:rsid w:val="00D82D47"/>
    <w:rsid w:val="00D8459B"/>
    <w:rsid w:val="00D865C7"/>
    <w:rsid w:val="00D86A0C"/>
    <w:rsid w:val="00D872DC"/>
    <w:rsid w:val="00D875AD"/>
    <w:rsid w:val="00D87AE7"/>
    <w:rsid w:val="00D90569"/>
    <w:rsid w:val="00D90EF6"/>
    <w:rsid w:val="00D911E6"/>
    <w:rsid w:val="00D91F7A"/>
    <w:rsid w:val="00D92C63"/>
    <w:rsid w:val="00D93016"/>
    <w:rsid w:val="00D93176"/>
    <w:rsid w:val="00D9432A"/>
    <w:rsid w:val="00D9506F"/>
    <w:rsid w:val="00D9543E"/>
    <w:rsid w:val="00D95814"/>
    <w:rsid w:val="00D965E5"/>
    <w:rsid w:val="00D9775F"/>
    <w:rsid w:val="00DA0E20"/>
    <w:rsid w:val="00DA13B4"/>
    <w:rsid w:val="00DA2F97"/>
    <w:rsid w:val="00DA38B5"/>
    <w:rsid w:val="00DA3CBE"/>
    <w:rsid w:val="00DA499C"/>
    <w:rsid w:val="00DA4A8A"/>
    <w:rsid w:val="00DA53AE"/>
    <w:rsid w:val="00DA77E2"/>
    <w:rsid w:val="00DB0563"/>
    <w:rsid w:val="00DB099A"/>
    <w:rsid w:val="00DB0FD9"/>
    <w:rsid w:val="00DB10AE"/>
    <w:rsid w:val="00DB1D08"/>
    <w:rsid w:val="00DB1FD9"/>
    <w:rsid w:val="00DB229E"/>
    <w:rsid w:val="00DB2D9C"/>
    <w:rsid w:val="00DB3A27"/>
    <w:rsid w:val="00DB3C3A"/>
    <w:rsid w:val="00DB4B66"/>
    <w:rsid w:val="00DB5075"/>
    <w:rsid w:val="00DB5B76"/>
    <w:rsid w:val="00DB68D1"/>
    <w:rsid w:val="00DB6F16"/>
    <w:rsid w:val="00DB6F4A"/>
    <w:rsid w:val="00DB7C27"/>
    <w:rsid w:val="00DC0C79"/>
    <w:rsid w:val="00DC142F"/>
    <w:rsid w:val="00DC146D"/>
    <w:rsid w:val="00DC2ED4"/>
    <w:rsid w:val="00DC2F85"/>
    <w:rsid w:val="00DC2FCD"/>
    <w:rsid w:val="00DC3942"/>
    <w:rsid w:val="00DC4025"/>
    <w:rsid w:val="00DC49A3"/>
    <w:rsid w:val="00DC4C27"/>
    <w:rsid w:val="00DC5BE2"/>
    <w:rsid w:val="00DC6057"/>
    <w:rsid w:val="00DC66E1"/>
    <w:rsid w:val="00DC6C3B"/>
    <w:rsid w:val="00DD1D1E"/>
    <w:rsid w:val="00DD3432"/>
    <w:rsid w:val="00DD422E"/>
    <w:rsid w:val="00DD46F6"/>
    <w:rsid w:val="00DD4E0A"/>
    <w:rsid w:val="00DD5375"/>
    <w:rsid w:val="00DD5F56"/>
    <w:rsid w:val="00DD617B"/>
    <w:rsid w:val="00DD6946"/>
    <w:rsid w:val="00DD6A28"/>
    <w:rsid w:val="00DD7EFB"/>
    <w:rsid w:val="00DE214A"/>
    <w:rsid w:val="00DE2273"/>
    <w:rsid w:val="00DE2C95"/>
    <w:rsid w:val="00DE33F2"/>
    <w:rsid w:val="00DE391E"/>
    <w:rsid w:val="00DE4458"/>
    <w:rsid w:val="00DE4A5B"/>
    <w:rsid w:val="00DE4C06"/>
    <w:rsid w:val="00DE58AF"/>
    <w:rsid w:val="00DE6080"/>
    <w:rsid w:val="00DE6454"/>
    <w:rsid w:val="00DE657E"/>
    <w:rsid w:val="00DE7059"/>
    <w:rsid w:val="00DF0A75"/>
    <w:rsid w:val="00DF15ED"/>
    <w:rsid w:val="00DF1E68"/>
    <w:rsid w:val="00DF1FC6"/>
    <w:rsid w:val="00DF222F"/>
    <w:rsid w:val="00DF2AF1"/>
    <w:rsid w:val="00DF2EDB"/>
    <w:rsid w:val="00DF4F3F"/>
    <w:rsid w:val="00DF5361"/>
    <w:rsid w:val="00DF6020"/>
    <w:rsid w:val="00E0052F"/>
    <w:rsid w:val="00E0087C"/>
    <w:rsid w:val="00E01E96"/>
    <w:rsid w:val="00E01FD1"/>
    <w:rsid w:val="00E036F1"/>
    <w:rsid w:val="00E051A5"/>
    <w:rsid w:val="00E05CFD"/>
    <w:rsid w:val="00E07767"/>
    <w:rsid w:val="00E10A3D"/>
    <w:rsid w:val="00E10B66"/>
    <w:rsid w:val="00E10D3B"/>
    <w:rsid w:val="00E110B6"/>
    <w:rsid w:val="00E125B4"/>
    <w:rsid w:val="00E137F2"/>
    <w:rsid w:val="00E145DF"/>
    <w:rsid w:val="00E15562"/>
    <w:rsid w:val="00E15D7A"/>
    <w:rsid w:val="00E16539"/>
    <w:rsid w:val="00E168F6"/>
    <w:rsid w:val="00E16EDC"/>
    <w:rsid w:val="00E17515"/>
    <w:rsid w:val="00E17BED"/>
    <w:rsid w:val="00E201C6"/>
    <w:rsid w:val="00E204B9"/>
    <w:rsid w:val="00E20EA2"/>
    <w:rsid w:val="00E21D46"/>
    <w:rsid w:val="00E22131"/>
    <w:rsid w:val="00E2237A"/>
    <w:rsid w:val="00E22FC6"/>
    <w:rsid w:val="00E2375D"/>
    <w:rsid w:val="00E23B70"/>
    <w:rsid w:val="00E24A13"/>
    <w:rsid w:val="00E24A2C"/>
    <w:rsid w:val="00E271B8"/>
    <w:rsid w:val="00E2771A"/>
    <w:rsid w:val="00E27AB8"/>
    <w:rsid w:val="00E27F6E"/>
    <w:rsid w:val="00E3031D"/>
    <w:rsid w:val="00E310D5"/>
    <w:rsid w:val="00E3171A"/>
    <w:rsid w:val="00E31E5C"/>
    <w:rsid w:val="00E322C0"/>
    <w:rsid w:val="00E32D2F"/>
    <w:rsid w:val="00E33153"/>
    <w:rsid w:val="00E33634"/>
    <w:rsid w:val="00E33FFC"/>
    <w:rsid w:val="00E34324"/>
    <w:rsid w:val="00E34869"/>
    <w:rsid w:val="00E3689B"/>
    <w:rsid w:val="00E37325"/>
    <w:rsid w:val="00E37BCB"/>
    <w:rsid w:val="00E407B8"/>
    <w:rsid w:val="00E40DF7"/>
    <w:rsid w:val="00E40F3C"/>
    <w:rsid w:val="00E4278C"/>
    <w:rsid w:val="00E42AE7"/>
    <w:rsid w:val="00E4331C"/>
    <w:rsid w:val="00E43A69"/>
    <w:rsid w:val="00E43F5A"/>
    <w:rsid w:val="00E458E1"/>
    <w:rsid w:val="00E45C0A"/>
    <w:rsid w:val="00E463A6"/>
    <w:rsid w:val="00E4660D"/>
    <w:rsid w:val="00E4705E"/>
    <w:rsid w:val="00E470A5"/>
    <w:rsid w:val="00E50275"/>
    <w:rsid w:val="00E50CF6"/>
    <w:rsid w:val="00E519D0"/>
    <w:rsid w:val="00E52911"/>
    <w:rsid w:val="00E52CC8"/>
    <w:rsid w:val="00E537B8"/>
    <w:rsid w:val="00E53822"/>
    <w:rsid w:val="00E53A58"/>
    <w:rsid w:val="00E53B09"/>
    <w:rsid w:val="00E54104"/>
    <w:rsid w:val="00E54AD0"/>
    <w:rsid w:val="00E569A0"/>
    <w:rsid w:val="00E57F69"/>
    <w:rsid w:val="00E60B73"/>
    <w:rsid w:val="00E61228"/>
    <w:rsid w:val="00E6175D"/>
    <w:rsid w:val="00E61DC4"/>
    <w:rsid w:val="00E62AC7"/>
    <w:rsid w:val="00E639C4"/>
    <w:rsid w:val="00E65484"/>
    <w:rsid w:val="00E6549C"/>
    <w:rsid w:val="00E65767"/>
    <w:rsid w:val="00E65BC4"/>
    <w:rsid w:val="00E66577"/>
    <w:rsid w:val="00E66911"/>
    <w:rsid w:val="00E67DF5"/>
    <w:rsid w:val="00E67E92"/>
    <w:rsid w:val="00E7018D"/>
    <w:rsid w:val="00E704DE"/>
    <w:rsid w:val="00E70622"/>
    <w:rsid w:val="00E71C67"/>
    <w:rsid w:val="00E7212E"/>
    <w:rsid w:val="00E72479"/>
    <w:rsid w:val="00E7260F"/>
    <w:rsid w:val="00E72C0C"/>
    <w:rsid w:val="00E7352B"/>
    <w:rsid w:val="00E75EAC"/>
    <w:rsid w:val="00E770C7"/>
    <w:rsid w:val="00E772DA"/>
    <w:rsid w:val="00E80C0B"/>
    <w:rsid w:val="00E81CE4"/>
    <w:rsid w:val="00E81EE1"/>
    <w:rsid w:val="00E821BE"/>
    <w:rsid w:val="00E82302"/>
    <w:rsid w:val="00E839E3"/>
    <w:rsid w:val="00E84A54"/>
    <w:rsid w:val="00E85C96"/>
    <w:rsid w:val="00E85FA8"/>
    <w:rsid w:val="00E86266"/>
    <w:rsid w:val="00E875C2"/>
    <w:rsid w:val="00E8780D"/>
    <w:rsid w:val="00E90323"/>
    <w:rsid w:val="00E91128"/>
    <w:rsid w:val="00E923DD"/>
    <w:rsid w:val="00E9276F"/>
    <w:rsid w:val="00E92E38"/>
    <w:rsid w:val="00E931C8"/>
    <w:rsid w:val="00E939D2"/>
    <w:rsid w:val="00E9439B"/>
    <w:rsid w:val="00E94B34"/>
    <w:rsid w:val="00E95988"/>
    <w:rsid w:val="00E95C4D"/>
    <w:rsid w:val="00E95F63"/>
    <w:rsid w:val="00E95FDC"/>
    <w:rsid w:val="00E96158"/>
    <w:rsid w:val="00E97435"/>
    <w:rsid w:val="00E9751E"/>
    <w:rsid w:val="00EA0197"/>
    <w:rsid w:val="00EA1CD3"/>
    <w:rsid w:val="00EA2A6D"/>
    <w:rsid w:val="00EA34EC"/>
    <w:rsid w:val="00EA363B"/>
    <w:rsid w:val="00EA7937"/>
    <w:rsid w:val="00EB069A"/>
    <w:rsid w:val="00EB07D8"/>
    <w:rsid w:val="00EB0927"/>
    <w:rsid w:val="00EB115C"/>
    <w:rsid w:val="00EB5683"/>
    <w:rsid w:val="00EB5FB3"/>
    <w:rsid w:val="00EB757A"/>
    <w:rsid w:val="00EC05D3"/>
    <w:rsid w:val="00EC0D06"/>
    <w:rsid w:val="00EC0DE2"/>
    <w:rsid w:val="00EC17DA"/>
    <w:rsid w:val="00EC25CC"/>
    <w:rsid w:val="00EC2AC6"/>
    <w:rsid w:val="00EC4467"/>
    <w:rsid w:val="00EC49FA"/>
    <w:rsid w:val="00EC4BA8"/>
    <w:rsid w:val="00EC502D"/>
    <w:rsid w:val="00EC554D"/>
    <w:rsid w:val="00EC747C"/>
    <w:rsid w:val="00ED0138"/>
    <w:rsid w:val="00ED041D"/>
    <w:rsid w:val="00ED05D4"/>
    <w:rsid w:val="00ED164F"/>
    <w:rsid w:val="00ED368D"/>
    <w:rsid w:val="00ED44B7"/>
    <w:rsid w:val="00ED53CC"/>
    <w:rsid w:val="00ED5F86"/>
    <w:rsid w:val="00ED65C7"/>
    <w:rsid w:val="00ED784F"/>
    <w:rsid w:val="00ED7BF1"/>
    <w:rsid w:val="00EE014E"/>
    <w:rsid w:val="00EE025C"/>
    <w:rsid w:val="00EE02A4"/>
    <w:rsid w:val="00EE0A32"/>
    <w:rsid w:val="00EE0A9F"/>
    <w:rsid w:val="00EE31C6"/>
    <w:rsid w:val="00EE45FD"/>
    <w:rsid w:val="00EE5EB3"/>
    <w:rsid w:val="00EE747F"/>
    <w:rsid w:val="00EF08CC"/>
    <w:rsid w:val="00EF18F9"/>
    <w:rsid w:val="00EF3897"/>
    <w:rsid w:val="00EF3D4C"/>
    <w:rsid w:val="00EF3F1F"/>
    <w:rsid w:val="00EF416E"/>
    <w:rsid w:val="00EF4D42"/>
    <w:rsid w:val="00EF4DC9"/>
    <w:rsid w:val="00EF6AB1"/>
    <w:rsid w:val="00EF6CAE"/>
    <w:rsid w:val="00EF701E"/>
    <w:rsid w:val="00EF789E"/>
    <w:rsid w:val="00F00F60"/>
    <w:rsid w:val="00F0290B"/>
    <w:rsid w:val="00F029AA"/>
    <w:rsid w:val="00F034E2"/>
    <w:rsid w:val="00F03746"/>
    <w:rsid w:val="00F03B56"/>
    <w:rsid w:val="00F04C0F"/>
    <w:rsid w:val="00F07BBD"/>
    <w:rsid w:val="00F10066"/>
    <w:rsid w:val="00F10D46"/>
    <w:rsid w:val="00F138EC"/>
    <w:rsid w:val="00F14641"/>
    <w:rsid w:val="00F14D5C"/>
    <w:rsid w:val="00F14FCB"/>
    <w:rsid w:val="00F153E2"/>
    <w:rsid w:val="00F154E0"/>
    <w:rsid w:val="00F1608D"/>
    <w:rsid w:val="00F16664"/>
    <w:rsid w:val="00F16708"/>
    <w:rsid w:val="00F16B22"/>
    <w:rsid w:val="00F16B53"/>
    <w:rsid w:val="00F172BB"/>
    <w:rsid w:val="00F17EA7"/>
    <w:rsid w:val="00F20796"/>
    <w:rsid w:val="00F22FB9"/>
    <w:rsid w:val="00F245A9"/>
    <w:rsid w:val="00F24770"/>
    <w:rsid w:val="00F256BA"/>
    <w:rsid w:val="00F27FA7"/>
    <w:rsid w:val="00F302AF"/>
    <w:rsid w:val="00F32A28"/>
    <w:rsid w:val="00F34960"/>
    <w:rsid w:val="00F34A68"/>
    <w:rsid w:val="00F35DD5"/>
    <w:rsid w:val="00F362FB"/>
    <w:rsid w:val="00F418F7"/>
    <w:rsid w:val="00F41C5A"/>
    <w:rsid w:val="00F42F82"/>
    <w:rsid w:val="00F44460"/>
    <w:rsid w:val="00F44C7D"/>
    <w:rsid w:val="00F451F7"/>
    <w:rsid w:val="00F45BF3"/>
    <w:rsid w:val="00F46178"/>
    <w:rsid w:val="00F4654A"/>
    <w:rsid w:val="00F47547"/>
    <w:rsid w:val="00F47585"/>
    <w:rsid w:val="00F47D61"/>
    <w:rsid w:val="00F50211"/>
    <w:rsid w:val="00F510C3"/>
    <w:rsid w:val="00F51443"/>
    <w:rsid w:val="00F52644"/>
    <w:rsid w:val="00F52DA7"/>
    <w:rsid w:val="00F545DC"/>
    <w:rsid w:val="00F54836"/>
    <w:rsid w:val="00F54AED"/>
    <w:rsid w:val="00F55A50"/>
    <w:rsid w:val="00F566E5"/>
    <w:rsid w:val="00F56724"/>
    <w:rsid w:val="00F56DC3"/>
    <w:rsid w:val="00F5702E"/>
    <w:rsid w:val="00F5741C"/>
    <w:rsid w:val="00F611D7"/>
    <w:rsid w:val="00F62348"/>
    <w:rsid w:val="00F635DC"/>
    <w:rsid w:val="00F63647"/>
    <w:rsid w:val="00F64247"/>
    <w:rsid w:val="00F64BFD"/>
    <w:rsid w:val="00F65454"/>
    <w:rsid w:val="00F668FE"/>
    <w:rsid w:val="00F7220F"/>
    <w:rsid w:val="00F728C3"/>
    <w:rsid w:val="00F73CF7"/>
    <w:rsid w:val="00F75093"/>
    <w:rsid w:val="00F76B07"/>
    <w:rsid w:val="00F77971"/>
    <w:rsid w:val="00F82555"/>
    <w:rsid w:val="00F829FF"/>
    <w:rsid w:val="00F82FB9"/>
    <w:rsid w:val="00F8317D"/>
    <w:rsid w:val="00F8320F"/>
    <w:rsid w:val="00F84D0E"/>
    <w:rsid w:val="00F84FCB"/>
    <w:rsid w:val="00F8522F"/>
    <w:rsid w:val="00F85C4E"/>
    <w:rsid w:val="00F87002"/>
    <w:rsid w:val="00F87319"/>
    <w:rsid w:val="00F87C26"/>
    <w:rsid w:val="00F9061A"/>
    <w:rsid w:val="00F912AC"/>
    <w:rsid w:val="00F918D0"/>
    <w:rsid w:val="00F924AC"/>
    <w:rsid w:val="00F93121"/>
    <w:rsid w:val="00F934F3"/>
    <w:rsid w:val="00F943B2"/>
    <w:rsid w:val="00F95E1F"/>
    <w:rsid w:val="00F96068"/>
    <w:rsid w:val="00F97412"/>
    <w:rsid w:val="00F97500"/>
    <w:rsid w:val="00FA046B"/>
    <w:rsid w:val="00FA0B0B"/>
    <w:rsid w:val="00FA0E95"/>
    <w:rsid w:val="00FA114D"/>
    <w:rsid w:val="00FA15CD"/>
    <w:rsid w:val="00FA2B08"/>
    <w:rsid w:val="00FA3002"/>
    <w:rsid w:val="00FA3A8F"/>
    <w:rsid w:val="00FA41F0"/>
    <w:rsid w:val="00FA41F9"/>
    <w:rsid w:val="00FA49F8"/>
    <w:rsid w:val="00FA58F6"/>
    <w:rsid w:val="00FA698A"/>
    <w:rsid w:val="00FA6D3E"/>
    <w:rsid w:val="00FB045D"/>
    <w:rsid w:val="00FB04D9"/>
    <w:rsid w:val="00FB0AED"/>
    <w:rsid w:val="00FB1A7E"/>
    <w:rsid w:val="00FB1FF3"/>
    <w:rsid w:val="00FB2300"/>
    <w:rsid w:val="00FB2BB2"/>
    <w:rsid w:val="00FB34F3"/>
    <w:rsid w:val="00FB36EF"/>
    <w:rsid w:val="00FB42F6"/>
    <w:rsid w:val="00FB6085"/>
    <w:rsid w:val="00FB69BD"/>
    <w:rsid w:val="00FB6F50"/>
    <w:rsid w:val="00FC0F5F"/>
    <w:rsid w:val="00FC1626"/>
    <w:rsid w:val="00FC17C4"/>
    <w:rsid w:val="00FC20C1"/>
    <w:rsid w:val="00FC306E"/>
    <w:rsid w:val="00FC3263"/>
    <w:rsid w:val="00FC3BC2"/>
    <w:rsid w:val="00FC4177"/>
    <w:rsid w:val="00FC4D19"/>
    <w:rsid w:val="00FC57A5"/>
    <w:rsid w:val="00FC601D"/>
    <w:rsid w:val="00FC6A0C"/>
    <w:rsid w:val="00FC6CA6"/>
    <w:rsid w:val="00FC7126"/>
    <w:rsid w:val="00FC7840"/>
    <w:rsid w:val="00FC7B43"/>
    <w:rsid w:val="00FD0E51"/>
    <w:rsid w:val="00FD0EC9"/>
    <w:rsid w:val="00FD142C"/>
    <w:rsid w:val="00FD2FE9"/>
    <w:rsid w:val="00FD46A6"/>
    <w:rsid w:val="00FD580E"/>
    <w:rsid w:val="00FD5881"/>
    <w:rsid w:val="00FD64E4"/>
    <w:rsid w:val="00FD653E"/>
    <w:rsid w:val="00FD687C"/>
    <w:rsid w:val="00FE14E9"/>
    <w:rsid w:val="00FE2C2A"/>
    <w:rsid w:val="00FE3D4E"/>
    <w:rsid w:val="00FE437A"/>
    <w:rsid w:val="00FE50D6"/>
    <w:rsid w:val="00FE5E14"/>
    <w:rsid w:val="00FE6878"/>
    <w:rsid w:val="00FE6AFB"/>
    <w:rsid w:val="00FE728D"/>
    <w:rsid w:val="00FE7CEF"/>
    <w:rsid w:val="00FF39FB"/>
    <w:rsid w:val="00FF473E"/>
    <w:rsid w:val="00FF4822"/>
    <w:rsid w:val="00FF4E2A"/>
    <w:rsid w:val="00FF6CCC"/>
    <w:rsid w:val="00FF789D"/>
    <w:rsid w:val="00FF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FC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paragraph" w:styleId="1">
    <w:name w:val="heading 1"/>
    <w:basedOn w:val="a"/>
    <w:link w:val="1Char"/>
    <w:uiPriority w:val="9"/>
    <w:qFormat/>
    <w:rsid w:val="00FC6CA6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link w:val="2Char"/>
    <w:uiPriority w:val="9"/>
    <w:qFormat/>
    <w:rsid w:val="0086219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B4035F"/>
  </w:style>
  <w:style w:type="paragraph" w:customStyle="1" w:styleId="a3">
    <w:name w:val="바탕글"/>
    <w:basedOn w:val="a"/>
    <w:uiPriority w:val="99"/>
    <w:rsid w:val="0018280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</w:rPr>
  </w:style>
  <w:style w:type="paragraph" w:styleId="a4">
    <w:name w:val="Normal (Web)"/>
    <w:basedOn w:val="a"/>
    <w:uiPriority w:val="99"/>
    <w:unhideWhenUsed/>
    <w:rsid w:val="001A51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1772AA"/>
  </w:style>
  <w:style w:type="character" w:styleId="a5">
    <w:name w:val="Emphasis"/>
    <w:basedOn w:val="a0"/>
    <w:uiPriority w:val="20"/>
    <w:qFormat/>
    <w:rsid w:val="00BC7187"/>
    <w:rPr>
      <w:i/>
      <w:iCs/>
    </w:rPr>
  </w:style>
  <w:style w:type="character" w:styleId="a6">
    <w:name w:val="Hyperlink"/>
    <w:basedOn w:val="a0"/>
    <w:uiPriority w:val="99"/>
    <w:unhideWhenUsed/>
    <w:rsid w:val="005A142A"/>
    <w:rPr>
      <w:color w:val="0000FF" w:themeColor="hyperlink"/>
      <w:u w:val="single"/>
    </w:rPr>
  </w:style>
  <w:style w:type="character" w:styleId="a7">
    <w:name w:val="Placeholder Text"/>
    <w:basedOn w:val="a0"/>
    <w:uiPriority w:val="99"/>
    <w:semiHidden/>
    <w:rsid w:val="00275BE5"/>
    <w:rPr>
      <w:color w:val="808080"/>
    </w:rPr>
  </w:style>
  <w:style w:type="paragraph" w:styleId="a8">
    <w:name w:val="Balloon Text"/>
    <w:basedOn w:val="a"/>
    <w:link w:val="Char"/>
    <w:uiPriority w:val="99"/>
    <w:semiHidden/>
    <w:unhideWhenUsed/>
    <w:rsid w:val="00275B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8"/>
    <w:uiPriority w:val="99"/>
    <w:semiHidden/>
    <w:rsid w:val="00275BE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0"/>
    <w:uiPriority w:val="99"/>
    <w:unhideWhenUsed/>
    <w:rsid w:val="004631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46318F"/>
    <w:rPr>
      <w:rFonts w:ascii="맑은 고딕" w:eastAsia="맑은 고딕" w:hAnsi="맑은 고딕" w:cs="맑은 고딕"/>
      <w:szCs w:val="20"/>
    </w:rPr>
  </w:style>
  <w:style w:type="paragraph" w:styleId="aa">
    <w:name w:val="footer"/>
    <w:basedOn w:val="a"/>
    <w:link w:val="Char1"/>
    <w:uiPriority w:val="99"/>
    <w:unhideWhenUsed/>
    <w:rsid w:val="004631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46318F"/>
    <w:rPr>
      <w:rFonts w:ascii="맑은 고딕" w:eastAsia="맑은 고딕" w:hAnsi="맑은 고딕" w:cs="맑은 고딕"/>
      <w:szCs w:val="20"/>
    </w:rPr>
  </w:style>
  <w:style w:type="character" w:customStyle="1" w:styleId="inner23">
    <w:name w:val="inner23"/>
    <w:basedOn w:val="a0"/>
    <w:rsid w:val="00A3533C"/>
  </w:style>
  <w:style w:type="character" w:customStyle="1" w:styleId="innertit12">
    <w:name w:val="inner_tit12"/>
    <w:basedOn w:val="a0"/>
    <w:rsid w:val="00D378CB"/>
  </w:style>
  <w:style w:type="character" w:customStyle="1" w:styleId="2Char">
    <w:name w:val="제목 2 Char"/>
    <w:basedOn w:val="a0"/>
    <w:link w:val="2"/>
    <w:uiPriority w:val="9"/>
    <w:rsid w:val="0086219E"/>
    <w:rPr>
      <w:rFonts w:ascii="굴림" w:eastAsia="굴림" w:hAnsi="굴림" w:cs="굴림"/>
      <w:b/>
      <w:bCs/>
      <w:kern w:val="0"/>
      <w:sz w:val="36"/>
      <w:szCs w:val="36"/>
    </w:rPr>
  </w:style>
  <w:style w:type="paragraph" w:styleId="ab">
    <w:name w:val="No Spacing"/>
    <w:uiPriority w:val="1"/>
    <w:qFormat/>
    <w:rsid w:val="007C77B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c">
    <w:name w:val="Strong"/>
    <w:basedOn w:val="a0"/>
    <w:uiPriority w:val="22"/>
    <w:qFormat/>
    <w:rsid w:val="002E5F29"/>
    <w:rPr>
      <w:b/>
    </w:rPr>
  </w:style>
  <w:style w:type="paragraph" w:styleId="ad">
    <w:name w:val="Body Text"/>
    <w:basedOn w:val="a"/>
    <w:link w:val="Char2"/>
    <w:rsid w:val="00FB045D"/>
    <w:pPr>
      <w:spacing w:after="180"/>
    </w:pPr>
    <w:rPr>
      <w:rFonts w:ascii="Times New Roman" w:eastAsia="바탕" w:hAnsi="Times New Roman" w:cs="Times New Roman"/>
      <w:kern w:val="24"/>
      <w:sz w:val="24"/>
      <w:szCs w:val="24"/>
    </w:rPr>
  </w:style>
  <w:style w:type="character" w:customStyle="1" w:styleId="Char2">
    <w:name w:val="본문 Char"/>
    <w:basedOn w:val="a0"/>
    <w:link w:val="ad"/>
    <w:rsid w:val="00FB045D"/>
    <w:rPr>
      <w:rFonts w:ascii="Times New Roman" w:eastAsia="바탕" w:hAnsi="Times New Roman" w:cs="Times New Roman"/>
      <w:kern w:val="24"/>
      <w:sz w:val="24"/>
      <w:szCs w:val="24"/>
    </w:rPr>
  </w:style>
  <w:style w:type="paragraph" w:styleId="ae">
    <w:name w:val="List Paragraph"/>
    <w:basedOn w:val="a"/>
    <w:uiPriority w:val="34"/>
    <w:qFormat/>
    <w:rsid w:val="00DC2F85"/>
    <w:pPr>
      <w:ind w:leftChars="400" w:left="800"/>
    </w:pPr>
  </w:style>
  <w:style w:type="character" w:customStyle="1" w:styleId="highlight2">
    <w:name w:val="highlight2"/>
    <w:basedOn w:val="a0"/>
    <w:rsid w:val="005259E5"/>
  </w:style>
  <w:style w:type="character" w:customStyle="1" w:styleId="jrnl">
    <w:name w:val="jrnl"/>
    <w:basedOn w:val="a0"/>
    <w:rsid w:val="00D2221F"/>
  </w:style>
  <w:style w:type="character" w:customStyle="1" w:styleId="mixed-citation">
    <w:name w:val="mixed-citation"/>
    <w:basedOn w:val="a0"/>
    <w:rsid w:val="00D2221F"/>
  </w:style>
  <w:style w:type="character" w:customStyle="1" w:styleId="ref-journal">
    <w:name w:val="ref-journal"/>
    <w:basedOn w:val="a0"/>
    <w:rsid w:val="00D2221F"/>
  </w:style>
  <w:style w:type="character" w:customStyle="1" w:styleId="ref-vol">
    <w:name w:val="ref-vol"/>
    <w:basedOn w:val="a0"/>
    <w:rsid w:val="00D2221F"/>
  </w:style>
  <w:style w:type="paragraph" w:customStyle="1" w:styleId="Default">
    <w:name w:val="Default"/>
    <w:rsid w:val="006D1E9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Diverda Sans Com Light" w:eastAsia="Diverda Sans Com Light" w:cs="Diverda Sans Com Light"/>
      <w:color w:val="000000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FC6CA6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numbering" w:customStyle="1" w:styleId="10">
    <w:name w:val="목록 없음1"/>
    <w:next w:val="a2"/>
    <w:uiPriority w:val="99"/>
    <w:semiHidden/>
    <w:unhideWhenUsed/>
    <w:rsid w:val="00FC6CA6"/>
  </w:style>
  <w:style w:type="character" w:customStyle="1" w:styleId="highlight">
    <w:name w:val="highlight"/>
    <w:basedOn w:val="a0"/>
    <w:rsid w:val="00FC6CA6"/>
  </w:style>
  <w:style w:type="paragraph" w:customStyle="1" w:styleId="11">
    <w:name w:val="제목1"/>
    <w:basedOn w:val="a"/>
    <w:rsid w:val="00FC6C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FC6C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FC6C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B90872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B90872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B90872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FC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paragraph" w:styleId="1">
    <w:name w:val="heading 1"/>
    <w:basedOn w:val="a"/>
    <w:link w:val="1Char"/>
    <w:uiPriority w:val="9"/>
    <w:qFormat/>
    <w:rsid w:val="00FC6CA6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link w:val="2Char"/>
    <w:uiPriority w:val="9"/>
    <w:qFormat/>
    <w:rsid w:val="0086219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B4035F"/>
  </w:style>
  <w:style w:type="paragraph" w:customStyle="1" w:styleId="a3">
    <w:name w:val="바탕글"/>
    <w:basedOn w:val="a"/>
    <w:uiPriority w:val="99"/>
    <w:rsid w:val="0018280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</w:rPr>
  </w:style>
  <w:style w:type="paragraph" w:styleId="a4">
    <w:name w:val="Normal (Web)"/>
    <w:basedOn w:val="a"/>
    <w:uiPriority w:val="99"/>
    <w:unhideWhenUsed/>
    <w:rsid w:val="001A51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1772AA"/>
  </w:style>
  <w:style w:type="character" w:styleId="a5">
    <w:name w:val="Emphasis"/>
    <w:basedOn w:val="a0"/>
    <w:uiPriority w:val="20"/>
    <w:qFormat/>
    <w:rsid w:val="00BC7187"/>
    <w:rPr>
      <w:i/>
      <w:iCs/>
    </w:rPr>
  </w:style>
  <w:style w:type="character" w:styleId="a6">
    <w:name w:val="Hyperlink"/>
    <w:basedOn w:val="a0"/>
    <w:uiPriority w:val="99"/>
    <w:unhideWhenUsed/>
    <w:rsid w:val="005A142A"/>
    <w:rPr>
      <w:color w:val="0000FF" w:themeColor="hyperlink"/>
      <w:u w:val="single"/>
    </w:rPr>
  </w:style>
  <w:style w:type="character" w:styleId="a7">
    <w:name w:val="Placeholder Text"/>
    <w:basedOn w:val="a0"/>
    <w:uiPriority w:val="99"/>
    <w:semiHidden/>
    <w:rsid w:val="00275BE5"/>
    <w:rPr>
      <w:color w:val="808080"/>
    </w:rPr>
  </w:style>
  <w:style w:type="paragraph" w:styleId="a8">
    <w:name w:val="Balloon Text"/>
    <w:basedOn w:val="a"/>
    <w:link w:val="Char"/>
    <w:uiPriority w:val="99"/>
    <w:semiHidden/>
    <w:unhideWhenUsed/>
    <w:rsid w:val="00275B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8"/>
    <w:uiPriority w:val="99"/>
    <w:semiHidden/>
    <w:rsid w:val="00275BE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0"/>
    <w:uiPriority w:val="99"/>
    <w:unhideWhenUsed/>
    <w:rsid w:val="004631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46318F"/>
    <w:rPr>
      <w:rFonts w:ascii="맑은 고딕" w:eastAsia="맑은 고딕" w:hAnsi="맑은 고딕" w:cs="맑은 고딕"/>
      <w:szCs w:val="20"/>
    </w:rPr>
  </w:style>
  <w:style w:type="paragraph" w:styleId="aa">
    <w:name w:val="footer"/>
    <w:basedOn w:val="a"/>
    <w:link w:val="Char1"/>
    <w:uiPriority w:val="99"/>
    <w:unhideWhenUsed/>
    <w:rsid w:val="004631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46318F"/>
    <w:rPr>
      <w:rFonts w:ascii="맑은 고딕" w:eastAsia="맑은 고딕" w:hAnsi="맑은 고딕" w:cs="맑은 고딕"/>
      <w:szCs w:val="20"/>
    </w:rPr>
  </w:style>
  <w:style w:type="character" w:customStyle="1" w:styleId="inner23">
    <w:name w:val="inner23"/>
    <w:basedOn w:val="a0"/>
    <w:rsid w:val="00A3533C"/>
  </w:style>
  <w:style w:type="character" w:customStyle="1" w:styleId="innertit12">
    <w:name w:val="inner_tit12"/>
    <w:basedOn w:val="a0"/>
    <w:rsid w:val="00D378CB"/>
  </w:style>
  <w:style w:type="character" w:customStyle="1" w:styleId="2Char">
    <w:name w:val="제목 2 Char"/>
    <w:basedOn w:val="a0"/>
    <w:link w:val="2"/>
    <w:uiPriority w:val="9"/>
    <w:rsid w:val="0086219E"/>
    <w:rPr>
      <w:rFonts w:ascii="굴림" w:eastAsia="굴림" w:hAnsi="굴림" w:cs="굴림"/>
      <w:b/>
      <w:bCs/>
      <w:kern w:val="0"/>
      <w:sz w:val="36"/>
      <w:szCs w:val="36"/>
    </w:rPr>
  </w:style>
  <w:style w:type="paragraph" w:styleId="ab">
    <w:name w:val="No Spacing"/>
    <w:uiPriority w:val="1"/>
    <w:qFormat/>
    <w:rsid w:val="007C77B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c">
    <w:name w:val="Strong"/>
    <w:basedOn w:val="a0"/>
    <w:uiPriority w:val="22"/>
    <w:qFormat/>
    <w:rsid w:val="002E5F29"/>
    <w:rPr>
      <w:b/>
    </w:rPr>
  </w:style>
  <w:style w:type="paragraph" w:styleId="ad">
    <w:name w:val="Body Text"/>
    <w:basedOn w:val="a"/>
    <w:link w:val="Char2"/>
    <w:rsid w:val="00FB045D"/>
    <w:pPr>
      <w:spacing w:after="180"/>
    </w:pPr>
    <w:rPr>
      <w:rFonts w:ascii="Times New Roman" w:eastAsia="바탕" w:hAnsi="Times New Roman" w:cs="Times New Roman"/>
      <w:kern w:val="24"/>
      <w:sz w:val="24"/>
      <w:szCs w:val="24"/>
    </w:rPr>
  </w:style>
  <w:style w:type="character" w:customStyle="1" w:styleId="Char2">
    <w:name w:val="본문 Char"/>
    <w:basedOn w:val="a0"/>
    <w:link w:val="ad"/>
    <w:rsid w:val="00FB045D"/>
    <w:rPr>
      <w:rFonts w:ascii="Times New Roman" w:eastAsia="바탕" w:hAnsi="Times New Roman" w:cs="Times New Roman"/>
      <w:kern w:val="24"/>
      <w:sz w:val="24"/>
      <w:szCs w:val="24"/>
    </w:rPr>
  </w:style>
  <w:style w:type="paragraph" w:styleId="ae">
    <w:name w:val="List Paragraph"/>
    <w:basedOn w:val="a"/>
    <w:uiPriority w:val="34"/>
    <w:qFormat/>
    <w:rsid w:val="00DC2F85"/>
    <w:pPr>
      <w:ind w:leftChars="400" w:left="800"/>
    </w:pPr>
  </w:style>
  <w:style w:type="character" w:customStyle="1" w:styleId="highlight2">
    <w:name w:val="highlight2"/>
    <w:basedOn w:val="a0"/>
    <w:rsid w:val="005259E5"/>
  </w:style>
  <w:style w:type="character" w:customStyle="1" w:styleId="jrnl">
    <w:name w:val="jrnl"/>
    <w:basedOn w:val="a0"/>
    <w:rsid w:val="00D2221F"/>
  </w:style>
  <w:style w:type="character" w:customStyle="1" w:styleId="mixed-citation">
    <w:name w:val="mixed-citation"/>
    <w:basedOn w:val="a0"/>
    <w:rsid w:val="00D2221F"/>
  </w:style>
  <w:style w:type="character" w:customStyle="1" w:styleId="ref-journal">
    <w:name w:val="ref-journal"/>
    <w:basedOn w:val="a0"/>
    <w:rsid w:val="00D2221F"/>
  </w:style>
  <w:style w:type="character" w:customStyle="1" w:styleId="ref-vol">
    <w:name w:val="ref-vol"/>
    <w:basedOn w:val="a0"/>
    <w:rsid w:val="00D2221F"/>
  </w:style>
  <w:style w:type="paragraph" w:customStyle="1" w:styleId="Default">
    <w:name w:val="Default"/>
    <w:rsid w:val="006D1E9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Diverda Sans Com Light" w:eastAsia="Diverda Sans Com Light" w:cs="Diverda Sans Com Light"/>
      <w:color w:val="000000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FC6CA6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numbering" w:customStyle="1" w:styleId="10">
    <w:name w:val="목록 없음1"/>
    <w:next w:val="a2"/>
    <w:uiPriority w:val="99"/>
    <w:semiHidden/>
    <w:unhideWhenUsed/>
    <w:rsid w:val="00FC6CA6"/>
  </w:style>
  <w:style w:type="character" w:customStyle="1" w:styleId="highlight">
    <w:name w:val="highlight"/>
    <w:basedOn w:val="a0"/>
    <w:rsid w:val="00FC6CA6"/>
  </w:style>
  <w:style w:type="paragraph" w:customStyle="1" w:styleId="11">
    <w:name w:val="제목1"/>
    <w:basedOn w:val="a"/>
    <w:rsid w:val="00FC6C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FC6C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FC6CA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title1">
    <w:name w:val="title1"/>
    <w:basedOn w:val="a"/>
    <w:rsid w:val="00B90872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B90872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B90872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1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5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37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256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7741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464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24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2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4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9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4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53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69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02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761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6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99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8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222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73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504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8451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93401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9495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7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106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872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0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53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2703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9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459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2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60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4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857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5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68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07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507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0038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5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537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968128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3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18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1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142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066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42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92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52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7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56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59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00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7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2459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5601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250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35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07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846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5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496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51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065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179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2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62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63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40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033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2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05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38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947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1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005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1557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367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464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6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482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1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338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20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43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87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43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506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04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247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40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9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B3D26B-2F90-4756-BD5E-796C2030F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 in Jeong</dc:creator>
  <cp:lastModifiedBy>Sung Gil Chi</cp:lastModifiedBy>
  <cp:revision>17</cp:revision>
  <cp:lastPrinted>2018-03-08T13:18:00Z</cp:lastPrinted>
  <dcterms:created xsi:type="dcterms:W3CDTF">2018-05-29T05:33:00Z</dcterms:created>
  <dcterms:modified xsi:type="dcterms:W3CDTF">2018-06-18T09:53:00Z</dcterms:modified>
</cp:coreProperties>
</file>